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AD069" w14:textId="7BA70B14" w:rsidR="007A3E9C" w:rsidRPr="000C7053" w:rsidRDefault="007A3E9C" w:rsidP="007A3E9C">
      <w:pPr>
        <w:spacing w:after="0" w:line="360" w:lineRule="auto"/>
        <w:jc w:val="both"/>
        <w:rPr>
          <w:rFonts w:ascii="Arial" w:hAnsi="Arial" w:cs="Arial"/>
          <w:b/>
          <w:bCs/>
          <w:sz w:val="32"/>
          <w:szCs w:val="32"/>
        </w:rPr>
      </w:pPr>
      <w:bookmarkStart w:id="0" w:name="OLE_LINK1"/>
      <w:r w:rsidRPr="004E055B">
        <w:rPr>
          <w:rFonts w:ascii="Arial" w:hAnsi="Arial" w:cs="Arial"/>
          <w:b/>
          <w:bCs/>
          <w:i/>
          <w:iCs/>
          <w:sz w:val="32"/>
          <w:szCs w:val="32"/>
        </w:rPr>
        <w:t>Bifidobacterium longum</w:t>
      </w:r>
      <w:r w:rsidRPr="000C7053">
        <w:rPr>
          <w:rFonts w:ascii="Arial" w:hAnsi="Arial" w:cs="Arial"/>
          <w:b/>
          <w:bCs/>
          <w:sz w:val="32"/>
          <w:szCs w:val="32"/>
        </w:rPr>
        <w:t xml:space="preserve"> 1714 </w:t>
      </w:r>
      <w:r>
        <w:rPr>
          <w:rFonts w:ascii="Arial" w:hAnsi="Arial" w:cs="Arial"/>
          <w:b/>
          <w:bCs/>
          <w:sz w:val="32"/>
          <w:szCs w:val="32"/>
        </w:rPr>
        <w:t xml:space="preserve">improves </w:t>
      </w:r>
      <w:r w:rsidRPr="000C7053">
        <w:rPr>
          <w:rFonts w:ascii="Arial" w:hAnsi="Arial" w:cs="Arial"/>
          <w:b/>
          <w:bCs/>
          <w:sz w:val="32"/>
          <w:szCs w:val="32"/>
        </w:rPr>
        <w:t xml:space="preserve">sleep </w:t>
      </w:r>
      <w:r>
        <w:rPr>
          <w:rFonts w:ascii="Arial" w:hAnsi="Arial" w:cs="Arial"/>
          <w:b/>
          <w:bCs/>
          <w:sz w:val="32"/>
          <w:szCs w:val="32"/>
        </w:rPr>
        <w:t xml:space="preserve">quality </w:t>
      </w:r>
      <w:r w:rsidRPr="000C7053">
        <w:rPr>
          <w:rFonts w:ascii="Arial" w:hAnsi="Arial" w:cs="Arial"/>
          <w:b/>
          <w:bCs/>
          <w:sz w:val="32"/>
          <w:szCs w:val="32"/>
        </w:rPr>
        <w:t xml:space="preserve">and </w:t>
      </w:r>
      <w:r>
        <w:rPr>
          <w:rFonts w:ascii="Arial" w:hAnsi="Arial" w:cs="Arial"/>
          <w:b/>
          <w:bCs/>
          <w:sz w:val="32"/>
          <w:szCs w:val="32"/>
        </w:rPr>
        <w:t xml:space="preserve">aspects of </w:t>
      </w:r>
      <w:r w:rsidRPr="000C7053">
        <w:rPr>
          <w:rFonts w:ascii="Arial" w:hAnsi="Arial" w:cs="Arial"/>
          <w:b/>
          <w:bCs/>
          <w:sz w:val="32"/>
          <w:szCs w:val="32"/>
        </w:rPr>
        <w:t xml:space="preserve">well-being </w:t>
      </w:r>
      <w:r>
        <w:rPr>
          <w:rFonts w:ascii="Arial" w:hAnsi="Arial" w:cs="Arial"/>
          <w:b/>
          <w:bCs/>
          <w:sz w:val="32"/>
          <w:szCs w:val="32"/>
        </w:rPr>
        <w:t>in</w:t>
      </w:r>
      <w:r w:rsidRPr="000C7053">
        <w:rPr>
          <w:rFonts w:ascii="Arial" w:hAnsi="Arial" w:cs="Arial"/>
          <w:b/>
          <w:bCs/>
          <w:sz w:val="32"/>
          <w:szCs w:val="32"/>
        </w:rPr>
        <w:t xml:space="preserve"> healthy adults: a randomized, double-blind, placebo-controlled</w:t>
      </w:r>
      <w:r w:rsidR="008E182F">
        <w:rPr>
          <w:rFonts w:ascii="Arial" w:hAnsi="Arial" w:cs="Arial"/>
          <w:b/>
          <w:bCs/>
          <w:sz w:val="32"/>
          <w:szCs w:val="32"/>
        </w:rPr>
        <w:t xml:space="preserve"> </w:t>
      </w:r>
      <w:r>
        <w:rPr>
          <w:rFonts w:ascii="Arial" w:hAnsi="Arial" w:cs="Arial"/>
          <w:b/>
          <w:bCs/>
          <w:sz w:val="32"/>
          <w:szCs w:val="32"/>
        </w:rPr>
        <w:t>clinical trial</w:t>
      </w:r>
      <w:r w:rsidR="005326EE">
        <w:rPr>
          <w:rFonts w:ascii="Arial" w:hAnsi="Arial" w:cs="Arial"/>
          <w:b/>
          <w:bCs/>
          <w:sz w:val="32"/>
          <w:szCs w:val="32"/>
        </w:rPr>
        <w:t>.</w:t>
      </w:r>
    </w:p>
    <w:bookmarkEnd w:id="0"/>
    <w:p w14:paraId="1F6A20D1" w14:textId="77777777" w:rsidR="007A3E9C" w:rsidRPr="000C7053" w:rsidRDefault="007A3E9C" w:rsidP="007A3E9C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4579AF24" w14:textId="6D9593B1" w:rsidR="007A3E9C" w:rsidRPr="000C7053" w:rsidRDefault="007A3E9C" w:rsidP="007A3E9C">
      <w:pPr>
        <w:spacing w:after="0" w:line="360" w:lineRule="auto"/>
        <w:jc w:val="both"/>
        <w:rPr>
          <w:rFonts w:ascii="Arial" w:hAnsi="Arial" w:cs="Arial"/>
          <w:b/>
          <w:bCs/>
          <w:sz w:val="26"/>
          <w:szCs w:val="26"/>
        </w:rPr>
      </w:pPr>
      <w:r w:rsidRPr="000C7053">
        <w:rPr>
          <w:rFonts w:ascii="Arial" w:hAnsi="Arial" w:cs="Arial"/>
          <w:b/>
          <w:bCs/>
          <w:sz w:val="26"/>
          <w:szCs w:val="26"/>
        </w:rPr>
        <w:t>Elaine Patterson</w:t>
      </w:r>
      <w:r w:rsidRPr="000C7053">
        <w:rPr>
          <w:rFonts w:ascii="Arial" w:hAnsi="Arial" w:cs="Arial"/>
          <w:b/>
          <w:bCs/>
          <w:sz w:val="26"/>
          <w:szCs w:val="26"/>
          <w:vertAlign w:val="superscript"/>
        </w:rPr>
        <w:t>1*</w:t>
      </w:r>
      <w:r w:rsidRPr="000C7053">
        <w:rPr>
          <w:rFonts w:ascii="Arial" w:hAnsi="Arial" w:cs="Arial"/>
          <w:b/>
          <w:bCs/>
          <w:sz w:val="26"/>
          <w:szCs w:val="26"/>
        </w:rPr>
        <w:t xml:space="preserve">, </w:t>
      </w:r>
      <w:r w:rsidR="00C944B4">
        <w:rPr>
          <w:rFonts w:ascii="Arial" w:hAnsi="Arial" w:cs="Arial"/>
          <w:b/>
          <w:bCs/>
          <w:sz w:val="26"/>
          <w:szCs w:val="26"/>
        </w:rPr>
        <w:t>Hern Tze Tina Tan</w:t>
      </w:r>
      <w:r w:rsidR="00C944B4">
        <w:rPr>
          <w:rFonts w:ascii="Arial" w:hAnsi="Arial" w:cs="Arial"/>
          <w:b/>
          <w:bCs/>
          <w:sz w:val="26"/>
          <w:szCs w:val="26"/>
          <w:vertAlign w:val="superscript"/>
        </w:rPr>
        <w:t>1</w:t>
      </w:r>
      <w:r w:rsidR="00D447C8">
        <w:rPr>
          <w:rFonts w:ascii="Arial" w:hAnsi="Arial" w:cs="Arial"/>
          <w:b/>
          <w:bCs/>
          <w:sz w:val="26"/>
          <w:szCs w:val="26"/>
          <w:vertAlign w:val="superscript"/>
        </w:rPr>
        <w:t>*</w:t>
      </w:r>
      <w:r w:rsidR="00C944B4">
        <w:rPr>
          <w:rFonts w:ascii="Arial" w:hAnsi="Arial" w:cs="Arial"/>
          <w:b/>
          <w:bCs/>
          <w:sz w:val="26"/>
          <w:szCs w:val="26"/>
        </w:rPr>
        <w:t>,</w:t>
      </w:r>
      <w:r w:rsidR="00C944B4">
        <w:rPr>
          <w:rFonts w:ascii="Arial" w:hAnsi="Arial" w:cs="Arial"/>
          <w:b/>
          <w:bCs/>
          <w:sz w:val="26"/>
          <w:szCs w:val="26"/>
          <w:vertAlign w:val="superscript"/>
        </w:rPr>
        <w:t xml:space="preserve"> </w:t>
      </w:r>
      <w:r w:rsidRPr="000C7053">
        <w:rPr>
          <w:rFonts w:ascii="Arial" w:hAnsi="Arial" w:cs="Arial"/>
          <w:b/>
          <w:bCs/>
          <w:sz w:val="26"/>
          <w:szCs w:val="26"/>
        </w:rPr>
        <w:t>David Groeger</w:t>
      </w:r>
      <w:r w:rsidRPr="000C7053">
        <w:rPr>
          <w:rFonts w:ascii="Arial" w:hAnsi="Arial" w:cs="Arial"/>
          <w:b/>
          <w:bCs/>
          <w:sz w:val="26"/>
          <w:szCs w:val="26"/>
          <w:vertAlign w:val="superscript"/>
        </w:rPr>
        <w:t>1</w:t>
      </w:r>
      <w:r w:rsidRPr="000C7053">
        <w:rPr>
          <w:rFonts w:ascii="Arial" w:hAnsi="Arial" w:cs="Arial"/>
          <w:b/>
          <w:bCs/>
          <w:sz w:val="26"/>
          <w:szCs w:val="26"/>
        </w:rPr>
        <w:t>, Mark Andrews</w:t>
      </w:r>
      <w:r w:rsidRPr="000C7053">
        <w:rPr>
          <w:rFonts w:ascii="Arial" w:hAnsi="Arial" w:cs="Arial"/>
          <w:b/>
          <w:bCs/>
          <w:sz w:val="26"/>
          <w:szCs w:val="26"/>
          <w:vertAlign w:val="superscript"/>
        </w:rPr>
        <w:t>2</w:t>
      </w:r>
      <w:r w:rsidRPr="000C7053">
        <w:rPr>
          <w:rFonts w:ascii="Arial" w:hAnsi="Arial" w:cs="Arial"/>
          <w:b/>
          <w:bCs/>
          <w:sz w:val="26"/>
          <w:szCs w:val="26"/>
        </w:rPr>
        <w:t>, Martin Buckley</w:t>
      </w:r>
      <w:r w:rsidRPr="000C7053">
        <w:rPr>
          <w:rFonts w:ascii="Arial" w:hAnsi="Arial" w:cs="Arial"/>
          <w:b/>
          <w:bCs/>
          <w:sz w:val="26"/>
          <w:szCs w:val="26"/>
          <w:vertAlign w:val="superscript"/>
        </w:rPr>
        <w:t>3</w:t>
      </w:r>
      <w:r w:rsidRPr="000C7053">
        <w:rPr>
          <w:rFonts w:ascii="Arial" w:hAnsi="Arial" w:cs="Arial"/>
          <w:b/>
          <w:bCs/>
          <w:sz w:val="26"/>
          <w:szCs w:val="26"/>
        </w:rPr>
        <w:t>, Eileen F. Murphy</w:t>
      </w:r>
      <w:r w:rsidRPr="000C7053">
        <w:rPr>
          <w:rFonts w:ascii="Arial" w:hAnsi="Arial" w:cs="Arial"/>
          <w:b/>
          <w:bCs/>
          <w:sz w:val="26"/>
          <w:szCs w:val="26"/>
          <w:vertAlign w:val="superscript"/>
        </w:rPr>
        <w:t>1</w:t>
      </w:r>
      <w:r w:rsidR="00550AA8">
        <w:rPr>
          <w:rFonts w:ascii="Arial" w:hAnsi="Arial" w:cs="Arial"/>
          <w:b/>
          <w:bCs/>
          <w:sz w:val="26"/>
          <w:szCs w:val="26"/>
          <w:vertAlign w:val="superscript"/>
        </w:rPr>
        <w:t>#</w:t>
      </w:r>
      <w:r w:rsidRPr="000C7053">
        <w:rPr>
          <w:rFonts w:ascii="Arial" w:hAnsi="Arial" w:cs="Arial"/>
          <w:b/>
          <w:bCs/>
          <w:sz w:val="26"/>
          <w:szCs w:val="26"/>
        </w:rPr>
        <w:t>, John A. Groeger</w:t>
      </w:r>
      <w:r w:rsidRPr="000C7053">
        <w:rPr>
          <w:rFonts w:ascii="Arial" w:hAnsi="Arial" w:cs="Arial"/>
          <w:b/>
          <w:bCs/>
          <w:sz w:val="26"/>
          <w:szCs w:val="26"/>
          <w:vertAlign w:val="superscript"/>
        </w:rPr>
        <w:t>2</w:t>
      </w:r>
    </w:p>
    <w:p w14:paraId="6840E146" w14:textId="77777777" w:rsidR="007A3E9C" w:rsidRPr="000C7053" w:rsidRDefault="007A3E9C" w:rsidP="007A3E9C">
      <w:pPr>
        <w:spacing w:after="0" w:line="360" w:lineRule="auto"/>
        <w:jc w:val="both"/>
        <w:rPr>
          <w:rFonts w:ascii="Arial" w:eastAsia="Calibri" w:hAnsi="Arial" w:cs="Arial"/>
          <w:i/>
          <w:iCs/>
          <w:sz w:val="24"/>
          <w:szCs w:val="24"/>
        </w:rPr>
      </w:pPr>
    </w:p>
    <w:p w14:paraId="1C0F3B89" w14:textId="3B8CB895" w:rsidR="007A3E9C" w:rsidRPr="000C7053" w:rsidRDefault="007A3E9C" w:rsidP="007A3E9C">
      <w:pPr>
        <w:spacing w:after="0" w:line="360" w:lineRule="auto"/>
        <w:jc w:val="both"/>
        <w:rPr>
          <w:rFonts w:ascii="Arial" w:hAnsi="Arial" w:cs="Arial"/>
        </w:rPr>
      </w:pPr>
      <w:r w:rsidRPr="000C7053">
        <w:rPr>
          <w:rFonts w:ascii="Arial" w:hAnsi="Arial" w:cs="Arial"/>
          <w:vertAlign w:val="superscript"/>
        </w:rPr>
        <w:t xml:space="preserve">1. </w:t>
      </w:r>
      <w:r w:rsidRPr="000C7053">
        <w:rPr>
          <w:rFonts w:ascii="Arial" w:hAnsi="Arial" w:cs="Arial"/>
        </w:rPr>
        <w:t>Novo</w:t>
      </w:r>
      <w:r w:rsidR="000F5C56">
        <w:rPr>
          <w:rFonts w:ascii="Arial" w:hAnsi="Arial" w:cs="Arial"/>
        </w:rPr>
        <w:t>nesis</w:t>
      </w:r>
      <w:r w:rsidRPr="000C7053">
        <w:rPr>
          <w:rFonts w:ascii="Arial" w:hAnsi="Arial" w:cs="Arial"/>
        </w:rPr>
        <w:t xml:space="preserve">, Cork, T12 N84F, Ireland </w:t>
      </w:r>
    </w:p>
    <w:p w14:paraId="0F6BA8FA" w14:textId="77777777" w:rsidR="007A3E9C" w:rsidRPr="000C7053" w:rsidRDefault="007A3E9C" w:rsidP="007A3E9C">
      <w:pPr>
        <w:spacing w:after="0" w:line="360" w:lineRule="auto"/>
        <w:jc w:val="both"/>
        <w:rPr>
          <w:rFonts w:ascii="Arial" w:hAnsi="Arial" w:cs="Arial"/>
        </w:rPr>
      </w:pPr>
      <w:r w:rsidRPr="000C7053">
        <w:rPr>
          <w:rFonts w:ascii="Arial" w:hAnsi="Arial" w:cs="Arial"/>
          <w:vertAlign w:val="superscript"/>
        </w:rPr>
        <w:t xml:space="preserve">2. </w:t>
      </w:r>
      <w:r w:rsidRPr="000C7053">
        <w:rPr>
          <w:rFonts w:ascii="Arial" w:hAnsi="Arial" w:cs="Arial"/>
        </w:rPr>
        <w:t>Nottingham Trent University, Nottingham NG1 4FQ, United Kingdom</w:t>
      </w:r>
    </w:p>
    <w:p w14:paraId="303E26C2" w14:textId="6AFB82BF" w:rsidR="007A3E9C" w:rsidRDefault="007A3E9C" w:rsidP="007A3E9C">
      <w:pPr>
        <w:spacing w:after="0" w:line="360" w:lineRule="auto"/>
        <w:jc w:val="both"/>
        <w:rPr>
          <w:rFonts w:ascii="Arial" w:hAnsi="Arial" w:cs="Arial"/>
        </w:rPr>
      </w:pPr>
      <w:r w:rsidRPr="000C7053">
        <w:rPr>
          <w:rFonts w:ascii="Arial" w:hAnsi="Arial" w:cs="Arial"/>
          <w:vertAlign w:val="superscript"/>
        </w:rPr>
        <w:t xml:space="preserve">3. </w:t>
      </w:r>
      <w:r w:rsidR="00C847E9">
        <w:rPr>
          <w:rFonts w:ascii="Arial" w:hAnsi="Arial" w:cs="Arial"/>
        </w:rPr>
        <w:t>Mercy University Hospital, University College Cork,</w:t>
      </w:r>
      <w:r w:rsidR="000F5C56">
        <w:rPr>
          <w:rFonts w:ascii="Arial" w:hAnsi="Arial" w:cs="Arial"/>
        </w:rPr>
        <w:t xml:space="preserve"> Cork,</w:t>
      </w:r>
      <w:r w:rsidR="00C847E9">
        <w:rPr>
          <w:rFonts w:ascii="Arial" w:hAnsi="Arial" w:cs="Arial"/>
        </w:rPr>
        <w:t xml:space="preserve"> Ireland</w:t>
      </w:r>
    </w:p>
    <w:p w14:paraId="1DC49BF3" w14:textId="4DCC9509" w:rsidR="00D447C8" w:rsidRPr="000C7053" w:rsidRDefault="00D447C8" w:rsidP="007A3E9C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* </w:t>
      </w:r>
      <w:r w:rsidR="005602F1">
        <w:rPr>
          <w:rFonts w:ascii="Arial" w:hAnsi="Arial" w:cs="Arial"/>
        </w:rPr>
        <w:t>These authors contributed equally</w:t>
      </w:r>
      <w:r w:rsidR="000C4E38">
        <w:rPr>
          <w:rFonts w:ascii="Arial" w:hAnsi="Arial" w:cs="Arial"/>
        </w:rPr>
        <w:t xml:space="preserve"> to this work</w:t>
      </w:r>
      <w:r w:rsidR="005602F1">
        <w:rPr>
          <w:rFonts w:ascii="Arial" w:hAnsi="Arial" w:cs="Arial"/>
        </w:rPr>
        <w:t xml:space="preserve">. </w:t>
      </w:r>
    </w:p>
    <w:p w14:paraId="5B61B332" w14:textId="1DA30228" w:rsidR="007A3E9C" w:rsidRPr="000C7053" w:rsidRDefault="00550AA8" w:rsidP="007A3E9C">
      <w:pPr>
        <w:spacing w:after="0" w:line="360" w:lineRule="auto"/>
        <w:jc w:val="both"/>
        <w:rPr>
          <w:rFonts w:ascii="Arial" w:hAnsi="Arial" w:cs="Arial"/>
        </w:rPr>
      </w:pPr>
      <w:r w:rsidRPr="00550AA8">
        <w:rPr>
          <w:rFonts w:ascii="Arial" w:hAnsi="Arial" w:cs="Arial"/>
          <w:vertAlign w:val="superscript"/>
        </w:rPr>
        <w:t>#</w:t>
      </w:r>
      <w:r w:rsidR="00B34A19" w:rsidRPr="00B34A19">
        <w:t xml:space="preserve"> </w:t>
      </w:r>
      <w:r w:rsidR="00B34A19" w:rsidRPr="00B34A19">
        <w:rPr>
          <w:rFonts w:ascii="Arial" w:hAnsi="Arial" w:cs="Arial"/>
        </w:rPr>
        <w:t>Correspondence and requests for materials should be addressed to</w:t>
      </w:r>
      <w:r w:rsidR="00B34A19">
        <w:rPr>
          <w:rFonts w:ascii="Arial" w:hAnsi="Arial" w:cs="Arial"/>
        </w:rPr>
        <w:t xml:space="preserve">: </w:t>
      </w:r>
      <w:r w:rsidR="00BC732A" w:rsidRPr="000C7053">
        <w:rPr>
          <w:rFonts w:ascii="Arial" w:hAnsi="Arial" w:cs="Arial"/>
        </w:rPr>
        <w:t>e</w:t>
      </w:r>
      <w:r w:rsidR="00BC732A">
        <w:rPr>
          <w:rFonts w:ascii="Arial" w:hAnsi="Arial" w:cs="Arial"/>
        </w:rPr>
        <w:t>ilm</w:t>
      </w:r>
      <w:r w:rsidR="007A3E9C" w:rsidRPr="000C7053">
        <w:rPr>
          <w:rFonts w:ascii="Arial" w:hAnsi="Arial" w:cs="Arial"/>
        </w:rPr>
        <w:t>@novozymes.com</w:t>
      </w:r>
    </w:p>
    <w:p w14:paraId="4E247362" w14:textId="77777777" w:rsidR="007A3E9C" w:rsidRPr="000C7053" w:rsidRDefault="007A3E9C" w:rsidP="007A3E9C">
      <w:pPr>
        <w:spacing w:after="0" w:line="360" w:lineRule="auto"/>
        <w:jc w:val="both"/>
        <w:rPr>
          <w:rFonts w:ascii="Arial" w:hAnsi="Arial" w:cs="Arial"/>
        </w:rPr>
      </w:pPr>
    </w:p>
    <w:p w14:paraId="73E3615E" w14:textId="77777777" w:rsidR="00DF489C" w:rsidRDefault="00DF489C" w:rsidP="007A3E9C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B2A1DCF" w14:textId="77777777" w:rsidR="00867155" w:rsidRDefault="00DF489C" w:rsidP="007A3E9C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Included: </w:t>
      </w:r>
    </w:p>
    <w:p w14:paraId="0F0AF666" w14:textId="77777777" w:rsidR="00867155" w:rsidRPr="00867155" w:rsidRDefault="00867155" w:rsidP="0086715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 w:cs="Arial"/>
          <w:sz w:val="24"/>
          <w:szCs w:val="24"/>
        </w:rPr>
      </w:pPr>
      <w:r w:rsidRPr="00867155">
        <w:rPr>
          <w:rFonts w:ascii="Arial" w:eastAsiaTheme="minorEastAsia" w:hAnsi="Arial" w:cs="Arial"/>
          <w:sz w:val="24"/>
          <w:szCs w:val="24"/>
        </w:rPr>
        <w:t>Supplementary Table 1. Adverse events</w:t>
      </w:r>
    </w:p>
    <w:p w14:paraId="5F27B269" w14:textId="77777777" w:rsidR="00867155" w:rsidRPr="00867155" w:rsidRDefault="00867155" w:rsidP="0086715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867155">
        <w:rPr>
          <w:rFonts w:ascii="Arial" w:hAnsi="Arial" w:cs="Arial"/>
          <w:sz w:val="24"/>
          <w:szCs w:val="24"/>
        </w:rPr>
        <w:t>Supplementary Table 2. Vital signs</w:t>
      </w:r>
    </w:p>
    <w:p w14:paraId="7D4F1D65" w14:textId="77777777" w:rsidR="00867155" w:rsidRPr="009260E0" w:rsidRDefault="00867155" w:rsidP="0086715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 w:cs="Arial"/>
          <w:b/>
          <w:bCs/>
          <w:sz w:val="24"/>
          <w:szCs w:val="24"/>
        </w:rPr>
      </w:pPr>
    </w:p>
    <w:p w14:paraId="1C1663EC" w14:textId="77777777" w:rsidR="007A3E9C" w:rsidRPr="000C7053" w:rsidRDefault="007A3E9C" w:rsidP="007A3E9C">
      <w:pPr>
        <w:spacing w:line="360" w:lineRule="auto"/>
        <w:jc w:val="both"/>
        <w:rPr>
          <w:rFonts w:ascii="Arial" w:eastAsia="Times New Roman" w:hAnsi="Arial" w:cs="Arial"/>
          <w:b/>
          <w:bCs/>
          <w:sz w:val="24"/>
          <w:szCs w:val="24"/>
        </w:rPr>
      </w:pPr>
    </w:p>
    <w:p w14:paraId="220415C6" w14:textId="77777777" w:rsidR="007A3E9C" w:rsidRPr="000C7053" w:rsidRDefault="007A3E9C" w:rsidP="007A3E9C">
      <w:pPr>
        <w:spacing w:line="360" w:lineRule="auto"/>
        <w:jc w:val="both"/>
        <w:rPr>
          <w:rFonts w:ascii="Arial" w:eastAsia="Times New Roman" w:hAnsi="Arial" w:cs="Arial"/>
          <w:b/>
          <w:bCs/>
          <w:sz w:val="24"/>
          <w:szCs w:val="24"/>
        </w:rPr>
      </w:pPr>
    </w:p>
    <w:p w14:paraId="11C419E2" w14:textId="77777777" w:rsidR="007A3E9C" w:rsidRPr="000C7053" w:rsidRDefault="007A3E9C" w:rsidP="007A3E9C">
      <w:pPr>
        <w:spacing w:line="360" w:lineRule="auto"/>
        <w:jc w:val="both"/>
        <w:rPr>
          <w:rFonts w:ascii="Arial" w:eastAsia="Times New Roman" w:hAnsi="Arial" w:cs="Arial"/>
          <w:b/>
          <w:bCs/>
          <w:sz w:val="24"/>
          <w:szCs w:val="24"/>
        </w:rPr>
      </w:pPr>
    </w:p>
    <w:p w14:paraId="2B21BB7C" w14:textId="77777777" w:rsidR="007A3E9C" w:rsidRPr="000C7053" w:rsidRDefault="007A3E9C" w:rsidP="007A3E9C">
      <w:pPr>
        <w:spacing w:line="360" w:lineRule="auto"/>
        <w:jc w:val="both"/>
        <w:rPr>
          <w:rFonts w:ascii="Arial" w:eastAsia="Times New Roman" w:hAnsi="Arial" w:cs="Arial"/>
          <w:b/>
          <w:bCs/>
          <w:sz w:val="24"/>
          <w:szCs w:val="24"/>
        </w:rPr>
      </w:pPr>
    </w:p>
    <w:p w14:paraId="4822495B" w14:textId="77777777" w:rsidR="007A3E9C" w:rsidRPr="000C7053" w:rsidRDefault="007A3E9C" w:rsidP="007A3E9C">
      <w:pPr>
        <w:spacing w:line="360" w:lineRule="auto"/>
        <w:jc w:val="both"/>
        <w:rPr>
          <w:rFonts w:ascii="Arial" w:eastAsia="Times New Roman" w:hAnsi="Arial" w:cs="Arial"/>
          <w:b/>
          <w:bCs/>
          <w:sz w:val="24"/>
          <w:szCs w:val="24"/>
        </w:rPr>
      </w:pPr>
    </w:p>
    <w:p w14:paraId="66650292" w14:textId="77777777" w:rsidR="007A3E9C" w:rsidRPr="000C7053" w:rsidRDefault="007A3E9C" w:rsidP="007A3E9C">
      <w:pPr>
        <w:spacing w:line="360" w:lineRule="auto"/>
        <w:jc w:val="both"/>
        <w:rPr>
          <w:rFonts w:ascii="Arial" w:eastAsia="Times New Roman" w:hAnsi="Arial" w:cs="Arial"/>
          <w:b/>
          <w:bCs/>
          <w:sz w:val="24"/>
          <w:szCs w:val="24"/>
        </w:rPr>
      </w:pPr>
    </w:p>
    <w:p w14:paraId="4C208510" w14:textId="77777777" w:rsidR="007A3E9C" w:rsidRPr="000C7053" w:rsidRDefault="007A3E9C" w:rsidP="007A3E9C">
      <w:pPr>
        <w:spacing w:line="360" w:lineRule="auto"/>
        <w:jc w:val="both"/>
        <w:rPr>
          <w:rFonts w:ascii="Arial" w:eastAsia="Times New Roman" w:hAnsi="Arial" w:cs="Arial"/>
          <w:b/>
          <w:bCs/>
          <w:sz w:val="24"/>
          <w:szCs w:val="24"/>
        </w:rPr>
      </w:pPr>
    </w:p>
    <w:p w14:paraId="169D917B" w14:textId="77777777" w:rsidR="007A3E9C" w:rsidRPr="000C7053" w:rsidRDefault="007A3E9C" w:rsidP="007A3E9C">
      <w:pPr>
        <w:spacing w:line="360" w:lineRule="auto"/>
        <w:jc w:val="both"/>
        <w:rPr>
          <w:rFonts w:ascii="Arial" w:eastAsia="Times New Roman" w:hAnsi="Arial" w:cs="Arial"/>
          <w:b/>
          <w:bCs/>
          <w:sz w:val="24"/>
          <w:szCs w:val="24"/>
        </w:rPr>
      </w:pPr>
    </w:p>
    <w:p w14:paraId="35E2C6EB" w14:textId="77777777" w:rsidR="007A3E9C" w:rsidRPr="000C7053" w:rsidRDefault="007A3E9C" w:rsidP="007A3E9C">
      <w:pPr>
        <w:spacing w:line="360" w:lineRule="auto"/>
        <w:jc w:val="both"/>
        <w:rPr>
          <w:rFonts w:ascii="Arial" w:eastAsia="Times New Roman" w:hAnsi="Arial" w:cs="Arial"/>
          <w:b/>
          <w:bCs/>
          <w:sz w:val="24"/>
          <w:szCs w:val="24"/>
        </w:rPr>
      </w:pPr>
    </w:p>
    <w:p w14:paraId="57F5F7CB" w14:textId="77777777" w:rsidR="007A3E9C" w:rsidRPr="000C7053" w:rsidRDefault="007A3E9C" w:rsidP="007A3E9C">
      <w:pPr>
        <w:spacing w:line="360" w:lineRule="auto"/>
        <w:jc w:val="both"/>
        <w:rPr>
          <w:rFonts w:ascii="Arial" w:eastAsia="Times New Roman" w:hAnsi="Arial" w:cs="Arial"/>
          <w:b/>
          <w:bCs/>
          <w:sz w:val="24"/>
          <w:szCs w:val="24"/>
        </w:rPr>
      </w:pPr>
    </w:p>
    <w:p w14:paraId="0045F00A" w14:textId="77777777" w:rsidR="009260E0" w:rsidRPr="009260E0" w:rsidRDefault="009260E0" w:rsidP="009260E0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 w:cs="Arial"/>
          <w:b/>
          <w:bCs/>
          <w:sz w:val="24"/>
          <w:szCs w:val="24"/>
        </w:rPr>
      </w:pPr>
      <w:r w:rsidRPr="009260E0">
        <w:rPr>
          <w:rFonts w:ascii="Arial" w:eastAsiaTheme="minorEastAsia" w:hAnsi="Arial" w:cs="Arial"/>
          <w:b/>
          <w:bCs/>
          <w:sz w:val="24"/>
          <w:szCs w:val="24"/>
        </w:rPr>
        <w:t>Supplementary Table 1. Adverse events</w:t>
      </w:r>
    </w:p>
    <w:p w14:paraId="16167035" w14:textId="77777777" w:rsidR="009260E0" w:rsidRPr="009260E0" w:rsidRDefault="009260E0" w:rsidP="009260E0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 w:cs="Arial"/>
          <w:sz w:val="14"/>
          <w:szCs w:val="14"/>
        </w:rPr>
      </w:pPr>
    </w:p>
    <w:p w14:paraId="75DB4C3E" w14:textId="77777777" w:rsidR="009260E0" w:rsidRPr="009260E0" w:rsidRDefault="009260E0" w:rsidP="009260E0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 w:cs="Arial"/>
          <w:sz w:val="14"/>
          <w:szCs w:val="14"/>
        </w:rPr>
      </w:pPr>
    </w:p>
    <w:p w14:paraId="7908E09E" w14:textId="77777777" w:rsidR="009260E0" w:rsidRPr="009260E0" w:rsidRDefault="009260E0" w:rsidP="009260E0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 w:cs="Arial"/>
          <w:sz w:val="14"/>
          <w:szCs w:val="14"/>
        </w:rPr>
      </w:pPr>
      <w:r w:rsidRPr="009260E0">
        <w:rPr>
          <w:rFonts w:ascii="Arial" w:eastAsiaTheme="minorEastAsia" w:hAnsi="Arial" w:cs="Arial"/>
          <w:sz w:val="14"/>
          <w:szCs w:val="14"/>
        </w:rPr>
        <w:softHyphen/>
      </w:r>
    </w:p>
    <w:tbl>
      <w:tblPr>
        <w:tblW w:w="8663" w:type="dxa"/>
        <w:tblInd w:w="247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83"/>
        <w:gridCol w:w="1080"/>
        <w:gridCol w:w="1080"/>
        <w:gridCol w:w="1080"/>
        <w:gridCol w:w="1080"/>
        <w:gridCol w:w="1080"/>
        <w:gridCol w:w="1080"/>
      </w:tblGrid>
      <w:tr w:rsidR="009260E0" w:rsidRPr="009260E0" w14:paraId="4B865C84" w14:textId="77777777" w:rsidTr="00C913B0">
        <w:trPr>
          <w:trHeight w:val="414"/>
        </w:trPr>
        <w:tc>
          <w:tcPr>
            <w:tcW w:w="2183" w:type="dxa"/>
            <w:tcBorders>
              <w:bottom w:val="nil"/>
              <w:right w:val="nil"/>
            </w:tcBorders>
            <w:vAlign w:val="center"/>
          </w:tcPr>
          <w:p w14:paraId="649DF9D1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85C0D6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"/>
              <w:jc w:val="center"/>
              <w:rPr>
                <w:rFonts w:ascii="Arial" w:eastAsiaTheme="minorEastAsia" w:hAnsi="Arial" w:cs="Arial"/>
                <w:b/>
                <w:bCs/>
                <w:spacing w:val="-2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b/>
                <w:bCs/>
                <w:i/>
                <w:iCs/>
                <w:spacing w:val="-2"/>
                <w:sz w:val="14"/>
                <w:szCs w:val="14"/>
              </w:rPr>
              <w:t>B. longum</w:t>
            </w:r>
            <w:r w:rsidRPr="009260E0">
              <w:rPr>
                <w:rFonts w:ascii="Arial" w:eastAsiaTheme="minorEastAsia" w:hAnsi="Arial" w:cs="Arial"/>
                <w:b/>
                <w:bCs/>
                <w:spacing w:val="-2"/>
                <w:sz w:val="14"/>
                <w:szCs w:val="14"/>
              </w:rPr>
              <w:t xml:space="preserve"> 1714</w:t>
            </w:r>
          </w:p>
          <w:p w14:paraId="75439985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"/>
              <w:jc w:val="center"/>
              <w:rPr>
                <w:rFonts w:ascii="Arial" w:eastAsiaTheme="minorEastAsia" w:hAnsi="Arial" w:cs="Arial"/>
                <w:b/>
                <w:bCs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b/>
                <w:bCs/>
                <w:color w:val="000000" w:themeColor="text1"/>
                <w:spacing w:val="-2"/>
                <w:sz w:val="14"/>
                <w:szCs w:val="14"/>
              </w:rPr>
              <w:t>(N=14)</w:t>
            </w:r>
          </w:p>
        </w:tc>
        <w:tc>
          <w:tcPr>
            <w:tcW w:w="3240" w:type="dxa"/>
            <w:gridSpan w:val="3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6583F8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"/>
              <w:jc w:val="center"/>
              <w:rPr>
                <w:rFonts w:ascii="Arial" w:eastAsiaTheme="minorEastAsia" w:hAnsi="Arial" w:cs="Arial"/>
                <w:b/>
                <w:bCs/>
                <w:spacing w:val="-2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b/>
                <w:bCs/>
                <w:spacing w:val="-2"/>
                <w:sz w:val="14"/>
                <w:szCs w:val="14"/>
              </w:rPr>
              <w:softHyphen/>
              <w:t>Placebo</w:t>
            </w:r>
          </w:p>
          <w:p w14:paraId="7A849649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"/>
              <w:jc w:val="center"/>
              <w:rPr>
                <w:rFonts w:ascii="Arial" w:eastAsiaTheme="minorEastAsia" w:hAnsi="Arial" w:cs="Arial"/>
                <w:b/>
                <w:bCs/>
                <w:spacing w:val="-2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b/>
                <w:bCs/>
                <w:spacing w:val="-2"/>
                <w:sz w:val="14"/>
                <w:szCs w:val="14"/>
              </w:rPr>
              <w:t>(N=15)</w:t>
            </w:r>
          </w:p>
        </w:tc>
      </w:tr>
      <w:tr w:rsidR="009260E0" w:rsidRPr="009260E0" w14:paraId="3792BB15" w14:textId="77777777" w:rsidTr="00C913B0">
        <w:trPr>
          <w:trHeight w:val="216"/>
        </w:trPr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98004D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4F2F2"/>
            <w:vAlign w:val="center"/>
          </w:tcPr>
          <w:p w14:paraId="6E508DB2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9"/>
              <w:jc w:val="center"/>
              <w:rPr>
                <w:rFonts w:ascii="Arial" w:eastAsiaTheme="minorEastAsia" w:hAnsi="Arial" w:cs="Arial"/>
                <w:b/>
                <w:bCs/>
                <w:spacing w:val="-10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b/>
                <w:bCs/>
                <w:sz w:val="14"/>
                <w:szCs w:val="14"/>
              </w:rPr>
              <w:t>Baseli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4F2F2"/>
            <w:vAlign w:val="center"/>
          </w:tcPr>
          <w:p w14:paraId="2358CC18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9"/>
              <w:jc w:val="center"/>
              <w:rPr>
                <w:rFonts w:ascii="Arial" w:eastAsiaTheme="minorEastAsia" w:hAnsi="Arial" w:cs="Arial"/>
                <w:b/>
                <w:bCs/>
                <w:spacing w:val="-10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b/>
                <w:bCs/>
                <w:sz w:val="14"/>
                <w:szCs w:val="14"/>
              </w:rPr>
              <w:t>Week</w:t>
            </w:r>
            <w:r w:rsidRPr="009260E0">
              <w:rPr>
                <w:rFonts w:ascii="Arial" w:eastAsiaTheme="minorEastAsia" w:hAnsi="Arial" w:cs="Arial"/>
                <w:b/>
                <w:bCs/>
                <w:spacing w:val="-5"/>
                <w:sz w:val="14"/>
                <w:szCs w:val="14"/>
              </w:rPr>
              <w:t xml:space="preserve"> </w:t>
            </w:r>
            <w:r w:rsidRPr="009260E0">
              <w:rPr>
                <w:rFonts w:ascii="Arial" w:eastAsiaTheme="minorEastAsia" w:hAnsi="Arial" w:cs="Arial"/>
                <w:b/>
                <w:bCs/>
                <w:spacing w:val="-10"/>
                <w:sz w:val="14"/>
                <w:szCs w:val="14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4F2F2"/>
            <w:vAlign w:val="center"/>
          </w:tcPr>
          <w:p w14:paraId="209A73E3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9"/>
              <w:jc w:val="center"/>
              <w:rPr>
                <w:rFonts w:ascii="Arial" w:eastAsiaTheme="minorEastAsia" w:hAnsi="Arial" w:cs="Arial"/>
                <w:b/>
                <w:bCs/>
                <w:spacing w:val="-10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b/>
                <w:bCs/>
                <w:sz w:val="14"/>
                <w:szCs w:val="14"/>
              </w:rPr>
              <w:t>Week</w:t>
            </w:r>
            <w:r w:rsidRPr="009260E0">
              <w:rPr>
                <w:rFonts w:ascii="Arial" w:eastAsiaTheme="minorEastAsia" w:hAnsi="Arial" w:cs="Arial"/>
                <w:b/>
                <w:bCs/>
                <w:spacing w:val="-5"/>
                <w:sz w:val="14"/>
                <w:szCs w:val="14"/>
              </w:rPr>
              <w:t xml:space="preserve"> </w:t>
            </w:r>
            <w:r w:rsidRPr="009260E0">
              <w:rPr>
                <w:rFonts w:ascii="Arial" w:eastAsiaTheme="minorEastAsia" w:hAnsi="Arial" w:cs="Arial"/>
                <w:b/>
                <w:bCs/>
                <w:spacing w:val="-10"/>
                <w:sz w:val="14"/>
                <w:szCs w:val="14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4F2F2"/>
            <w:vAlign w:val="center"/>
          </w:tcPr>
          <w:p w14:paraId="605C83A9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9"/>
              <w:jc w:val="center"/>
              <w:rPr>
                <w:rFonts w:ascii="Arial" w:eastAsiaTheme="minorEastAsia" w:hAnsi="Arial" w:cs="Arial"/>
                <w:b/>
                <w:bCs/>
                <w:spacing w:val="-10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b/>
                <w:bCs/>
                <w:spacing w:val="-10"/>
                <w:sz w:val="14"/>
                <w:szCs w:val="14"/>
              </w:rPr>
              <w:t>Baseli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4F2F2"/>
            <w:vAlign w:val="center"/>
          </w:tcPr>
          <w:p w14:paraId="5833CD13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9"/>
              <w:jc w:val="center"/>
              <w:rPr>
                <w:rFonts w:ascii="Arial" w:eastAsiaTheme="minorEastAsia" w:hAnsi="Arial" w:cs="Arial"/>
                <w:b/>
                <w:bCs/>
                <w:spacing w:val="-10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b/>
                <w:bCs/>
                <w:sz w:val="14"/>
                <w:szCs w:val="14"/>
              </w:rPr>
              <w:t>Week</w:t>
            </w:r>
            <w:r w:rsidRPr="009260E0">
              <w:rPr>
                <w:rFonts w:ascii="Arial" w:eastAsiaTheme="minorEastAsia" w:hAnsi="Arial" w:cs="Arial"/>
                <w:b/>
                <w:bCs/>
                <w:spacing w:val="-5"/>
                <w:sz w:val="14"/>
                <w:szCs w:val="14"/>
              </w:rPr>
              <w:t xml:space="preserve"> </w:t>
            </w:r>
            <w:r w:rsidRPr="009260E0">
              <w:rPr>
                <w:rFonts w:ascii="Arial" w:eastAsiaTheme="minorEastAsia" w:hAnsi="Arial" w:cs="Arial"/>
                <w:b/>
                <w:bCs/>
                <w:spacing w:val="-10"/>
                <w:sz w:val="14"/>
                <w:szCs w:val="14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4F2F2"/>
            <w:vAlign w:val="center"/>
          </w:tcPr>
          <w:p w14:paraId="564F3435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9"/>
              <w:jc w:val="center"/>
              <w:rPr>
                <w:rFonts w:ascii="Arial" w:eastAsiaTheme="minorEastAsia" w:hAnsi="Arial" w:cs="Arial"/>
                <w:b/>
                <w:bCs/>
                <w:spacing w:val="-10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b/>
                <w:bCs/>
                <w:sz w:val="14"/>
                <w:szCs w:val="14"/>
              </w:rPr>
              <w:t>Week</w:t>
            </w:r>
            <w:r w:rsidRPr="009260E0">
              <w:rPr>
                <w:rFonts w:ascii="Arial" w:eastAsiaTheme="minorEastAsia" w:hAnsi="Arial" w:cs="Arial"/>
                <w:b/>
                <w:bCs/>
                <w:spacing w:val="-5"/>
                <w:sz w:val="14"/>
                <w:szCs w:val="14"/>
              </w:rPr>
              <w:t xml:space="preserve"> </w:t>
            </w:r>
            <w:r w:rsidRPr="009260E0">
              <w:rPr>
                <w:rFonts w:ascii="Arial" w:eastAsiaTheme="minorEastAsia" w:hAnsi="Arial" w:cs="Arial"/>
                <w:b/>
                <w:bCs/>
                <w:spacing w:val="-10"/>
                <w:sz w:val="14"/>
                <w:szCs w:val="14"/>
              </w:rPr>
              <w:t>8</w:t>
            </w:r>
          </w:p>
        </w:tc>
      </w:tr>
      <w:tr w:rsidR="009260E0" w:rsidRPr="009260E0" w14:paraId="266EC22C" w14:textId="77777777" w:rsidTr="00C913B0">
        <w:trPr>
          <w:trHeight w:val="216"/>
        </w:trPr>
        <w:tc>
          <w:tcPr>
            <w:tcW w:w="2183" w:type="dxa"/>
            <w:tcBorders>
              <w:top w:val="single" w:sz="4" w:space="0" w:color="auto"/>
            </w:tcBorders>
            <w:vAlign w:val="center"/>
          </w:tcPr>
          <w:p w14:paraId="131FE8B4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107"/>
              <w:rPr>
                <w:rFonts w:ascii="Arial" w:eastAsiaTheme="minorEastAsia" w:hAnsi="Arial" w:cs="Arial"/>
                <w:spacing w:val="-4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Common</w:t>
            </w:r>
            <w:r w:rsidRPr="009260E0">
              <w:rPr>
                <w:rFonts w:ascii="Arial" w:eastAsiaTheme="minorEastAsia" w:hAnsi="Arial" w:cs="Arial"/>
                <w:spacing w:val="-9"/>
                <w:sz w:val="14"/>
                <w:szCs w:val="14"/>
              </w:rPr>
              <w:t xml:space="preserve"> </w:t>
            </w:r>
            <w:r w:rsidRPr="009260E0">
              <w:rPr>
                <w:rFonts w:ascii="Arial" w:eastAsiaTheme="minorEastAsia" w:hAnsi="Arial" w:cs="Arial"/>
                <w:spacing w:val="-4"/>
                <w:sz w:val="14"/>
                <w:szCs w:val="14"/>
              </w:rPr>
              <w:t>col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A2EED39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54F8784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70E8454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2F77F41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BD9BA4D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ACD0611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1</w:t>
            </w:r>
          </w:p>
        </w:tc>
      </w:tr>
      <w:tr w:rsidR="009260E0" w:rsidRPr="009260E0" w14:paraId="51913EB0" w14:textId="77777777" w:rsidTr="00C913B0">
        <w:trPr>
          <w:trHeight w:val="216"/>
        </w:trPr>
        <w:tc>
          <w:tcPr>
            <w:tcW w:w="2183" w:type="dxa"/>
            <w:vAlign w:val="center"/>
          </w:tcPr>
          <w:p w14:paraId="021BDF8A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107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Fainting</w:t>
            </w:r>
          </w:p>
        </w:tc>
        <w:tc>
          <w:tcPr>
            <w:tcW w:w="1080" w:type="dxa"/>
            <w:vAlign w:val="center"/>
          </w:tcPr>
          <w:p w14:paraId="025B648A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072CA67B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56FB6477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054A0CC2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2</w:t>
            </w:r>
          </w:p>
        </w:tc>
        <w:tc>
          <w:tcPr>
            <w:tcW w:w="1080" w:type="dxa"/>
            <w:vAlign w:val="center"/>
          </w:tcPr>
          <w:p w14:paraId="04D8227B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72AF7E68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</w:tr>
      <w:tr w:rsidR="009260E0" w:rsidRPr="009260E0" w14:paraId="28CB42F6" w14:textId="77777777" w:rsidTr="00C913B0">
        <w:trPr>
          <w:trHeight w:val="216"/>
        </w:trPr>
        <w:tc>
          <w:tcPr>
            <w:tcW w:w="2183" w:type="dxa"/>
            <w:vAlign w:val="center"/>
          </w:tcPr>
          <w:p w14:paraId="4C1EB6C9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107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Pneumonia</w:t>
            </w:r>
          </w:p>
        </w:tc>
        <w:tc>
          <w:tcPr>
            <w:tcW w:w="1080" w:type="dxa"/>
            <w:vAlign w:val="center"/>
          </w:tcPr>
          <w:p w14:paraId="5157167C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1</w:t>
            </w:r>
          </w:p>
        </w:tc>
        <w:tc>
          <w:tcPr>
            <w:tcW w:w="1080" w:type="dxa"/>
            <w:vAlign w:val="center"/>
          </w:tcPr>
          <w:p w14:paraId="1506683E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31D9DA28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0D92FCE3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5AFC4776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1B4E6026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</w:tr>
      <w:tr w:rsidR="009260E0" w:rsidRPr="009260E0" w14:paraId="6164C3DD" w14:textId="77777777" w:rsidTr="00C913B0">
        <w:trPr>
          <w:trHeight w:val="216"/>
        </w:trPr>
        <w:tc>
          <w:tcPr>
            <w:tcW w:w="2183" w:type="dxa"/>
            <w:vAlign w:val="center"/>
          </w:tcPr>
          <w:p w14:paraId="18D490D7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107"/>
              <w:rPr>
                <w:rFonts w:ascii="Arial" w:eastAsiaTheme="minorEastAsia" w:hAnsi="Arial" w:cs="Arial"/>
                <w:spacing w:val="-4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pacing w:val="-4"/>
                <w:sz w:val="14"/>
                <w:szCs w:val="14"/>
              </w:rPr>
              <w:t>Cough</w:t>
            </w:r>
          </w:p>
        </w:tc>
        <w:tc>
          <w:tcPr>
            <w:tcW w:w="1080" w:type="dxa"/>
            <w:vAlign w:val="center"/>
          </w:tcPr>
          <w:p w14:paraId="2DC547CC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04601FB9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76ADC20A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02F9DE91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1</w:t>
            </w:r>
          </w:p>
        </w:tc>
        <w:tc>
          <w:tcPr>
            <w:tcW w:w="1080" w:type="dxa"/>
            <w:vAlign w:val="center"/>
          </w:tcPr>
          <w:p w14:paraId="46DC0790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021B0393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</w:tr>
      <w:tr w:rsidR="009260E0" w:rsidRPr="009260E0" w14:paraId="0C2E7123" w14:textId="77777777" w:rsidTr="00C913B0">
        <w:trPr>
          <w:trHeight w:val="216"/>
        </w:trPr>
        <w:tc>
          <w:tcPr>
            <w:tcW w:w="2183" w:type="dxa"/>
            <w:vAlign w:val="center"/>
          </w:tcPr>
          <w:p w14:paraId="71BAEE98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107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Tonsillitis</w:t>
            </w:r>
          </w:p>
        </w:tc>
        <w:tc>
          <w:tcPr>
            <w:tcW w:w="1080" w:type="dxa"/>
            <w:vAlign w:val="center"/>
          </w:tcPr>
          <w:p w14:paraId="2B6030FC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2443FF74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5FABB8B1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59D936F1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7D1D90D1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1</w:t>
            </w:r>
          </w:p>
        </w:tc>
        <w:tc>
          <w:tcPr>
            <w:tcW w:w="1080" w:type="dxa"/>
            <w:vAlign w:val="center"/>
          </w:tcPr>
          <w:p w14:paraId="724996E3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</w:tr>
      <w:tr w:rsidR="009260E0" w:rsidRPr="009260E0" w14:paraId="6C6A4416" w14:textId="77777777" w:rsidTr="00C913B0">
        <w:trPr>
          <w:trHeight w:val="216"/>
        </w:trPr>
        <w:tc>
          <w:tcPr>
            <w:tcW w:w="2183" w:type="dxa"/>
            <w:vAlign w:val="center"/>
          </w:tcPr>
          <w:p w14:paraId="6CB70A21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107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Abdominal</w:t>
            </w:r>
            <w:r w:rsidRPr="009260E0">
              <w:rPr>
                <w:rFonts w:ascii="Arial" w:eastAsiaTheme="minorEastAsia" w:hAnsi="Arial" w:cs="Arial"/>
                <w:spacing w:val="-6"/>
                <w:sz w:val="14"/>
                <w:szCs w:val="14"/>
              </w:rPr>
              <w:t xml:space="preserve"> </w:t>
            </w:r>
            <w:r w:rsidRPr="009260E0">
              <w:rPr>
                <w:rFonts w:ascii="Arial" w:eastAsiaTheme="minorEastAsia" w:hAnsi="Arial" w:cs="Arial"/>
                <w:spacing w:val="-4"/>
                <w:sz w:val="14"/>
                <w:szCs w:val="14"/>
              </w:rPr>
              <w:t>pain</w:t>
            </w:r>
          </w:p>
        </w:tc>
        <w:tc>
          <w:tcPr>
            <w:tcW w:w="1080" w:type="dxa"/>
            <w:vAlign w:val="center"/>
          </w:tcPr>
          <w:p w14:paraId="450C7997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0AA17B63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70073D29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60C23093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14CE59C9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4B573A74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1</w:t>
            </w:r>
          </w:p>
        </w:tc>
      </w:tr>
      <w:tr w:rsidR="009260E0" w:rsidRPr="009260E0" w14:paraId="36379A47" w14:textId="77777777" w:rsidTr="00C913B0">
        <w:trPr>
          <w:trHeight w:val="216"/>
        </w:trPr>
        <w:tc>
          <w:tcPr>
            <w:tcW w:w="2183" w:type="dxa"/>
            <w:vAlign w:val="center"/>
          </w:tcPr>
          <w:p w14:paraId="43C2F8ED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107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Gastroenteritis</w:t>
            </w:r>
          </w:p>
        </w:tc>
        <w:tc>
          <w:tcPr>
            <w:tcW w:w="1080" w:type="dxa"/>
            <w:vAlign w:val="center"/>
          </w:tcPr>
          <w:p w14:paraId="29D47C88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57BA3E7A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1EFBBCB1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1</w:t>
            </w:r>
          </w:p>
        </w:tc>
        <w:tc>
          <w:tcPr>
            <w:tcW w:w="1080" w:type="dxa"/>
            <w:vAlign w:val="center"/>
          </w:tcPr>
          <w:p w14:paraId="3A829B22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3F86301B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19F063F6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</w:tr>
      <w:tr w:rsidR="009260E0" w:rsidRPr="009260E0" w14:paraId="3A33F446" w14:textId="77777777" w:rsidTr="00C913B0">
        <w:trPr>
          <w:trHeight w:val="216"/>
        </w:trPr>
        <w:tc>
          <w:tcPr>
            <w:tcW w:w="2183" w:type="dxa"/>
            <w:vAlign w:val="center"/>
          </w:tcPr>
          <w:p w14:paraId="0E265B54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107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Vomiting</w:t>
            </w:r>
          </w:p>
        </w:tc>
        <w:tc>
          <w:tcPr>
            <w:tcW w:w="1080" w:type="dxa"/>
            <w:vAlign w:val="center"/>
          </w:tcPr>
          <w:p w14:paraId="708A6E91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09C0B4B4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2</w:t>
            </w:r>
          </w:p>
        </w:tc>
        <w:tc>
          <w:tcPr>
            <w:tcW w:w="1080" w:type="dxa"/>
            <w:vAlign w:val="center"/>
          </w:tcPr>
          <w:p w14:paraId="40E112F7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15A162B4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6B54461D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2</w:t>
            </w:r>
          </w:p>
        </w:tc>
        <w:tc>
          <w:tcPr>
            <w:tcW w:w="1080" w:type="dxa"/>
            <w:vAlign w:val="center"/>
          </w:tcPr>
          <w:p w14:paraId="1B12C59E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1</w:t>
            </w:r>
          </w:p>
        </w:tc>
      </w:tr>
      <w:tr w:rsidR="009260E0" w:rsidRPr="009260E0" w14:paraId="6049CDC2" w14:textId="77777777" w:rsidTr="00C913B0">
        <w:trPr>
          <w:trHeight w:val="216"/>
        </w:trPr>
        <w:tc>
          <w:tcPr>
            <w:tcW w:w="2183" w:type="dxa"/>
            <w:vAlign w:val="center"/>
          </w:tcPr>
          <w:p w14:paraId="762EEBE8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107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Headache</w:t>
            </w:r>
          </w:p>
        </w:tc>
        <w:tc>
          <w:tcPr>
            <w:tcW w:w="1080" w:type="dxa"/>
            <w:vAlign w:val="center"/>
          </w:tcPr>
          <w:p w14:paraId="011D1241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1</w:t>
            </w:r>
          </w:p>
        </w:tc>
        <w:tc>
          <w:tcPr>
            <w:tcW w:w="1080" w:type="dxa"/>
            <w:vAlign w:val="center"/>
          </w:tcPr>
          <w:p w14:paraId="5351FB8A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0B2BB242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1</w:t>
            </w:r>
          </w:p>
        </w:tc>
        <w:tc>
          <w:tcPr>
            <w:tcW w:w="1080" w:type="dxa"/>
            <w:vAlign w:val="center"/>
          </w:tcPr>
          <w:p w14:paraId="266233BE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2067C87B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1</w:t>
            </w:r>
          </w:p>
        </w:tc>
        <w:tc>
          <w:tcPr>
            <w:tcW w:w="1080" w:type="dxa"/>
            <w:vAlign w:val="center"/>
          </w:tcPr>
          <w:p w14:paraId="4882E2F6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</w:tr>
      <w:tr w:rsidR="009260E0" w:rsidRPr="009260E0" w14:paraId="0AB7C40F" w14:textId="77777777" w:rsidTr="00C913B0">
        <w:trPr>
          <w:trHeight w:val="216"/>
        </w:trPr>
        <w:tc>
          <w:tcPr>
            <w:tcW w:w="2183" w:type="dxa"/>
            <w:vAlign w:val="center"/>
          </w:tcPr>
          <w:p w14:paraId="0A6775E1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107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Migraine</w:t>
            </w:r>
          </w:p>
        </w:tc>
        <w:tc>
          <w:tcPr>
            <w:tcW w:w="1080" w:type="dxa"/>
            <w:vAlign w:val="center"/>
          </w:tcPr>
          <w:p w14:paraId="3E21E984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3608504F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77FDBAFE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1</w:t>
            </w:r>
          </w:p>
        </w:tc>
        <w:tc>
          <w:tcPr>
            <w:tcW w:w="1080" w:type="dxa"/>
            <w:vAlign w:val="center"/>
          </w:tcPr>
          <w:p w14:paraId="5BFB8960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5BD1FF51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223C9F4B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1</w:t>
            </w:r>
          </w:p>
        </w:tc>
      </w:tr>
      <w:tr w:rsidR="009260E0" w:rsidRPr="009260E0" w14:paraId="59E82262" w14:textId="77777777" w:rsidTr="00C913B0">
        <w:trPr>
          <w:trHeight w:val="216"/>
        </w:trPr>
        <w:tc>
          <w:tcPr>
            <w:tcW w:w="2183" w:type="dxa"/>
            <w:vAlign w:val="center"/>
          </w:tcPr>
          <w:p w14:paraId="46E935B0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107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Tachycardia</w:t>
            </w:r>
          </w:p>
        </w:tc>
        <w:tc>
          <w:tcPr>
            <w:tcW w:w="1080" w:type="dxa"/>
            <w:vAlign w:val="center"/>
          </w:tcPr>
          <w:p w14:paraId="7BBD6A4A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2CA3926B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1</w:t>
            </w:r>
          </w:p>
        </w:tc>
        <w:tc>
          <w:tcPr>
            <w:tcW w:w="1080" w:type="dxa"/>
            <w:vAlign w:val="center"/>
          </w:tcPr>
          <w:p w14:paraId="1A34DE54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7941EC9E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711F5AC3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5AE9E44C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</w:tr>
      <w:tr w:rsidR="009260E0" w:rsidRPr="009260E0" w14:paraId="47B783EE" w14:textId="77777777" w:rsidTr="00C913B0">
        <w:trPr>
          <w:trHeight w:val="216"/>
        </w:trPr>
        <w:tc>
          <w:tcPr>
            <w:tcW w:w="2183" w:type="dxa"/>
            <w:vAlign w:val="center"/>
          </w:tcPr>
          <w:p w14:paraId="397BDD39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107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Menstruation</w:t>
            </w:r>
            <w:r w:rsidRPr="009260E0">
              <w:rPr>
                <w:rFonts w:ascii="Arial" w:eastAsiaTheme="minorEastAsia" w:hAnsi="Arial" w:cs="Arial"/>
                <w:spacing w:val="-7"/>
                <w:sz w:val="14"/>
                <w:szCs w:val="14"/>
              </w:rPr>
              <w:t xml:space="preserve"> </w:t>
            </w:r>
            <w:r w:rsidRPr="009260E0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irregular</w:t>
            </w:r>
          </w:p>
        </w:tc>
        <w:tc>
          <w:tcPr>
            <w:tcW w:w="1080" w:type="dxa"/>
            <w:vAlign w:val="center"/>
          </w:tcPr>
          <w:p w14:paraId="5FE2A274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147F38AD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1</w:t>
            </w:r>
          </w:p>
        </w:tc>
        <w:tc>
          <w:tcPr>
            <w:tcW w:w="1080" w:type="dxa"/>
            <w:vAlign w:val="center"/>
          </w:tcPr>
          <w:p w14:paraId="6FADF3FA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7F75A152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5EBACF62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3FB2C189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</w:tr>
      <w:tr w:rsidR="009260E0" w:rsidRPr="009260E0" w14:paraId="0544C042" w14:textId="77777777" w:rsidTr="00C913B0">
        <w:trPr>
          <w:trHeight w:val="216"/>
        </w:trPr>
        <w:tc>
          <w:tcPr>
            <w:tcW w:w="2183" w:type="dxa"/>
            <w:vAlign w:val="center"/>
          </w:tcPr>
          <w:p w14:paraId="664D0F29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107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Absence</w:t>
            </w:r>
            <w:r w:rsidRPr="009260E0">
              <w:rPr>
                <w:rFonts w:ascii="Arial" w:eastAsiaTheme="minorEastAsia" w:hAnsi="Arial" w:cs="Arial"/>
                <w:spacing w:val="-3"/>
                <w:sz w:val="14"/>
                <w:szCs w:val="14"/>
              </w:rPr>
              <w:t xml:space="preserve"> </w:t>
            </w: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of</w:t>
            </w:r>
            <w:r w:rsidRPr="009260E0">
              <w:rPr>
                <w:rFonts w:ascii="Arial" w:eastAsiaTheme="minorEastAsia" w:hAnsi="Arial" w:cs="Arial"/>
                <w:spacing w:val="-3"/>
                <w:sz w:val="14"/>
                <w:szCs w:val="14"/>
              </w:rPr>
              <w:t xml:space="preserve"> </w:t>
            </w:r>
            <w:r w:rsidRPr="009260E0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menstruation</w:t>
            </w:r>
          </w:p>
        </w:tc>
        <w:tc>
          <w:tcPr>
            <w:tcW w:w="1080" w:type="dxa"/>
            <w:vAlign w:val="center"/>
          </w:tcPr>
          <w:p w14:paraId="354B7F99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2C6AD30C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1</w:t>
            </w:r>
          </w:p>
        </w:tc>
        <w:tc>
          <w:tcPr>
            <w:tcW w:w="1080" w:type="dxa"/>
            <w:vAlign w:val="center"/>
          </w:tcPr>
          <w:p w14:paraId="192F2B42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419B49C9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7D6A7071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7768A9BD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</w:tr>
      <w:tr w:rsidR="009260E0" w:rsidRPr="009260E0" w14:paraId="6291CBEE" w14:textId="77777777" w:rsidTr="00C913B0">
        <w:trPr>
          <w:trHeight w:val="216"/>
        </w:trPr>
        <w:tc>
          <w:tcPr>
            <w:tcW w:w="2183" w:type="dxa"/>
            <w:vAlign w:val="center"/>
          </w:tcPr>
          <w:p w14:paraId="39905C8C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107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Intervertebral</w:t>
            </w:r>
            <w:r w:rsidRPr="009260E0">
              <w:rPr>
                <w:rFonts w:ascii="Arial" w:eastAsiaTheme="minorEastAsia" w:hAnsi="Arial" w:cs="Arial"/>
                <w:spacing w:val="-4"/>
                <w:sz w:val="14"/>
                <w:szCs w:val="14"/>
              </w:rPr>
              <w:t xml:space="preserve"> </w:t>
            </w: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disc</w:t>
            </w:r>
            <w:r w:rsidRPr="009260E0">
              <w:rPr>
                <w:rFonts w:ascii="Arial" w:eastAsiaTheme="minorEastAsia" w:hAnsi="Arial" w:cs="Arial"/>
                <w:spacing w:val="-4"/>
                <w:sz w:val="14"/>
                <w:szCs w:val="14"/>
              </w:rPr>
              <w:t xml:space="preserve"> </w:t>
            </w:r>
            <w:r w:rsidRPr="009260E0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bulging</w:t>
            </w:r>
          </w:p>
        </w:tc>
        <w:tc>
          <w:tcPr>
            <w:tcW w:w="1080" w:type="dxa"/>
            <w:vAlign w:val="center"/>
          </w:tcPr>
          <w:p w14:paraId="723B4604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66F9FB84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1F32DEBB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7D97755C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367E4AED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260D2D5B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1</w:t>
            </w:r>
          </w:p>
        </w:tc>
      </w:tr>
      <w:tr w:rsidR="009260E0" w:rsidRPr="009260E0" w14:paraId="06EEF6F7" w14:textId="77777777" w:rsidTr="00C913B0">
        <w:trPr>
          <w:trHeight w:val="216"/>
        </w:trPr>
        <w:tc>
          <w:tcPr>
            <w:tcW w:w="2183" w:type="dxa"/>
            <w:vAlign w:val="center"/>
          </w:tcPr>
          <w:p w14:paraId="0E495B6E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107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Carpal</w:t>
            </w:r>
            <w:r w:rsidRPr="009260E0">
              <w:rPr>
                <w:rFonts w:ascii="Arial" w:eastAsiaTheme="minorEastAsia" w:hAnsi="Arial" w:cs="Arial"/>
                <w:spacing w:val="-3"/>
                <w:sz w:val="14"/>
                <w:szCs w:val="14"/>
              </w:rPr>
              <w:t xml:space="preserve"> </w:t>
            </w: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tunnel</w:t>
            </w:r>
            <w:r w:rsidRPr="009260E0">
              <w:rPr>
                <w:rFonts w:ascii="Arial" w:eastAsiaTheme="minorEastAsia" w:hAnsi="Arial" w:cs="Arial"/>
                <w:spacing w:val="-1"/>
                <w:sz w:val="14"/>
                <w:szCs w:val="14"/>
              </w:rPr>
              <w:t xml:space="preserve"> </w:t>
            </w:r>
            <w:r w:rsidRPr="009260E0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syndrome</w:t>
            </w:r>
          </w:p>
        </w:tc>
        <w:tc>
          <w:tcPr>
            <w:tcW w:w="1080" w:type="dxa"/>
            <w:vAlign w:val="center"/>
          </w:tcPr>
          <w:p w14:paraId="2F454901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100E6E21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14A39566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1</w:t>
            </w:r>
          </w:p>
        </w:tc>
        <w:tc>
          <w:tcPr>
            <w:tcW w:w="1080" w:type="dxa"/>
            <w:vAlign w:val="center"/>
          </w:tcPr>
          <w:p w14:paraId="62A72060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4091F72A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3AC3DC80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9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</w:tr>
      <w:tr w:rsidR="009260E0" w:rsidRPr="009260E0" w14:paraId="386E4210" w14:textId="77777777" w:rsidTr="00C913B0">
        <w:trPr>
          <w:trHeight w:val="216"/>
        </w:trPr>
        <w:tc>
          <w:tcPr>
            <w:tcW w:w="2183" w:type="dxa"/>
            <w:vAlign w:val="center"/>
          </w:tcPr>
          <w:p w14:paraId="18851AC1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107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Hand</w:t>
            </w:r>
            <w:r w:rsidRPr="009260E0">
              <w:rPr>
                <w:rFonts w:ascii="Arial" w:eastAsiaTheme="minorEastAsia" w:hAnsi="Arial" w:cs="Arial"/>
                <w:spacing w:val="-5"/>
                <w:sz w:val="14"/>
                <w:szCs w:val="14"/>
              </w:rPr>
              <w:t xml:space="preserve"> </w:t>
            </w:r>
            <w:r w:rsidRPr="009260E0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fracture</w:t>
            </w:r>
          </w:p>
        </w:tc>
        <w:tc>
          <w:tcPr>
            <w:tcW w:w="1080" w:type="dxa"/>
            <w:vAlign w:val="center"/>
          </w:tcPr>
          <w:p w14:paraId="45601A5B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12DFF066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34163CA4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54213346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18B8DA26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0695B5DB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</w:tr>
      <w:tr w:rsidR="009260E0" w:rsidRPr="009260E0" w14:paraId="5B61D4CC" w14:textId="77777777" w:rsidTr="00C913B0">
        <w:trPr>
          <w:trHeight w:val="216"/>
        </w:trPr>
        <w:tc>
          <w:tcPr>
            <w:tcW w:w="2183" w:type="dxa"/>
            <w:tcBorders>
              <w:bottom w:val="single" w:sz="4" w:space="0" w:color="auto"/>
            </w:tcBorders>
            <w:vAlign w:val="center"/>
          </w:tcPr>
          <w:p w14:paraId="78E93FCB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107"/>
              <w:rPr>
                <w:rFonts w:ascii="Arial" w:eastAsiaTheme="minorEastAsia" w:hAnsi="Arial" w:cs="Arial"/>
                <w:spacing w:val="-4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Human</w:t>
            </w:r>
            <w:r w:rsidRPr="009260E0">
              <w:rPr>
                <w:rFonts w:ascii="Arial" w:eastAsiaTheme="minorEastAsia" w:hAnsi="Arial" w:cs="Arial"/>
                <w:spacing w:val="-6"/>
                <w:sz w:val="14"/>
                <w:szCs w:val="14"/>
              </w:rPr>
              <w:t xml:space="preserve"> </w:t>
            </w:r>
            <w:r w:rsidRPr="009260E0">
              <w:rPr>
                <w:rFonts w:ascii="Arial" w:eastAsiaTheme="minorEastAsia" w:hAnsi="Arial" w:cs="Arial"/>
                <w:spacing w:val="-4"/>
                <w:sz w:val="14"/>
                <w:szCs w:val="14"/>
              </w:rPr>
              <w:t>bit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74142BD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DAA0708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EDC847D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CD38D4B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AE066F0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DD9E638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0</w:t>
            </w:r>
          </w:p>
        </w:tc>
      </w:tr>
      <w:tr w:rsidR="009260E0" w:rsidRPr="009260E0" w14:paraId="20056AA8" w14:textId="77777777" w:rsidTr="00C913B0">
        <w:trPr>
          <w:trHeight w:val="216"/>
        </w:trPr>
        <w:tc>
          <w:tcPr>
            <w:tcW w:w="2183" w:type="dxa"/>
            <w:tcBorders>
              <w:top w:val="single" w:sz="4" w:space="0" w:color="auto"/>
              <w:bottom w:val="nil"/>
            </w:tcBorders>
            <w:vAlign w:val="center"/>
          </w:tcPr>
          <w:p w14:paraId="532D8A06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107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1514E1F2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5D2CCB9E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3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1A8C49E9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12FC3D80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9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71D00068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32"/>
              <w:jc w:val="center"/>
              <w:rPr>
                <w:rFonts w:ascii="Arial" w:eastAsiaTheme="minorEastAsia" w:hAnsi="Arial" w:cs="Arial"/>
                <w:spacing w:val="-5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pacing w:val="-5"/>
                <w:sz w:val="14"/>
                <w:szCs w:val="14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53AC9CBA" w14:textId="77777777" w:rsidR="009260E0" w:rsidRPr="009260E0" w:rsidRDefault="009260E0" w:rsidP="009260E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8" w:lineRule="exact"/>
              <w:ind w:left="66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9260E0">
              <w:rPr>
                <w:rFonts w:ascii="Arial" w:eastAsiaTheme="minorEastAsia" w:hAnsi="Arial" w:cs="Arial"/>
                <w:sz w:val="14"/>
                <w:szCs w:val="14"/>
              </w:rPr>
              <w:t>5</w:t>
            </w:r>
          </w:p>
        </w:tc>
      </w:tr>
    </w:tbl>
    <w:p w14:paraId="0AD975C4" w14:textId="77777777" w:rsidR="009260E0" w:rsidRPr="009260E0" w:rsidRDefault="009260E0" w:rsidP="009260E0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 w:cs="Arial"/>
          <w:sz w:val="14"/>
          <w:szCs w:val="14"/>
        </w:rPr>
      </w:pPr>
    </w:p>
    <w:p w14:paraId="33FBF4D6" w14:textId="77777777" w:rsidR="009260E0" w:rsidRDefault="009260E0" w:rsidP="0050790F">
      <w:pPr>
        <w:autoSpaceDE w:val="0"/>
        <w:autoSpaceDN w:val="0"/>
        <w:adjustRightInd w:val="0"/>
        <w:spacing w:afterLines="160" w:after="384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B64FAD8" w14:textId="68057239" w:rsidR="00761357" w:rsidRPr="00CD32DE" w:rsidRDefault="0050790F" w:rsidP="0050790F">
      <w:pPr>
        <w:autoSpaceDE w:val="0"/>
        <w:autoSpaceDN w:val="0"/>
        <w:adjustRightInd w:val="0"/>
        <w:spacing w:afterLines="160" w:after="384" w:line="360" w:lineRule="auto"/>
        <w:jc w:val="both"/>
        <w:rPr>
          <w:rFonts w:ascii="Arial" w:hAnsi="Arial" w:cs="Arial"/>
          <w:sz w:val="24"/>
          <w:szCs w:val="24"/>
          <w:lang w:val="en-IE"/>
        </w:rPr>
      </w:pPr>
      <w:r w:rsidRPr="0050790F">
        <w:rPr>
          <w:rFonts w:ascii="Arial" w:hAnsi="Arial" w:cs="Arial"/>
          <w:sz w:val="24"/>
          <w:szCs w:val="24"/>
        </w:rPr>
        <w:t xml:space="preserve">Adverse </w:t>
      </w:r>
      <w:r>
        <w:rPr>
          <w:rFonts w:ascii="Arial" w:hAnsi="Arial" w:cs="Arial"/>
          <w:sz w:val="24"/>
          <w:szCs w:val="24"/>
        </w:rPr>
        <w:t>e</w:t>
      </w:r>
      <w:r w:rsidRPr="0050790F">
        <w:rPr>
          <w:rFonts w:ascii="Arial" w:hAnsi="Arial" w:cs="Arial"/>
          <w:sz w:val="24"/>
          <w:szCs w:val="24"/>
        </w:rPr>
        <w:t xml:space="preserve">vents, </w:t>
      </w:r>
      <w:r w:rsidR="00761357" w:rsidRPr="0050790F">
        <w:rPr>
          <w:rFonts w:ascii="Arial" w:hAnsi="Arial" w:cs="Arial"/>
          <w:sz w:val="24"/>
          <w:szCs w:val="24"/>
          <w:lang w:val="en-IE"/>
        </w:rPr>
        <w:t>ITT</w:t>
      </w:r>
      <w:r w:rsidR="00761357" w:rsidRPr="00CD32DE">
        <w:rPr>
          <w:rFonts w:ascii="Arial" w:hAnsi="Arial" w:cs="Arial"/>
          <w:sz w:val="24"/>
          <w:szCs w:val="24"/>
          <w:lang w:val="en-IE"/>
        </w:rPr>
        <w:t xml:space="preserve"> population.</w:t>
      </w:r>
    </w:p>
    <w:p w14:paraId="030872EE" w14:textId="77777777" w:rsidR="009260E0" w:rsidRDefault="009260E0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430C9DA4" w14:textId="77777777" w:rsidR="006F67D8" w:rsidRPr="006F67D8" w:rsidRDefault="006F67D8" w:rsidP="006F67D8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6F67D8">
        <w:rPr>
          <w:rFonts w:ascii="Arial" w:hAnsi="Arial" w:cs="Arial"/>
          <w:b/>
          <w:bCs/>
          <w:sz w:val="24"/>
          <w:szCs w:val="24"/>
        </w:rPr>
        <w:lastRenderedPageBreak/>
        <w:t>Supplementary Table 2. Vital signs</w:t>
      </w:r>
    </w:p>
    <w:p w14:paraId="5608693B" w14:textId="77777777" w:rsidR="006F67D8" w:rsidRPr="006F67D8" w:rsidRDefault="006F67D8" w:rsidP="006F67D8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14"/>
          <w:szCs w:val="14"/>
        </w:rPr>
      </w:pPr>
    </w:p>
    <w:p w14:paraId="1BB9CF4F" w14:textId="77777777" w:rsidR="006F67D8" w:rsidRPr="006F67D8" w:rsidRDefault="006F67D8" w:rsidP="006F67D8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14"/>
          <w:szCs w:val="14"/>
        </w:rPr>
      </w:pPr>
    </w:p>
    <w:p w14:paraId="4252B921" w14:textId="77777777" w:rsidR="006F67D8" w:rsidRPr="006F67D8" w:rsidRDefault="006F67D8" w:rsidP="006F67D8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14"/>
          <w:szCs w:val="14"/>
        </w:rPr>
      </w:pPr>
    </w:p>
    <w:tbl>
      <w:tblPr>
        <w:tblW w:w="8656" w:type="dxa"/>
        <w:tblInd w:w="5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36"/>
        <w:gridCol w:w="1439"/>
        <w:gridCol w:w="1446"/>
        <w:gridCol w:w="1438"/>
        <w:gridCol w:w="1439"/>
        <w:gridCol w:w="1458"/>
      </w:tblGrid>
      <w:tr w:rsidR="006F67D8" w:rsidRPr="006F67D8" w14:paraId="312C709C" w14:textId="77777777" w:rsidTr="00C913B0">
        <w:trPr>
          <w:trHeight w:val="216"/>
        </w:trPr>
        <w:tc>
          <w:tcPr>
            <w:tcW w:w="1439" w:type="dxa"/>
            <w:vMerge w:val="restart"/>
            <w:tcBorders>
              <w:top w:val="nil"/>
              <w:right w:val="nil"/>
            </w:tcBorders>
            <w:vAlign w:val="center"/>
          </w:tcPr>
          <w:p w14:paraId="7A950000" w14:textId="77777777" w:rsidR="006F67D8" w:rsidRPr="006F67D8" w:rsidRDefault="006F67D8" w:rsidP="006F67D8">
            <w:pPr>
              <w:autoSpaceDE w:val="0"/>
              <w:autoSpaceDN w:val="0"/>
              <w:adjustRightInd w:val="0"/>
              <w:spacing w:after="0" w:line="240" w:lineRule="auto"/>
              <w:ind w:left="173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89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2F4F1"/>
            <w:vAlign w:val="center"/>
          </w:tcPr>
          <w:p w14:paraId="412DF81C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left="226"/>
              <w:jc w:val="center"/>
              <w:rPr>
                <w:rFonts w:ascii="Arial" w:eastAsiaTheme="minorEastAsia" w:hAnsi="Arial" w:cs="Arial"/>
                <w:b/>
                <w:bCs/>
                <w:w w:val="95"/>
                <w:sz w:val="14"/>
                <w:szCs w:val="14"/>
              </w:rPr>
            </w:pPr>
            <w:r w:rsidRPr="006F67D8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</w:rPr>
              <w:t>B. longum </w:t>
            </w:r>
            <w:r w:rsidRPr="006F67D8">
              <w:rPr>
                <w:rFonts w:ascii="Arial" w:hAnsi="Arial" w:cs="Arial"/>
                <w:b/>
                <w:bCs/>
                <w:sz w:val="14"/>
                <w:szCs w:val="14"/>
              </w:rPr>
              <w:t>1714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4F1"/>
            <w:vAlign w:val="center"/>
          </w:tcPr>
          <w:p w14:paraId="1B942A9B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left="260" w:hanging="34"/>
              <w:jc w:val="center"/>
              <w:rPr>
                <w:rFonts w:ascii="Arial" w:eastAsiaTheme="minorEastAsia" w:hAnsi="Arial" w:cs="Arial"/>
                <w:b/>
                <w:bCs/>
                <w:w w:val="95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b/>
                <w:bCs/>
                <w:w w:val="95"/>
                <w:sz w:val="14"/>
                <w:szCs w:val="14"/>
              </w:rPr>
              <w:t>Placebo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334D62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right="49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</w:tr>
      <w:tr w:rsidR="006F67D8" w:rsidRPr="006F67D8" w14:paraId="27C4FBFB" w14:textId="77777777" w:rsidTr="00C913B0">
        <w:trPr>
          <w:trHeight w:val="216"/>
        </w:trPr>
        <w:tc>
          <w:tcPr>
            <w:tcW w:w="1439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0E8D981" w14:textId="77777777" w:rsidR="006F67D8" w:rsidRPr="006F67D8" w:rsidRDefault="006F67D8" w:rsidP="006F67D8">
            <w:pPr>
              <w:autoSpaceDE w:val="0"/>
              <w:autoSpaceDN w:val="0"/>
              <w:adjustRightInd w:val="0"/>
              <w:spacing w:after="0" w:line="240" w:lineRule="auto"/>
              <w:ind w:left="173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4F1"/>
            <w:vAlign w:val="center"/>
          </w:tcPr>
          <w:p w14:paraId="4FECF29E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left="226"/>
              <w:jc w:val="center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</w:rPr>
            </w:pPr>
            <w:r w:rsidRPr="006F67D8">
              <w:rPr>
                <w:rFonts w:ascii="Arial" w:hAnsi="Arial" w:cs="Arial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4F1"/>
            <w:vAlign w:val="center"/>
          </w:tcPr>
          <w:p w14:paraId="50247F8C" w14:textId="295FF276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left="226"/>
              <w:jc w:val="center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</w:rPr>
            </w:pPr>
            <w:r w:rsidRPr="006F67D8">
              <w:rPr>
                <w:rFonts w:ascii="Arial" w:hAnsi="Arial" w:cs="Arial"/>
                <w:b/>
                <w:bCs/>
                <w:sz w:val="14"/>
                <w:szCs w:val="14"/>
              </w:rPr>
              <w:t>Mean ± S</w:t>
            </w:r>
            <w:r w:rsidR="00544A1B">
              <w:rPr>
                <w:rFonts w:ascii="Arial" w:hAnsi="Arial" w:cs="Arial"/>
                <w:b/>
                <w:bCs/>
                <w:sz w:val="14"/>
                <w:szCs w:val="14"/>
              </w:rPr>
              <w:t>D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4F1"/>
            <w:vAlign w:val="center"/>
          </w:tcPr>
          <w:p w14:paraId="233E0A22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left="226"/>
              <w:jc w:val="center"/>
              <w:rPr>
                <w:rFonts w:ascii="Arial" w:eastAsiaTheme="minorEastAsia" w:hAnsi="Arial" w:cs="Arial"/>
                <w:b/>
                <w:bCs/>
                <w:w w:val="95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b/>
                <w:bCs/>
                <w:w w:val="95"/>
                <w:sz w:val="14"/>
                <w:szCs w:val="14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4F1"/>
            <w:vAlign w:val="center"/>
          </w:tcPr>
          <w:p w14:paraId="1E177FE3" w14:textId="48B2A2CE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left="226"/>
              <w:jc w:val="center"/>
              <w:rPr>
                <w:rFonts w:ascii="Arial" w:eastAsiaTheme="minorEastAsia" w:hAnsi="Arial" w:cs="Arial"/>
                <w:b/>
                <w:bCs/>
                <w:w w:val="95"/>
                <w:sz w:val="14"/>
                <w:szCs w:val="14"/>
              </w:rPr>
            </w:pPr>
            <w:r w:rsidRPr="006F67D8">
              <w:rPr>
                <w:rFonts w:ascii="Arial" w:hAnsi="Arial" w:cs="Arial"/>
                <w:b/>
                <w:bCs/>
                <w:sz w:val="14"/>
                <w:szCs w:val="14"/>
              </w:rPr>
              <w:t>Mean ± S</w:t>
            </w:r>
            <w:r w:rsidR="00544A1B">
              <w:rPr>
                <w:rFonts w:ascii="Arial" w:hAnsi="Arial" w:cs="Arial"/>
                <w:b/>
                <w:bCs/>
                <w:sz w:val="14"/>
                <w:szCs w:val="14"/>
              </w:rPr>
              <w:t>D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91F086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right="49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F67D8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</w:rPr>
              <w:t>P</w:t>
            </w:r>
            <w:r w:rsidRPr="006F67D8">
              <w:rPr>
                <w:rFonts w:ascii="Arial" w:hAnsi="Arial" w:cs="Arial"/>
                <w:b/>
                <w:bCs/>
                <w:sz w:val="14"/>
                <w:szCs w:val="14"/>
              </w:rPr>
              <w:t>-value</w:t>
            </w:r>
          </w:p>
        </w:tc>
      </w:tr>
      <w:tr w:rsidR="006F67D8" w:rsidRPr="006F67D8" w14:paraId="609004B4" w14:textId="77777777" w:rsidTr="00C913B0">
        <w:trPr>
          <w:trHeight w:val="216"/>
        </w:trPr>
        <w:tc>
          <w:tcPr>
            <w:tcW w:w="8656" w:type="dxa"/>
            <w:gridSpan w:val="6"/>
            <w:shd w:val="clear" w:color="auto" w:fill="F2F2F2" w:themeFill="background1" w:themeFillShade="F2"/>
            <w:vAlign w:val="center"/>
          </w:tcPr>
          <w:p w14:paraId="4B03819B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right="49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F67D8">
              <w:rPr>
                <w:rFonts w:ascii="Arial" w:hAnsi="Arial" w:cs="Arial"/>
                <w:b/>
                <w:bCs/>
                <w:sz w:val="14"/>
                <w:szCs w:val="14"/>
              </w:rPr>
              <w:t>DIASTOLIC BLOOD PRESSURE (mmHg)</w:t>
            </w:r>
          </w:p>
        </w:tc>
      </w:tr>
      <w:tr w:rsidR="006F67D8" w:rsidRPr="006F67D8" w14:paraId="1F95F8E4" w14:textId="77777777" w:rsidTr="00C913B0">
        <w:trPr>
          <w:trHeight w:val="216"/>
        </w:trPr>
        <w:tc>
          <w:tcPr>
            <w:tcW w:w="1439" w:type="dxa"/>
            <w:vAlign w:val="center"/>
          </w:tcPr>
          <w:p w14:paraId="10114EBA" w14:textId="77777777" w:rsidR="006F67D8" w:rsidRPr="006F67D8" w:rsidRDefault="006F67D8" w:rsidP="006F67D8">
            <w:pPr>
              <w:autoSpaceDE w:val="0"/>
              <w:autoSpaceDN w:val="0"/>
              <w:adjustRightInd w:val="0"/>
              <w:spacing w:after="0" w:line="240" w:lineRule="auto"/>
              <w:ind w:left="-8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6F67D8">
              <w:rPr>
                <w:rFonts w:ascii="Arial" w:hAnsi="Arial" w:cs="Arial"/>
                <w:sz w:val="14"/>
                <w:szCs w:val="14"/>
              </w:rPr>
              <w:t xml:space="preserve">   Baseline</w:t>
            </w:r>
          </w:p>
        </w:tc>
        <w:tc>
          <w:tcPr>
            <w:tcW w:w="1441" w:type="dxa"/>
          </w:tcPr>
          <w:p w14:paraId="0305E72D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left="226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44</w:t>
            </w:r>
          </w:p>
        </w:tc>
        <w:tc>
          <w:tcPr>
            <w:tcW w:w="1449" w:type="dxa"/>
          </w:tcPr>
          <w:p w14:paraId="14826644" w14:textId="7D4D039E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left="226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 xml:space="preserve">69.0 ± </w:t>
            </w:r>
            <w:r w:rsidR="00BF1280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8</w:t>
            </w: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.</w:t>
            </w:r>
            <w:r w:rsidR="00BF1280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1</w:t>
            </w:r>
          </w:p>
        </w:tc>
        <w:tc>
          <w:tcPr>
            <w:tcW w:w="1440" w:type="dxa"/>
          </w:tcPr>
          <w:p w14:paraId="699A0C07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left="226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45</w:t>
            </w:r>
          </w:p>
        </w:tc>
        <w:tc>
          <w:tcPr>
            <w:tcW w:w="1441" w:type="dxa"/>
          </w:tcPr>
          <w:p w14:paraId="55CC6AC4" w14:textId="5D79EB04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left="226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 xml:space="preserve">69.0 ± </w:t>
            </w:r>
            <w:r w:rsidR="00BF1280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9</w:t>
            </w: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.</w:t>
            </w:r>
            <w:r w:rsidR="00BF1280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3</w:t>
            </w:r>
          </w:p>
        </w:tc>
        <w:tc>
          <w:tcPr>
            <w:tcW w:w="1446" w:type="dxa"/>
          </w:tcPr>
          <w:p w14:paraId="1E28D592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right="49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</w:p>
        </w:tc>
      </w:tr>
      <w:tr w:rsidR="006F67D8" w:rsidRPr="006F67D8" w14:paraId="530EC2FA" w14:textId="77777777" w:rsidTr="00C913B0">
        <w:trPr>
          <w:trHeight w:val="216"/>
        </w:trPr>
        <w:tc>
          <w:tcPr>
            <w:tcW w:w="1439" w:type="dxa"/>
            <w:vAlign w:val="center"/>
          </w:tcPr>
          <w:p w14:paraId="5779F4CE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8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6F67D8">
              <w:rPr>
                <w:rFonts w:ascii="Arial" w:hAnsi="Arial" w:cs="Arial"/>
                <w:sz w:val="14"/>
                <w:szCs w:val="14"/>
              </w:rPr>
              <w:t>Week 4</w:t>
            </w:r>
          </w:p>
        </w:tc>
        <w:tc>
          <w:tcPr>
            <w:tcW w:w="1441" w:type="dxa"/>
          </w:tcPr>
          <w:p w14:paraId="7CB16297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5" w:after="0" w:line="240" w:lineRule="auto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43</w:t>
            </w:r>
          </w:p>
        </w:tc>
        <w:tc>
          <w:tcPr>
            <w:tcW w:w="1449" w:type="dxa"/>
          </w:tcPr>
          <w:p w14:paraId="3C20404E" w14:textId="4C1FFD7F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5" w:after="0" w:line="240" w:lineRule="auto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 xml:space="preserve">70.0 ± </w:t>
            </w:r>
            <w:r w:rsidR="00BF1280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7</w:t>
            </w: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.</w:t>
            </w:r>
            <w:r w:rsidR="00BF1280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6</w:t>
            </w:r>
          </w:p>
        </w:tc>
        <w:tc>
          <w:tcPr>
            <w:tcW w:w="1440" w:type="dxa"/>
          </w:tcPr>
          <w:p w14:paraId="3C4FB725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5" w:after="0" w:line="240" w:lineRule="auto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44</w:t>
            </w:r>
          </w:p>
        </w:tc>
        <w:tc>
          <w:tcPr>
            <w:tcW w:w="1441" w:type="dxa"/>
          </w:tcPr>
          <w:p w14:paraId="5931D2DE" w14:textId="7BC0C5B9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5" w:after="0" w:line="240" w:lineRule="auto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 xml:space="preserve">70.0 ± </w:t>
            </w:r>
            <w:r w:rsidR="00BF1280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8</w:t>
            </w: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.</w:t>
            </w:r>
            <w:r w:rsidR="00BF1280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8</w:t>
            </w:r>
          </w:p>
        </w:tc>
        <w:tc>
          <w:tcPr>
            <w:tcW w:w="1446" w:type="dxa"/>
          </w:tcPr>
          <w:p w14:paraId="677372FA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5" w:after="0" w:line="240" w:lineRule="auto"/>
              <w:ind w:right="49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z w:val="14"/>
                <w:szCs w:val="14"/>
              </w:rPr>
              <w:t>0.89</w:t>
            </w:r>
          </w:p>
        </w:tc>
      </w:tr>
      <w:tr w:rsidR="006F67D8" w:rsidRPr="006F67D8" w14:paraId="270B9EBC" w14:textId="77777777" w:rsidTr="00C913B0">
        <w:trPr>
          <w:trHeight w:val="216"/>
        </w:trPr>
        <w:tc>
          <w:tcPr>
            <w:tcW w:w="1439" w:type="dxa"/>
            <w:vAlign w:val="center"/>
          </w:tcPr>
          <w:p w14:paraId="785AC8B5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82"/>
              <w:jc w:val="center"/>
              <w:rPr>
                <w:rFonts w:ascii="Arial" w:eastAsiaTheme="minorEastAsia" w:hAnsi="Arial" w:cs="Arial"/>
                <w:sz w:val="14"/>
                <w:szCs w:val="14"/>
              </w:rPr>
            </w:pPr>
            <w:r w:rsidRPr="006F67D8">
              <w:rPr>
                <w:rFonts w:ascii="Arial" w:hAnsi="Arial" w:cs="Arial"/>
                <w:sz w:val="14"/>
                <w:szCs w:val="14"/>
              </w:rPr>
              <w:t xml:space="preserve">Week 8 </w:t>
            </w:r>
          </w:p>
        </w:tc>
        <w:tc>
          <w:tcPr>
            <w:tcW w:w="1441" w:type="dxa"/>
          </w:tcPr>
          <w:p w14:paraId="4DD2CA6E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26</w:t>
            </w:r>
          </w:p>
        </w:tc>
        <w:tc>
          <w:tcPr>
            <w:tcW w:w="1449" w:type="dxa"/>
          </w:tcPr>
          <w:p w14:paraId="2AACAF69" w14:textId="01629C90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 xml:space="preserve">70.0 ± </w:t>
            </w:r>
            <w:r w:rsidR="00BF1280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7</w:t>
            </w: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.</w:t>
            </w:r>
            <w:r w:rsidR="00BF1280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9</w:t>
            </w:r>
          </w:p>
        </w:tc>
        <w:tc>
          <w:tcPr>
            <w:tcW w:w="1440" w:type="dxa"/>
          </w:tcPr>
          <w:p w14:paraId="3DD213A1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35</w:t>
            </w:r>
          </w:p>
        </w:tc>
        <w:tc>
          <w:tcPr>
            <w:tcW w:w="1441" w:type="dxa"/>
          </w:tcPr>
          <w:p w14:paraId="3F47E214" w14:textId="23EA2FD9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 xml:space="preserve">69.0 ± </w:t>
            </w:r>
            <w:r w:rsidR="00BF1280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7</w:t>
            </w: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.</w:t>
            </w:r>
            <w:r w:rsidR="00BF1280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6</w:t>
            </w:r>
          </w:p>
        </w:tc>
        <w:tc>
          <w:tcPr>
            <w:tcW w:w="1446" w:type="dxa"/>
          </w:tcPr>
          <w:p w14:paraId="43B8E3E5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right="49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z w:val="14"/>
                <w:szCs w:val="14"/>
              </w:rPr>
              <w:t>0.45</w:t>
            </w:r>
          </w:p>
        </w:tc>
      </w:tr>
      <w:tr w:rsidR="006F67D8" w:rsidRPr="006F67D8" w14:paraId="2C7479F8" w14:textId="77777777" w:rsidTr="00C913B0">
        <w:trPr>
          <w:trHeight w:val="216"/>
        </w:trPr>
        <w:tc>
          <w:tcPr>
            <w:tcW w:w="8656" w:type="dxa"/>
            <w:gridSpan w:val="6"/>
            <w:shd w:val="clear" w:color="auto" w:fill="F2F2F2" w:themeFill="background1" w:themeFillShade="F2"/>
            <w:vAlign w:val="center"/>
          </w:tcPr>
          <w:p w14:paraId="03D56446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right="49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pacing w:val="-2"/>
                <w:sz w:val="14"/>
                <w:szCs w:val="14"/>
              </w:rPr>
            </w:pPr>
            <w:r w:rsidRPr="006F67D8">
              <w:rPr>
                <w:rFonts w:ascii="Arial" w:hAnsi="Arial" w:cs="Arial"/>
                <w:b/>
                <w:bCs/>
                <w:sz w:val="14"/>
                <w:szCs w:val="14"/>
              </w:rPr>
              <w:t>SYSTOLIC BLOOD PRESSURE (mmHg)</w:t>
            </w:r>
          </w:p>
        </w:tc>
      </w:tr>
      <w:tr w:rsidR="006F67D8" w:rsidRPr="006F67D8" w14:paraId="41920DAA" w14:textId="77777777" w:rsidTr="00C913B0">
        <w:trPr>
          <w:trHeight w:val="216"/>
        </w:trPr>
        <w:tc>
          <w:tcPr>
            <w:tcW w:w="1439" w:type="dxa"/>
            <w:vAlign w:val="center"/>
          </w:tcPr>
          <w:p w14:paraId="0B77DCD7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67D8">
              <w:rPr>
                <w:rFonts w:ascii="Arial" w:hAnsi="Arial" w:cs="Arial"/>
                <w:sz w:val="14"/>
                <w:szCs w:val="14"/>
              </w:rPr>
              <w:t>Baseline</w:t>
            </w:r>
          </w:p>
        </w:tc>
        <w:tc>
          <w:tcPr>
            <w:tcW w:w="1441" w:type="dxa"/>
          </w:tcPr>
          <w:p w14:paraId="105FCAFF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44</w:t>
            </w:r>
          </w:p>
        </w:tc>
        <w:tc>
          <w:tcPr>
            <w:tcW w:w="1449" w:type="dxa"/>
          </w:tcPr>
          <w:p w14:paraId="45FB5687" w14:textId="2A79F246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 xml:space="preserve">106.0 ± </w:t>
            </w:r>
            <w:r w:rsidR="00876DE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9</w:t>
            </w: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.</w:t>
            </w:r>
            <w:r w:rsidR="00876DE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3</w:t>
            </w:r>
          </w:p>
        </w:tc>
        <w:tc>
          <w:tcPr>
            <w:tcW w:w="1440" w:type="dxa"/>
          </w:tcPr>
          <w:p w14:paraId="5633543B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45</w:t>
            </w:r>
          </w:p>
        </w:tc>
        <w:tc>
          <w:tcPr>
            <w:tcW w:w="1441" w:type="dxa"/>
          </w:tcPr>
          <w:p w14:paraId="0A333773" w14:textId="0BEF1562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107.0 ± 1</w:t>
            </w:r>
            <w:r w:rsidR="00876DE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1</w:t>
            </w: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.</w:t>
            </w:r>
            <w:r w:rsidR="00876DE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0</w:t>
            </w:r>
          </w:p>
        </w:tc>
        <w:tc>
          <w:tcPr>
            <w:tcW w:w="1446" w:type="dxa"/>
          </w:tcPr>
          <w:p w14:paraId="69E2EC59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right="49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</w:p>
        </w:tc>
      </w:tr>
      <w:tr w:rsidR="006F67D8" w:rsidRPr="006F67D8" w14:paraId="752911A4" w14:textId="77777777" w:rsidTr="00C913B0">
        <w:trPr>
          <w:trHeight w:val="216"/>
        </w:trPr>
        <w:tc>
          <w:tcPr>
            <w:tcW w:w="1439" w:type="dxa"/>
            <w:vAlign w:val="center"/>
          </w:tcPr>
          <w:p w14:paraId="1B230BDA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67D8">
              <w:rPr>
                <w:rFonts w:ascii="Arial" w:hAnsi="Arial" w:cs="Arial"/>
                <w:sz w:val="14"/>
                <w:szCs w:val="14"/>
              </w:rPr>
              <w:t>Week 4</w:t>
            </w:r>
          </w:p>
        </w:tc>
        <w:tc>
          <w:tcPr>
            <w:tcW w:w="1441" w:type="dxa"/>
          </w:tcPr>
          <w:p w14:paraId="2A8A5C8C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43</w:t>
            </w:r>
          </w:p>
        </w:tc>
        <w:tc>
          <w:tcPr>
            <w:tcW w:w="1449" w:type="dxa"/>
          </w:tcPr>
          <w:p w14:paraId="190D4319" w14:textId="16165DD4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 xml:space="preserve">106.0 ± </w:t>
            </w:r>
            <w:r w:rsidR="00484B86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9</w:t>
            </w: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.4</w:t>
            </w:r>
          </w:p>
        </w:tc>
        <w:tc>
          <w:tcPr>
            <w:tcW w:w="1440" w:type="dxa"/>
          </w:tcPr>
          <w:p w14:paraId="2CD3E090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44</w:t>
            </w:r>
          </w:p>
        </w:tc>
        <w:tc>
          <w:tcPr>
            <w:tcW w:w="1441" w:type="dxa"/>
          </w:tcPr>
          <w:p w14:paraId="575ABCEB" w14:textId="29A4257D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 xml:space="preserve">109.0 ± </w:t>
            </w:r>
            <w:r w:rsidR="00876DE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8</w:t>
            </w: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.</w:t>
            </w:r>
            <w:r w:rsidR="00876DE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8</w:t>
            </w:r>
          </w:p>
        </w:tc>
        <w:tc>
          <w:tcPr>
            <w:tcW w:w="1446" w:type="dxa"/>
          </w:tcPr>
          <w:p w14:paraId="4F0E5D96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right="49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z w:val="14"/>
                <w:szCs w:val="14"/>
              </w:rPr>
              <w:t>0.29</w:t>
            </w:r>
          </w:p>
        </w:tc>
      </w:tr>
      <w:tr w:rsidR="006F67D8" w:rsidRPr="006F67D8" w14:paraId="411BF643" w14:textId="77777777" w:rsidTr="00C913B0">
        <w:trPr>
          <w:trHeight w:val="216"/>
        </w:trPr>
        <w:tc>
          <w:tcPr>
            <w:tcW w:w="1439" w:type="dxa"/>
            <w:vAlign w:val="center"/>
          </w:tcPr>
          <w:p w14:paraId="4396ABBA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67D8">
              <w:rPr>
                <w:rFonts w:ascii="Arial" w:hAnsi="Arial" w:cs="Arial"/>
                <w:sz w:val="14"/>
                <w:szCs w:val="14"/>
              </w:rPr>
              <w:t>Week 8</w:t>
            </w:r>
          </w:p>
        </w:tc>
        <w:tc>
          <w:tcPr>
            <w:tcW w:w="1441" w:type="dxa"/>
          </w:tcPr>
          <w:p w14:paraId="0646CED3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26</w:t>
            </w:r>
          </w:p>
        </w:tc>
        <w:tc>
          <w:tcPr>
            <w:tcW w:w="1449" w:type="dxa"/>
          </w:tcPr>
          <w:p w14:paraId="6579165E" w14:textId="5D5AC5BD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 xml:space="preserve">107.0 ± </w:t>
            </w:r>
            <w:r w:rsidR="00484B86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1</w:t>
            </w: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2.</w:t>
            </w:r>
            <w:r w:rsidR="00484B86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0</w:t>
            </w:r>
          </w:p>
        </w:tc>
        <w:tc>
          <w:tcPr>
            <w:tcW w:w="1440" w:type="dxa"/>
          </w:tcPr>
          <w:p w14:paraId="715C0A4F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35</w:t>
            </w:r>
          </w:p>
        </w:tc>
        <w:tc>
          <w:tcPr>
            <w:tcW w:w="1441" w:type="dxa"/>
          </w:tcPr>
          <w:p w14:paraId="730463B2" w14:textId="553930C9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 xml:space="preserve">107.0 ± </w:t>
            </w:r>
            <w:r w:rsidR="00876DE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9</w:t>
            </w: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.</w:t>
            </w:r>
            <w:r w:rsidR="00876DE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1</w:t>
            </w:r>
          </w:p>
        </w:tc>
        <w:tc>
          <w:tcPr>
            <w:tcW w:w="1446" w:type="dxa"/>
          </w:tcPr>
          <w:p w14:paraId="0A718C31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right="49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z w:val="14"/>
                <w:szCs w:val="14"/>
              </w:rPr>
              <w:t>0.97</w:t>
            </w:r>
          </w:p>
        </w:tc>
      </w:tr>
      <w:tr w:rsidR="006F67D8" w:rsidRPr="006F67D8" w14:paraId="267848C1" w14:textId="77777777" w:rsidTr="00C913B0">
        <w:trPr>
          <w:trHeight w:val="216"/>
        </w:trPr>
        <w:tc>
          <w:tcPr>
            <w:tcW w:w="8656" w:type="dxa"/>
            <w:gridSpan w:val="6"/>
            <w:shd w:val="clear" w:color="auto" w:fill="F2F2F2" w:themeFill="background1" w:themeFillShade="F2"/>
            <w:vAlign w:val="center"/>
          </w:tcPr>
          <w:p w14:paraId="68C34699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right="49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F67D8">
              <w:rPr>
                <w:rFonts w:ascii="Arial" w:hAnsi="Arial" w:cs="Arial"/>
                <w:b/>
                <w:bCs/>
                <w:sz w:val="14"/>
                <w:szCs w:val="14"/>
              </w:rPr>
              <w:t>HEART RATE (bpm)</w:t>
            </w:r>
          </w:p>
        </w:tc>
      </w:tr>
      <w:tr w:rsidR="006F67D8" w:rsidRPr="006F67D8" w14:paraId="2542D494" w14:textId="77777777" w:rsidTr="00C913B0">
        <w:trPr>
          <w:trHeight w:val="216"/>
        </w:trPr>
        <w:tc>
          <w:tcPr>
            <w:tcW w:w="1439" w:type="dxa"/>
            <w:vAlign w:val="center"/>
          </w:tcPr>
          <w:p w14:paraId="6F8BE08A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67D8">
              <w:rPr>
                <w:rFonts w:ascii="Arial" w:hAnsi="Arial" w:cs="Arial"/>
                <w:sz w:val="14"/>
                <w:szCs w:val="14"/>
              </w:rPr>
              <w:t>Baseline</w:t>
            </w:r>
          </w:p>
        </w:tc>
        <w:tc>
          <w:tcPr>
            <w:tcW w:w="1441" w:type="dxa"/>
          </w:tcPr>
          <w:p w14:paraId="6431F276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44</w:t>
            </w:r>
          </w:p>
        </w:tc>
        <w:tc>
          <w:tcPr>
            <w:tcW w:w="1449" w:type="dxa"/>
          </w:tcPr>
          <w:p w14:paraId="6B2F7B19" w14:textId="3C4DD088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69.0 ± 1</w:t>
            </w:r>
            <w:r w:rsidR="00C96545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2</w:t>
            </w: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.</w:t>
            </w:r>
            <w:r w:rsidR="00C96545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0</w:t>
            </w:r>
          </w:p>
        </w:tc>
        <w:tc>
          <w:tcPr>
            <w:tcW w:w="1440" w:type="dxa"/>
          </w:tcPr>
          <w:p w14:paraId="17924CF2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45</w:t>
            </w:r>
          </w:p>
        </w:tc>
        <w:tc>
          <w:tcPr>
            <w:tcW w:w="1441" w:type="dxa"/>
          </w:tcPr>
          <w:p w14:paraId="629E91E4" w14:textId="7F13095C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70.0 ± 1</w:t>
            </w:r>
            <w:r w:rsidR="00C96545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1</w:t>
            </w: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.</w:t>
            </w:r>
            <w:r w:rsidR="00C96545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0</w:t>
            </w:r>
          </w:p>
        </w:tc>
        <w:tc>
          <w:tcPr>
            <w:tcW w:w="1446" w:type="dxa"/>
          </w:tcPr>
          <w:p w14:paraId="784FB795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right="49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</w:p>
        </w:tc>
      </w:tr>
      <w:tr w:rsidR="006F67D8" w:rsidRPr="006F67D8" w14:paraId="40D72D3E" w14:textId="77777777" w:rsidTr="00C913B0">
        <w:trPr>
          <w:trHeight w:val="216"/>
        </w:trPr>
        <w:tc>
          <w:tcPr>
            <w:tcW w:w="1439" w:type="dxa"/>
            <w:vAlign w:val="center"/>
          </w:tcPr>
          <w:p w14:paraId="0FE1F893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67D8">
              <w:rPr>
                <w:rFonts w:ascii="Arial" w:hAnsi="Arial" w:cs="Arial"/>
                <w:sz w:val="14"/>
                <w:szCs w:val="14"/>
              </w:rPr>
              <w:t>Week 4</w:t>
            </w:r>
          </w:p>
        </w:tc>
        <w:tc>
          <w:tcPr>
            <w:tcW w:w="1441" w:type="dxa"/>
          </w:tcPr>
          <w:p w14:paraId="6B09EBD4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43</w:t>
            </w:r>
          </w:p>
        </w:tc>
        <w:tc>
          <w:tcPr>
            <w:tcW w:w="1449" w:type="dxa"/>
          </w:tcPr>
          <w:p w14:paraId="76A90857" w14:textId="42D9748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70.0 ± 1</w:t>
            </w:r>
            <w:r w:rsidR="00C96545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2</w:t>
            </w: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.</w:t>
            </w:r>
            <w:r w:rsidR="00C96545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0</w:t>
            </w:r>
          </w:p>
        </w:tc>
        <w:tc>
          <w:tcPr>
            <w:tcW w:w="1440" w:type="dxa"/>
          </w:tcPr>
          <w:p w14:paraId="4DB1FA33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44</w:t>
            </w:r>
          </w:p>
        </w:tc>
        <w:tc>
          <w:tcPr>
            <w:tcW w:w="1441" w:type="dxa"/>
          </w:tcPr>
          <w:p w14:paraId="3FD85576" w14:textId="4AEAAB6B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70.0 ± 1</w:t>
            </w:r>
            <w:r w:rsidR="00C96545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1</w:t>
            </w: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.</w:t>
            </w:r>
            <w:r w:rsidR="00C96545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0</w:t>
            </w:r>
          </w:p>
        </w:tc>
        <w:tc>
          <w:tcPr>
            <w:tcW w:w="1446" w:type="dxa"/>
          </w:tcPr>
          <w:p w14:paraId="69536F06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right="49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z w:val="14"/>
                <w:szCs w:val="14"/>
              </w:rPr>
              <w:t>0.85</w:t>
            </w:r>
          </w:p>
        </w:tc>
      </w:tr>
      <w:tr w:rsidR="006F67D8" w:rsidRPr="006F67D8" w14:paraId="7961B2E6" w14:textId="77777777" w:rsidTr="00C913B0">
        <w:trPr>
          <w:trHeight w:val="216"/>
        </w:trPr>
        <w:tc>
          <w:tcPr>
            <w:tcW w:w="1439" w:type="dxa"/>
            <w:vAlign w:val="center"/>
          </w:tcPr>
          <w:p w14:paraId="19EF8B3A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67D8">
              <w:rPr>
                <w:rFonts w:ascii="Arial" w:hAnsi="Arial" w:cs="Arial"/>
                <w:sz w:val="14"/>
                <w:szCs w:val="14"/>
              </w:rPr>
              <w:t>Week 8</w:t>
            </w:r>
          </w:p>
        </w:tc>
        <w:tc>
          <w:tcPr>
            <w:tcW w:w="1441" w:type="dxa"/>
          </w:tcPr>
          <w:p w14:paraId="15BCF289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26</w:t>
            </w:r>
          </w:p>
        </w:tc>
        <w:tc>
          <w:tcPr>
            <w:tcW w:w="1449" w:type="dxa"/>
          </w:tcPr>
          <w:p w14:paraId="0CB129AB" w14:textId="31174C25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 xml:space="preserve">70.0 ± </w:t>
            </w:r>
            <w:r w:rsidR="00C96545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9</w:t>
            </w: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.</w:t>
            </w:r>
            <w:r w:rsidR="00C96545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6</w:t>
            </w:r>
          </w:p>
        </w:tc>
        <w:tc>
          <w:tcPr>
            <w:tcW w:w="1440" w:type="dxa"/>
          </w:tcPr>
          <w:p w14:paraId="03984BEF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35</w:t>
            </w:r>
          </w:p>
        </w:tc>
        <w:tc>
          <w:tcPr>
            <w:tcW w:w="1441" w:type="dxa"/>
          </w:tcPr>
          <w:p w14:paraId="04A5B5E4" w14:textId="11F79F0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68.0 ± 1</w:t>
            </w:r>
            <w:r w:rsidR="00C96545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1</w:t>
            </w: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.</w:t>
            </w:r>
            <w:r w:rsidR="00C96545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0</w:t>
            </w:r>
          </w:p>
        </w:tc>
        <w:tc>
          <w:tcPr>
            <w:tcW w:w="1446" w:type="dxa"/>
          </w:tcPr>
          <w:p w14:paraId="643FA9CB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right="49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z w:val="14"/>
                <w:szCs w:val="14"/>
              </w:rPr>
              <w:t>0.42</w:t>
            </w:r>
          </w:p>
        </w:tc>
      </w:tr>
      <w:tr w:rsidR="006F67D8" w:rsidRPr="006F67D8" w14:paraId="42E62496" w14:textId="77777777" w:rsidTr="00C913B0">
        <w:trPr>
          <w:trHeight w:val="216"/>
        </w:trPr>
        <w:tc>
          <w:tcPr>
            <w:tcW w:w="8656" w:type="dxa"/>
            <w:gridSpan w:val="6"/>
            <w:shd w:val="clear" w:color="auto" w:fill="F2F2F2" w:themeFill="background1" w:themeFillShade="F2"/>
            <w:vAlign w:val="center"/>
          </w:tcPr>
          <w:p w14:paraId="34191FCF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right="49"/>
              <w:jc w:val="center"/>
              <w:rPr>
                <w:rFonts w:ascii="Arial" w:eastAsiaTheme="minorEastAsia" w:hAnsi="Arial" w:cs="Arial"/>
                <w:b/>
                <w:bCs/>
                <w:w w:val="95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b/>
                <w:bCs/>
                <w:spacing w:val="-2"/>
                <w:sz w:val="14"/>
                <w:szCs w:val="14"/>
              </w:rPr>
              <w:t>TEMPERATURE</w:t>
            </w:r>
            <w:r w:rsidRPr="006F67D8">
              <w:rPr>
                <w:rFonts w:ascii="Arial" w:eastAsiaTheme="minorEastAsia" w:hAnsi="Arial" w:cs="Arial"/>
                <w:b/>
                <w:bCs/>
                <w:spacing w:val="10"/>
                <w:sz w:val="14"/>
                <w:szCs w:val="14"/>
              </w:rPr>
              <w:t xml:space="preserve"> </w:t>
            </w:r>
            <w:r w:rsidRPr="006F67D8">
              <w:rPr>
                <w:rFonts w:ascii="Arial" w:eastAsiaTheme="minorEastAsia" w:hAnsi="Arial" w:cs="Arial"/>
                <w:b/>
                <w:bCs/>
                <w:spacing w:val="-2"/>
                <w:sz w:val="14"/>
                <w:szCs w:val="14"/>
              </w:rPr>
              <w:t>(TYMPANIC; °C)</w:t>
            </w:r>
          </w:p>
        </w:tc>
      </w:tr>
      <w:tr w:rsidR="006F67D8" w:rsidRPr="006F67D8" w14:paraId="5A7F2EC1" w14:textId="77777777" w:rsidTr="00C913B0">
        <w:trPr>
          <w:trHeight w:val="216"/>
        </w:trPr>
        <w:tc>
          <w:tcPr>
            <w:tcW w:w="1439" w:type="dxa"/>
            <w:vAlign w:val="center"/>
          </w:tcPr>
          <w:p w14:paraId="121666E9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67D8">
              <w:rPr>
                <w:rFonts w:ascii="Arial" w:hAnsi="Arial" w:cs="Arial"/>
                <w:sz w:val="14"/>
                <w:szCs w:val="14"/>
              </w:rPr>
              <w:t>Baseline</w:t>
            </w:r>
          </w:p>
        </w:tc>
        <w:tc>
          <w:tcPr>
            <w:tcW w:w="1441" w:type="dxa"/>
          </w:tcPr>
          <w:p w14:paraId="0076B903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44</w:t>
            </w:r>
          </w:p>
        </w:tc>
        <w:tc>
          <w:tcPr>
            <w:tcW w:w="1449" w:type="dxa"/>
          </w:tcPr>
          <w:p w14:paraId="65A45CB0" w14:textId="6BCC8451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36.0 ± 0.</w:t>
            </w:r>
            <w:r w:rsidR="00150C01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4</w:t>
            </w:r>
          </w:p>
        </w:tc>
        <w:tc>
          <w:tcPr>
            <w:tcW w:w="1440" w:type="dxa"/>
          </w:tcPr>
          <w:p w14:paraId="6D84B968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45</w:t>
            </w:r>
          </w:p>
        </w:tc>
        <w:tc>
          <w:tcPr>
            <w:tcW w:w="1441" w:type="dxa"/>
          </w:tcPr>
          <w:p w14:paraId="17C9BE8C" w14:textId="31581B82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36.0 ± 0.</w:t>
            </w:r>
            <w:r w:rsidR="00B122CB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3</w:t>
            </w:r>
          </w:p>
        </w:tc>
        <w:tc>
          <w:tcPr>
            <w:tcW w:w="1446" w:type="dxa"/>
          </w:tcPr>
          <w:p w14:paraId="319FCCC3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right="49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</w:p>
        </w:tc>
      </w:tr>
      <w:tr w:rsidR="006F67D8" w:rsidRPr="006F67D8" w14:paraId="0922B0CF" w14:textId="77777777" w:rsidTr="00C913B0">
        <w:trPr>
          <w:trHeight w:val="216"/>
        </w:trPr>
        <w:tc>
          <w:tcPr>
            <w:tcW w:w="1439" w:type="dxa"/>
            <w:vAlign w:val="center"/>
          </w:tcPr>
          <w:p w14:paraId="5C317AC1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67D8">
              <w:rPr>
                <w:rFonts w:ascii="Arial" w:hAnsi="Arial" w:cs="Arial"/>
                <w:sz w:val="14"/>
                <w:szCs w:val="14"/>
              </w:rPr>
              <w:t>Week 4</w:t>
            </w:r>
          </w:p>
        </w:tc>
        <w:tc>
          <w:tcPr>
            <w:tcW w:w="1441" w:type="dxa"/>
          </w:tcPr>
          <w:p w14:paraId="713F1361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43</w:t>
            </w:r>
          </w:p>
        </w:tc>
        <w:tc>
          <w:tcPr>
            <w:tcW w:w="1449" w:type="dxa"/>
          </w:tcPr>
          <w:p w14:paraId="1BD76534" w14:textId="53DF14CC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36.0 ± 0.</w:t>
            </w:r>
            <w:r w:rsidR="00150C01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5</w:t>
            </w:r>
          </w:p>
        </w:tc>
        <w:tc>
          <w:tcPr>
            <w:tcW w:w="1440" w:type="dxa"/>
          </w:tcPr>
          <w:p w14:paraId="31524433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44</w:t>
            </w:r>
          </w:p>
        </w:tc>
        <w:tc>
          <w:tcPr>
            <w:tcW w:w="1441" w:type="dxa"/>
          </w:tcPr>
          <w:p w14:paraId="3C0F16DE" w14:textId="7B51CC49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36.0 ± 0.</w:t>
            </w:r>
            <w:r w:rsidR="00B122CB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4</w:t>
            </w:r>
          </w:p>
        </w:tc>
        <w:tc>
          <w:tcPr>
            <w:tcW w:w="1446" w:type="dxa"/>
          </w:tcPr>
          <w:p w14:paraId="29ED2149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right="49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z w:val="14"/>
                <w:szCs w:val="14"/>
              </w:rPr>
              <w:t>0.04</w:t>
            </w:r>
          </w:p>
        </w:tc>
      </w:tr>
      <w:tr w:rsidR="006F67D8" w:rsidRPr="006F67D8" w14:paraId="5A6E84E2" w14:textId="77777777" w:rsidTr="00C913B0">
        <w:trPr>
          <w:trHeight w:val="216"/>
        </w:trPr>
        <w:tc>
          <w:tcPr>
            <w:tcW w:w="1439" w:type="dxa"/>
            <w:vAlign w:val="center"/>
          </w:tcPr>
          <w:p w14:paraId="12E5AD06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67D8">
              <w:rPr>
                <w:rFonts w:ascii="Arial" w:hAnsi="Arial" w:cs="Arial"/>
                <w:sz w:val="14"/>
                <w:szCs w:val="14"/>
              </w:rPr>
              <w:t xml:space="preserve">Week 8 </w:t>
            </w:r>
          </w:p>
        </w:tc>
        <w:tc>
          <w:tcPr>
            <w:tcW w:w="1441" w:type="dxa"/>
          </w:tcPr>
          <w:p w14:paraId="102B7F06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26</w:t>
            </w:r>
          </w:p>
        </w:tc>
        <w:tc>
          <w:tcPr>
            <w:tcW w:w="1449" w:type="dxa"/>
          </w:tcPr>
          <w:p w14:paraId="6FB4B35D" w14:textId="427FEF00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36.0 ± 0.</w:t>
            </w:r>
            <w:r w:rsidR="00150C01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5</w:t>
            </w:r>
          </w:p>
        </w:tc>
        <w:tc>
          <w:tcPr>
            <w:tcW w:w="1440" w:type="dxa"/>
          </w:tcPr>
          <w:p w14:paraId="0251DABE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35</w:t>
            </w:r>
          </w:p>
        </w:tc>
        <w:tc>
          <w:tcPr>
            <w:tcW w:w="1441" w:type="dxa"/>
          </w:tcPr>
          <w:p w14:paraId="19416A7E" w14:textId="564B0B4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85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36.0 ± 0.</w:t>
            </w:r>
            <w:r w:rsidR="00B122CB">
              <w:rPr>
                <w:rFonts w:ascii="Arial" w:eastAsiaTheme="minorEastAsia" w:hAnsi="Arial" w:cs="Arial"/>
                <w:spacing w:val="-2"/>
                <w:sz w:val="14"/>
                <w:szCs w:val="14"/>
              </w:rPr>
              <w:t>5</w:t>
            </w:r>
          </w:p>
        </w:tc>
        <w:tc>
          <w:tcPr>
            <w:tcW w:w="1446" w:type="dxa"/>
          </w:tcPr>
          <w:p w14:paraId="7D9F117B" w14:textId="77777777" w:rsidR="006F67D8" w:rsidRPr="006F67D8" w:rsidRDefault="006F67D8" w:rsidP="006F67D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right="49"/>
              <w:jc w:val="center"/>
              <w:rPr>
                <w:rFonts w:ascii="Arial" w:eastAsiaTheme="minorEastAsia" w:hAnsi="Arial" w:cs="Arial"/>
                <w:spacing w:val="-2"/>
                <w:sz w:val="14"/>
                <w:szCs w:val="14"/>
              </w:rPr>
            </w:pPr>
            <w:r w:rsidRPr="006F67D8">
              <w:rPr>
                <w:rFonts w:ascii="Arial" w:eastAsiaTheme="minorEastAsia" w:hAnsi="Arial" w:cs="Arial"/>
                <w:sz w:val="14"/>
                <w:szCs w:val="14"/>
              </w:rPr>
              <w:t>0.50</w:t>
            </w:r>
          </w:p>
        </w:tc>
      </w:tr>
    </w:tbl>
    <w:p w14:paraId="5EB201F0" w14:textId="77777777" w:rsidR="006F67D8" w:rsidRDefault="006F67D8" w:rsidP="0050790F">
      <w:pPr>
        <w:autoSpaceDE w:val="0"/>
        <w:autoSpaceDN w:val="0"/>
        <w:adjustRightInd w:val="0"/>
        <w:spacing w:afterLines="160" w:after="384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BF8310C" w14:textId="703F7C01" w:rsidR="00761357" w:rsidRPr="00CD32DE" w:rsidRDefault="0050790F" w:rsidP="0050790F">
      <w:pPr>
        <w:autoSpaceDE w:val="0"/>
        <w:autoSpaceDN w:val="0"/>
        <w:adjustRightInd w:val="0"/>
        <w:spacing w:afterLines="160" w:after="384" w:line="360" w:lineRule="auto"/>
        <w:jc w:val="both"/>
        <w:rPr>
          <w:rFonts w:ascii="Arial" w:hAnsi="Arial" w:cs="Arial"/>
          <w:sz w:val="24"/>
          <w:szCs w:val="24"/>
        </w:rPr>
      </w:pPr>
      <w:r w:rsidRPr="0050790F">
        <w:rPr>
          <w:rFonts w:ascii="Arial" w:hAnsi="Arial" w:cs="Arial"/>
          <w:sz w:val="24"/>
          <w:szCs w:val="24"/>
        </w:rPr>
        <w:t xml:space="preserve">Vital signs, </w:t>
      </w:r>
      <w:r w:rsidR="00761357" w:rsidRPr="0050790F">
        <w:rPr>
          <w:rFonts w:ascii="Arial" w:hAnsi="Arial" w:cs="Arial"/>
          <w:sz w:val="24"/>
          <w:szCs w:val="24"/>
          <w:lang w:val="en-IE"/>
        </w:rPr>
        <w:t xml:space="preserve">ITT population. Abbreviations: </w:t>
      </w:r>
      <w:r w:rsidR="00761357" w:rsidRPr="0050790F">
        <w:rPr>
          <w:rFonts w:ascii="Arial" w:hAnsi="Arial" w:cs="Arial"/>
          <w:sz w:val="24"/>
          <w:szCs w:val="24"/>
          <w:shd w:val="clear" w:color="auto" w:fill="FFFFFF"/>
        </w:rPr>
        <w:t>S</w:t>
      </w:r>
      <w:r w:rsidR="00BF1280">
        <w:rPr>
          <w:rFonts w:ascii="Arial" w:hAnsi="Arial" w:cs="Arial"/>
          <w:sz w:val="24"/>
          <w:szCs w:val="24"/>
          <w:shd w:val="clear" w:color="auto" w:fill="FFFFFF"/>
        </w:rPr>
        <w:t>D</w:t>
      </w:r>
      <w:r w:rsidR="00761357" w:rsidRPr="0050790F">
        <w:rPr>
          <w:rFonts w:ascii="Arial" w:hAnsi="Arial" w:cs="Arial"/>
          <w:sz w:val="24"/>
          <w:szCs w:val="24"/>
          <w:shd w:val="clear" w:color="auto" w:fill="FFFFFF"/>
        </w:rPr>
        <w:t xml:space="preserve">, Standard </w:t>
      </w:r>
      <w:r w:rsidR="00BF1280">
        <w:rPr>
          <w:rFonts w:ascii="Arial" w:hAnsi="Arial" w:cs="Arial"/>
          <w:sz w:val="24"/>
          <w:szCs w:val="24"/>
          <w:shd w:val="clear" w:color="auto" w:fill="FFFFFF"/>
        </w:rPr>
        <w:t>Deviation</w:t>
      </w:r>
      <w:r w:rsidR="00761357" w:rsidRPr="0050790F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</w:p>
    <w:p w14:paraId="49244977" w14:textId="77777777" w:rsidR="00761357" w:rsidRPr="00C113B0" w:rsidRDefault="00761357" w:rsidP="00B139E6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137099B3" w14:textId="77777777" w:rsidR="00B139E6" w:rsidRDefault="00B139E6" w:rsidP="00B139E6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</w:p>
    <w:p w14:paraId="61C529BD" w14:textId="77777777" w:rsidR="00B139E6" w:rsidRDefault="00B139E6" w:rsidP="00B139E6"/>
    <w:p w14:paraId="56761517" w14:textId="77777777" w:rsidR="00B139E6" w:rsidRDefault="00B139E6" w:rsidP="007A3E9C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1535614B" w14:textId="77777777" w:rsidR="007A3E9C" w:rsidRDefault="007A3E9C" w:rsidP="007A3E9C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3BE23F2E" w14:textId="77777777" w:rsidR="007A3E9C" w:rsidRDefault="007A3E9C" w:rsidP="007A3E9C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E63AE06" w14:textId="77777777" w:rsidR="007A3E9C" w:rsidRPr="00DB3A24" w:rsidRDefault="007A3E9C" w:rsidP="007A3E9C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75037A56" w14:textId="77777777" w:rsidR="009A3824" w:rsidRDefault="009A3824" w:rsidP="007A3E9C">
      <w:pPr>
        <w:jc w:val="both"/>
      </w:pPr>
    </w:p>
    <w:sectPr w:rsidR="009A3824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8C4CA" w14:textId="77777777" w:rsidR="00746FB0" w:rsidRDefault="00746FB0" w:rsidP="00B12EA3">
      <w:pPr>
        <w:spacing w:after="0" w:line="240" w:lineRule="auto"/>
      </w:pPr>
      <w:r>
        <w:separator/>
      </w:r>
    </w:p>
  </w:endnote>
  <w:endnote w:type="continuationSeparator" w:id="0">
    <w:p w14:paraId="2D26B21B" w14:textId="77777777" w:rsidR="00746FB0" w:rsidRDefault="00746FB0" w:rsidP="00B12E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52167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998BC7" w14:textId="789938D8" w:rsidR="00B12EA3" w:rsidRDefault="00B12E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D19E7F" w14:textId="77777777" w:rsidR="00B12EA3" w:rsidRDefault="00B12E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919B38" w14:textId="77777777" w:rsidR="00746FB0" w:rsidRDefault="00746FB0" w:rsidP="00B12EA3">
      <w:pPr>
        <w:spacing w:after="0" w:line="240" w:lineRule="auto"/>
      </w:pPr>
      <w:r>
        <w:separator/>
      </w:r>
    </w:p>
  </w:footnote>
  <w:footnote w:type="continuationSeparator" w:id="0">
    <w:p w14:paraId="245E5529" w14:textId="77777777" w:rsidR="00746FB0" w:rsidRDefault="00746FB0" w:rsidP="00B12E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052E1"/>
    <w:multiLevelType w:val="hybridMultilevel"/>
    <w:tmpl w:val="30EC50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F133F1"/>
    <w:multiLevelType w:val="multilevel"/>
    <w:tmpl w:val="A62A36A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7F37CAF"/>
    <w:multiLevelType w:val="multilevel"/>
    <w:tmpl w:val="50985694"/>
    <w:lvl w:ilvl="0">
      <w:start w:val="2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3" w15:restartNumberingAfterBreak="0">
    <w:nsid w:val="2DB235E7"/>
    <w:multiLevelType w:val="hybridMultilevel"/>
    <w:tmpl w:val="74A2C66C"/>
    <w:lvl w:ilvl="0" w:tplc="0F14DD3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1E66AE"/>
    <w:multiLevelType w:val="multilevel"/>
    <w:tmpl w:val="E1981D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5" w15:restartNumberingAfterBreak="0">
    <w:nsid w:val="518513A7"/>
    <w:multiLevelType w:val="hybridMultilevel"/>
    <w:tmpl w:val="9B0A4D22"/>
    <w:lvl w:ilvl="0" w:tplc="6A92D3E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ED09DE"/>
    <w:multiLevelType w:val="hybridMultilevel"/>
    <w:tmpl w:val="507CFB4A"/>
    <w:lvl w:ilvl="0" w:tplc="B7B413D0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num w:numId="1" w16cid:durableId="1785734918">
    <w:abstractNumId w:val="4"/>
  </w:num>
  <w:num w:numId="2" w16cid:durableId="772870218">
    <w:abstractNumId w:val="3"/>
  </w:num>
  <w:num w:numId="3" w16cid:durableId="1754665329">
    <w:abstractNumId w:val="1"/>
  </w:num>
  <w:num w:numId="4" w16cid:durableId="1858352182">
    <w:abstractNumId w:val="2"/>
  </w:num>
  <w:num w:numId="5" w16cid:durableId="40398667">
    <w:abstractNumId w:val="5"/>
  </w:num>
  <w:num w:numId="6" w16cid:durableId="1832942184">
    <w:abstractNumId w:val="6"/>
  </w:num>
  <w:num w:numId="7" w16cid:durableId="11861408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E9C"/>
    <w:rsid w:val="000010B7"/>
    <w:rsid w:val="00002007"/>
    <w:rsid w:val="00002C87"/>
    <w:rsid w:val="000053AA"/>
    <w:rsid w:val="0000701C"/>
    <w:rsid w:val="00012584"/>
    <w:rsid w:val="00012C77"/>
    <w:rsid w:val="00020444"/>
    <w:rsid w:val="0002080A"/>
    <w:rsid w:val="0002116F"/>
    <w:rsid w:val="00024073"/>
    <w:rsid w:val="00024F72"/>
    <w:rsid w:val="00025455"/>
    <w:rsid w:val="000304C1"/>
    <w:rsid w:val="00031769"/>
    <w:rsid w:val="00034CA1"/>
    <w:rsid w:val="00034E32"/>
    <w:rsid w:val="0003707E"/>
    <w:rsid w:val="00037D90"/>
    <w:rsid w:val="00040CD3"/>
    <w:rsid w:val="00041A29"/>
    <w:rsid w:val="0004325B"/>
    <w:rsid w:val="0004415E"/>
    <w:rsid w:val="0004442D"/>
    <w:rsid w:val="00045938"/>
    <w:rsid w:val="000462BC"/>
    <w:rsid w:val="00050143"/>
    <w:rsid w:val="00053006"/>
    <w:rsid w:val="00053372"/>
    <w:rsid w:val="00057089"/>
    <w:rsid w:val="00064A1A"/>
    <w:rsid w:val="00065B4A"/>
    <w:rsid w:val="00066785"/>
    <w:rsid w:val="000713AE"/>
    <w:rsid w:val="00072C65"/>
    <w:rsid w:val="00077876"/>
    <w:rsid w:val="0008167A"/>
    <w:rsid w:val="000816C8"/>
    <w:rsid w:val="00085782"/>
    <w:rsid w:val="00087141"/>
    <w:rsid w:val="00091A56"/>
    <w:rsid w:val="00091BD3"/>
    <w:rsid w:val="00091C2C"/>
    <w:rsid w:val="00096449"/>
    <w:rsid w:val="0009780F"/>
    <w:rsid w:val="00097D75"/>
    <w:rsid w:val="000A3997"/>
    <w:rsid w:val="000A4AB1"/>
    <w:rsid w:val="000B1F8D"/>
    <w:rsid w:val="000B28E8"/>
    <w:rsid w:val="000B3C8F"/>
    <w:rsid w:val="000B521B"/>
    <w:rsid w:val="000B5445"/>
    <w:rsid w:val="000B58C3"/>
    <w:rsid w:val="000B5B4F"/>
    <w:rsid w:val="000C0377"/>
    <w:rsid w:val="000C12B2"/>
    <w:rsid w:val="000C17F7"/>
    <w:rsid w:val="000C2248"/>
    <w:rsid w:val="000C3A9B"/>
    <w:rsid w:val="000C4E38"/>
    <w:rsid w:val="000C51B5"/>
    <w:rsid w:val="000C6F0B"/>
    <w:rsid w:val="000C719F"/>
    <w:rsid w:val="000D15CD"/>
    <w:rsid w:val="000D3094"/>
    <w:rsid w:val="000D40F0"/>
    <w:rsid w:val="000D4A46"/>
    <w:rsid w:val="000D536B"/>
    <w:rsid w:val="000D538B"/>
    <w:rsid w:val="000D5EC1"/>
    <w:rsid w:val="000E0ABA"/>
    <w:rsid w:val="000E1F58"/>
    <w:rsid w:val="000E2194"/>
    <w:rsid w:val="000E21D1"/>
    <w:rsid w:val="000E3B3C"/>
    <w:rsid w:val="000E4E41"/>
    <w:rsid w:val="000E5643"/>
    <w:rsid w:val="000F106E"/>
    <w:rsid w:val="000F1E83"/>
    <w:rsid w:val="000F2ABD"/>
    <w:rsid w:val="000F2EED"/>
    <w:rsid w:val="000F39BC"/>
    <w:rsid w:val="000F5C56"/>
    <w:rsid w:val="000F6406"/>
    <w:rsid w:val="000F6519"/>
    <w:rsid w:val="000F73DF"/>
    <w:rsid w:val="000F74B9"/>
    <w:rsid w:val="00100932"/>
    <w:rsid w:val="00101CBA"/>
    <w:rsid w:val="0010289A"/>
    <w:rsid w:val="001036C1"/>
    <w:rsid w:val="00106D77"/>
    <w:rsid w:val="001130BC"/>
    <w:rsid w:val="00113C7F"/>
    <w:rsid w:val="00116E84"/>
    <w:rsid w:val="0012008C"/>
    <w:rsid w:val="001208F4"/>
    <w:rsid w:val="00121245"/>
    <w:rsid w:val="001225D4"/>
    <w:rsid w:val="0012298E"/>
    <w:rsid w:val="001232F3"/>
    <w:rsid w:val="001250DE"/>
    <w:rsid w:val="00125D1C"/>
    <w:rsid w:val="001269E4"/>
    <w:rsid w:val="00127090"/>
    <w:rsid w:val="0013234A"/>
    <w:rsid w:val="001366DF"/>
    <w:rsid w:val="00136979"/>
    <w:rsid w:val="0013763C"/>
    <w:rsid w:val="001404AA"/>
    <w:rsid w:val="00141325"/>
    <w:rsid w:val="001413ED"/>
    <w:rsid w:val="00143345"/>
    <w:rsid w:val="001435B6"/>
    <w:rsid w:val="001453A2"/>
    <w:rsid w:val="00145841"/>
    <w:rsid w:val="001479B5"/>
    <w:rsid w:val="00147E03"/>
    <w:rsid w:val="00150C01"/>
    <w:rsid w:val="001519A2"/>
    <w:rsid w:val="00152898"/>
    <w:rsid w:val="00152A04"/>
    <w:rsid w:val="00154FAB"/>
    <w:rsid w:val="001570E9"/>
    <w:rsid w:val="00161FDD"/>
    <w:rsid w:val="0016280D"/>
    <w:rsid w:val="00165C17"/>
    <w:rsid w:val="00167816"/>
    <w:rsid w:val="00170DE9"/>
    <w:rsid w:val="00172742"/>
    <w:rsid w:val="001728EF"/>
    <w:rsid w:val="00175093"/>
    <w:rsid w:val="001801B0"/>
    <w:rsid w:val="0018056C"/>
    <w:rsid w:val="00183BB5"/>
    <w:rsid w:val="00192636"/>
    <w:rsid w:val="00192BA7"/>
    <w:rsid w:val="001963A4"/>
    <w:rsid w:val="001A24ED"/>
    <w:rsid w:val="001A56BD"/>
    <w:rsid w:val="001A64B6"/>
    <w:rsid w:val="001A70FF"/>
    <w:rsid w:val="001A7A3F"/>
    <w:rsid w:val="001A7B23"/>
    <w:rsid w:val="001B359D"/>
    <w:rsid w:val="001B4A63"/>
    <w:rsid w:val="001B53D5"/>
    <w:rsid w:val="001B782E"/>
    <w:rsid w:val="001C02F1"/>
    <w:rsid w:val="001C22DE"/>
    <w:rsid w:val="001C5763"/>
    <w:rsid w:val="001C5DCF"/>
    <w:rsid w:val="001D0ADA"/>
    <w:rsid w:val="001D1918"/>
    <w:rsid w:val="001D2017"/>
    <w:rsid w:val="001D20A7"/>
    <w:rsid w:val="001D324F"/>
    <w:rsid w:val="001D3F95"/>
    <w:rsid w:val="001D42CA"/>
    <w:rsid w:val="001D6EE1"/>
    <w:rsid w:val="001D792F"/>
    <w:rsid w:val="001E0A50"/>
    <w:rsid w:val="001E2DBA"/>
    <w:rsid w:val="001E4AC0"/>
    <w:rsid w:val="001E6136"/>
    <w:rsid w:val="001F0312"/>
    <w:rsid w:val="001F1045"/>
    <w:rsid w:val="001F24A5"/>
    <w:rsid w:val="001F3694"/>
    <w:rsid w:val="001F5349"/>
    <w:rsid w:val="001F5FDA"/>
    <w:rsid w:val="001F6C95"/>
    <w:rsid w:val="00201BA4"/>
    <w:rsid w:val="00202251"/>
    <w:rsid w:val="0020236E"/>
    <w:rsid w:val="002024E2"/>
    <w:rsid w:val="00202894"/>
    <w:rsid w:val="002048CA"/>
    <w:rsid w:val="002053AC"/>
    <w:rsid w:val="0020581A"/>
    <w:rsid w:val="002068D8"/>
    <w:rsid w:val="0021352A"/>
    <w:rsid w:val="00220D58"/>
    <w:rsid w:val="00221FEE"/>
    <w:rsid w:val="0022258D"/>
    <w:rsid w:val="00223730"/>
    <w:rsid w:val="002243FA"/>
    <w:rsid w:val="0022524E"/>
    <w:rsid w:val="002265A6"/>
    <w:rsid w:val="002362EF"/>
    <w:rsid w:val="002365F3"/>
    <w:rsid w:val="00237A59"/>
    <w:rsid w:val="00240FD3"/>
    <w:rsid w:val="002419D5"/>
    <w:rsid w:val="00243E02"/>
    <w:rsid w:val="00245286"/>
    <w:rsid w:val="00245BB4"/>
    <w:rsid w:val="00253484"/>
    <w:rsid w:val="00257BD6"/>
    <w:rsid w:val="00260D88"/>
    <w:rsid w:val="0026344B"/>
    <w:rsid w:val="00263931"/>
    <w:rsid w:val="002666AA"/>
    <w:rsid w:val="0026772F"/>
    <w:rsid w:val="00272103"/>
    <w:rsid w:val="00272C7D"/>
    <w:rsid w:val="00273060"/>
    <w:rsid w:val="00275BA8"/>
    <w:rsid w:val="00277D4D"/>
    <w:rsid w:val="00280391"/>
    <w:rsid w:val="00282BD1"/>
    <w:rsid w:val="00282DE4"/>
    <w:rsid w:val="00285720"/>
    <w:rsid w:val="00290525"/>
    <w:rsid w:val="002943F9"/>
    <w:rsid w:val="002945CD"/>
    <w:rsid w:val="0029465A"/>
    <w:rsid w:val="002A188F"/>
    <w:rsid w:val="002A2CBE"/>
    <w:rsid w:val="002B018C"/>
    <w:rsid w:val="002B141C"/>
    <w:rsid w:val="002B2D7A"/>
    <w:rsid w:val="002B31E1"/>
    <w:rsid w:val="002C07B9"/>
    <w:rsid w:val="002C0D32"/>
    <w:rsid w:val="002C2403"/>
    <w:rsid w:val="002C24B9"/>
    <w:rsid w:val="002C7335"/>
    <w:rsid w:val="002C7563"/>
    <w:rsid w:val="002D2CA6"/>
    <w:rsid w:val="002D3E14"/>
    <w:rsid w:val="002D4162"/>
    <w:rsid w:val="002D41B3"/>
    <w:rsid w:val="002D45DD"/>
    <w:rsid w:val="002D495A"/>
    <w:rsid w:val="002E10E7"/>
    <w:rsid w:val="002E35CA"/>
    <w:rsid w:val="002E6ABB"/>
    <w:rsid w:val="002E736D"/>
    <w:rsid w:val="002E7C72"/>
    <w:rsid w:val="002F04B9"/>
    <w:rsid w:val="002F0C46"/>
    <w:rsid w:val="002F1C4F"/>
    <w:rsid w:val="002F39A2"/>
    <w:rsid w:val="002F6DD8"/>
    <w:rsid w:val="002F79F2"/>
    <w:rsid w:val="003030F3"/>
    <w:rsid w:val="00305DCF"/>
    <w:rsid w:val="00316759"/>
    <w:rsid w:val="00316B94"/>
    <w:rsid w:val="00317ADF"/>
    <w:rsid w:val="00320B3A"/>
    <w:rsid w:val="00323CDA"/>
    <w:rsid w:val="00323FC9"/>
    <w:rsid w:val="0032462F"/>
    <w:rsid w:val="00325458"/>
    <w:rsid w:val="00325467"/>
    <w:rsid w:val="00325D4A"/>
    <w:rsid w:val="003263B5"/>
    <w:rsid w:val="0033162E"/>
    <w:rsid w:val="00332802"/>
    <w:rsid w:val="00333F18"/>
    <w:rsid w:val="00333F68"/>
    <w:rsid w:val="00337A51"/>
    <w:rsid w:val="00345556"/>
    <w:rsid w:val="00347C6E"/>
    <w:rsid w:val="00350F01"/>
    <w:rsid w:val="003511E3"/>
    <w:rsid w:val="00352EF2"/>
    <w:rsid w:val="00354665"/>
    <w:rsid w:val="00355A36"/>
    <w:rsid w:val="00360F7F"/>
    <w:rsid w:val="003641E1"/>
    <w:rsid w:val="0036468C"/>
    <w:rsid w:val="00364836"/>
    <w:rsid w:val="00365FC3"/>
    <w:rsid w:val="003671BD"/>
    <w:rsid w:val="00373AB4"/>
    <w:rsid w:val="003743FE"/>
    <w:rsid w:val="00375C26"/>
    <w:rsid w:val="00376408"/>
    <w:rsid w:val="003770C4"/>
    <w:rsid w:val="003829BE"/>
    <w:rsid w:val="003842D0"/>
    <w:rsid w:val="00384848"/>
    <w:rsid w:val="00384BE5"/>
    <w:rsid w:val="00386DC2"/>
    <w:rsid w:val="00390C87"/>
    <w:rsid w:val="00392AAD"/>
    <w:rsid w:val="00397599"/>
    <w:rsid w:val="00397F7C"/>
    <w:rsid w:val="003A248C"/>
    <w:rsid w:val="003A3E53"/>
    <w:rsid w:val="003A5E87"/>
    <w:rsid w:val="003A6452"/>
    <w:rsid w:val="003A6E3D"/>
    <w:rsid w:val="003A744D"/>
    <w:rsid w:val="003B0B51"/>
    <w:rsid w:val="003B108F"/>
    <w:rsid w:val="003B1E39"/>
    <w:rsid w:val="003B2F73"/>
    <w:rsid w:val="003B3ACA"/>
    <w:rsid w:val="003B5125"/>
    <w:rsid w:val="003B7C16"/>
    <w:rsid w:val="003C056A"/>
    <w:rsid w:val="003C0E41"/>
    <w:rsid w:val="003C34D4"/>
    <w:rsid w:val="003C42C1"/>
    <w:rsid w:val="003C4672"/>
    <w:rsid w:val="003C4D14"/>
    <w:rsid w:val="003C647C"/>
    <w:rsid w:val="003C70AA"/>
    <w:rsid w:val="003D08C4"/>
    <w:rsid w:val="003D3AF3"/>
    <w:rsid w:val="003D49DB"/>
    <w:rsid w:val="003D65CB"/>
    <w:rsid w:val="003D71E2"/>
    <w:rsid w:val="003D77F3"/>
    <w:rsid w:val="003E2820"/>
    <w:rsid w:val="003E4646"/>
    <w:rsid w:val="003E49E7"/>
    <w:rsid w:val="003F1E88"/>
    <w:rsid w:val="003F25AF"/>
    <w:rsid w:val="003F63F7"/>
    <w:rsid w:val="004002A3"/>
    <w:rsid w:val="00401643"/>
    <w:rsid w:val="00402351"/>
    <w:rsid w:val="00405460"/>
    <w:rsid w:val="004055F3"/>
    <w:rsid w:val="00406A70"/>
    <w:rsid w:val="00411BD4"/>
    <w:rsid w:val="00412C1B"/>
    <w:rsid w:val="004130AF"/>
    <w:rsid w:val="00413957"/>
    <w:rsid w:val="00414F84"/>
    <w:rsid w:val="0041526E"/>
    <w:rsid w:val="0041743B"/>
    <w:rsid w:val="00420232"/>
    <w:rsid w:val="0042042E"/>
    <w:rsid w:val="004207A0"/>
    <w:rsid w:val="00422929"/>
    <w:rsid w:val="00424A4E"/>
    <w:rsid w:val="00424F2C"/>
    <w:rsid w:val="00425DC4"/>
    <w:rsid w:val="00426696"/>
    <w:rsid w:val="004272AC"/>
    <w:rsid w:val="004275E9"/>
    <w:rsid w:val="004276CB"/>
    <w:rsid w:val="00431A6A"/>
    <w:rsid w:val="00431D2B"/>
    <w:rsid w:val="00432F2D"/>
    <w:rsid w:val="00433494"/>
    <w:rsid w:val="00441AED"/>
    <w:rsid w:val="00442C36"/>
    <w:rsid w:val="00442F61"/>
    <w:rsid w:val="00445AC2"/>
    <w:rsid w:val="00447E61"/>
    <w:rsid w:val="004505A5"/>
    <w:rsid w:val="00452E50"/>
    <w:rsid w:val="00454340"/>
    <w:rsid w:val="00454CDE"/>
    <w:rsid w:val="004563FE"/>
    <w:rsid w:val="00456E0E"/>
    <w:rsid w:val="0045734B"/>
    <w:rsid w:val="00460691"/>
    <w:rsid w:val="00461C5D"/>
    <w:rsid w:val="00462FC3"/>
    <w:rsid w:val="0046321B"/>
    <w:rsid w:val="00463783"/>
    <w:rsid w:val="00466759"/>
    <w:rsid w:val="00466A91"/>
    <w:rsid w:val="004728A2"/>
    <w:rsid w:val="00473076"/>
    <w:rsid w:val="004732BA"/>
    <w:rsid w:val="004750F0"/>
    <w:rsid w:val="00477860"/>
    <w:rsid w:val="00477899"/>
    <w:rsid w:val="00477BFF"/>
    <w:rsid w:val="004802C4"/>
    <w:rsid w:val="004823D5"/>
    <w:rsid w:val="00484B86"/>
    <w:rsid w:val="00485A9E"/>
    <w:rsid w:val="00486916"/>
    <w:rsid w:val="0049076A"/>
    <w:rsid w:val="00490D39"/>
    <w:rsid w:val="00490E3B"/>
    <w:rsid w:val="0049318D"/>
    <w:rsid w:val="004940FF"/>
    <w:rsid w:val="00496499"/>
    <w:rsid w:val="004968CE"/>
    <w:rsid w:val="004A0F2B"/>
    <w:rsid w:val="004A1CE0"/>
    <w:rsid w:val="004A1D90"/>
    <w:rsid w:val="004A2FA2"/>
    <w:rsid w:val="004A38C7"/>
    <w:rsid w:val="004A3EFD"/>
    <w:rsid w:val="004A50F6"/>
    <w:rsid w:val="004A5123"/>
    <w:rsid w:val="004A6A99"/>
    <w:rsid w:val="004A6EB1"/>
    <w:rsid w:val="004B29E8"/>
    <w:rsid w:val="004B40EA"/>
    <w:rsid w:val="004B46E5"/>
    <w:rsid w:val="004B50CB"/>
    <w:rsid w:val="004B52EF"/>
    <w:rsid w:val="004B56C3"/>
    <w:rsid w:val="004B5E74"/>
    <w:rsid w:val="004C0501"/>
    <w:rsid w:val="004C0576"/>
    <w:rsid w:val="004C0916"/>
    <w:rsid w:val="004C13D4"/>
    <w:rsid w:val="004C150A"/>
    <w:rsid w:val="004C3697"/>
    <w:rsid w:val="004C3EED"/>
    <w:rsid w:val="004C42EB"/>
    <w:rsid w:val="004C65B5"/>
    <w:rsid w:val="004C7BE9"/>
    <w:rsid w:val="004D2B0D"/>
    <w:rsid w:val="004D31C6"/>
    <w:rsid w:val="004E2421"/>
    <w:rsid w:val="004E31BD"/>
    <w:rsid w:val="004E466D"/>
    <w:rsid w:val="004E47E7"/>
    <w:rsid w:val="004E583C"/>
    <w:rsid w:val="004E6B5D"/>
    <w:rsid w:val="004F06D3"/>
    <w:rsid w:val="004F1165"/>
    <w:rsid w:val="004F22A9"/>
    <w:rsid w:val="004F5528"/>
    <w:rsid w:val="004F736C"/>
    <w:rsid w:val="005021DA"/>
    <w:rsid w:val="0050232E"/>
    <w:rsid w:val="00502EF9"/>
    <w:rsid w:val="00505734"/>
    <w:rsid w:val="00506BAA"/>
    <w:rsid w:val="0050790F"/>
    <w:rsid w:val="00513AD6"/>
    <w:rsid w:val="00514999"/>
    <w:rsid w:val="0052068A"/>
    <w:rsid w:val="00520F0E"/>
    <w:rsid w:val="00521E88"/>
    <w:rsid w:val="005220F3"/>
    <w:rsid w:val="00522257"/>
    <w:rsid w:val="00522C14"/>
    <w:rsid w:val="00523506"/>
    <w:rsid w:val="00526AE2"/>
    <w:rsid w:val="0053234F"/>
    <w:rsid w:val="005326EE"/>
    <w:rsid w:val="00532705"/>
    <w:rsid w:val="005363A8"/>
    <w:rsid w:val="00537793"/>
    <w:rsid w:val="005403FD"/>
    <w:rsid w:val="00544A1B"/>
    <w:rsid w:val="00545796"/>
    <w:rsid w:val="00545AE3"/>
    <w:rsid w:val="00546B41"/>
    <w:rsid w:val="00550AA8"/>
    <w:rsid w:val="005532A4"/>
    <w:rsid w:val="0055330B"/>
    <w:rsid w:val="0055411A"/>
    <w:rsid w:val="0055434D"/>
    <w:rsid w:val="00555FC4"/>
    <w:rsid w:val="00556791"/>
    <w:rsid w:val="005602F1"/>
    <w:rsid w:val="0056179B"/>
    <w:rsid w:val="00561B42"/>
    <w:rsid w:val="005631DA"/>
    <w:rsid w:val="00565132"/>
    <w:rsid w:val="00567D7F"/>
    <w:rsid w:val="00571B0E"/>
    <w:rsid w:val="0057312B"/>
    <w:rsid w:val="00576103"/>
    <w:rsid w:val="00577866"/>
    <w:rsid w:val="00580F67"/>
    <w:rsid w:val="00582A8A"/>
    <w:rsid w:val="005844B9"/>
    <w:rsid w:val="00587AA9"/>
    <w:rsid w:val="00590416"/>
    <w:rsid w:val="00590736"/>
    <w:rsid w:val="0059116E"/>
    <w:rsid w:val="00592716"/>
    <w:rsid w:val="00592A07"/>
    <w:rsid w:val="00594EAE"/>
    <w:rsid w:val="00597918"/>
    <w:rsid w:val="005A23C2"/>
    <w:rsid w:val="005A338B"/>
    <w:rsid w:val="005A5148"/>
    <w:rsid w:val="005A51B4"/>
    <w:rsid w:val="005A5BC1"/>
    <w:rsid w:val="005A6A37"/>
    <w:rsid w:val="005A740B"/>
    <w:rsid w:val="005A79CE"/>
    <w:rsid w:val="005B1BE8"/>
    <w:rsid w:val="005B2198"/>
    <w:rsid w:val="005B306C"/>
    <w:rsid w:val="005B3D0A"/>
    <w:rsid w:val="005B450A"/>
    <w:rsid w:val="005B47C4"/>
    <w:rsid w:val="005B4CD6"/>
    <w:rsid w:val="005B68D3"/>
    <w:rsid w:val="005B7609"/>
    <w:rsid w:val="005C0B5B"/>
    <w:rsid w:val="005C1213"/>
    <w:rsid w:val="005C3E15"/>
    <w:rsid w:val="005C4620"/>
    <w:rsid w:val="005C4784"/>
    <w:rsid w:val="005C5088"/>
    <w:rsid w:val="005C5463"/>
    <w:rsid w:val="005C5F94"/>
    <w:rsid w:val="005D43A4"/>
    <w:rsid w:val="005D5A66"/>
    <w:rsid w:val="005D6445"/>
    <w:rsid w:val="005D740D"/>
    <w:rsid w:val="005D7522"/>
    <w:rsid w:val="005E1E2D"/>
    <w:rsid w:val="005E208F"/>
    <w:rsid w:val="005E2E2D"/>
    <w:rsid w:val="005E3A2A"/>
    <w:rsid w:val="005E4ADE"/>
    <w:rsid w:val="005E6F66"/>
    <w:rsid w:val="005F01BD"/>
    <w:rsid w:val="005F304A"/>
    <w:rsid w:val="005F3B45"/>
    <w:rsid w:val="005F4133"/>
    <w:rsid w:val="005F596C"/>
    <w:rsid w:val="005F7CAE"/>
    <w:rsid w:val="00600720"/>
    <w:rsid w:val="006011F3"/>
    <w:rsid w:val="00602A7F"/>
    <w:rsid w:val="0060692C"/>
    <w:rsid w:val="006108FB"/>
    <w:rsid w:val="006144AF"/>
    <w:rsid w:val="00615384"/>
    <w:rsid w:val="006173D9"/>
    <w:rsid w:val="00617D1B"/>
    <w:rsid w:val="00621556"/>
    <w:rsid w:val="00621EEA"/>
    <w:rsid w:val="00622775"/>
    <w:rsid w:val="006229B0"/>
    <w:rsid w:val="00624279"/>
    <w:rsid w:val="006265AA"/>
    <w:rsid w:val="006269F5"/>
    <w:rsid w:val="0062727C"/>
    <w:rsid w:val="00632C79"/>
    <w:rsid w:val="00633164"/>
    <w:rsid w:val="00633AA0"/>
    <w:rsid w:val="006351BD"/>
    <w:rsid w:val="00636B72"/>
    <w:rsid w:val="006374D1"/>
    <w:rsid w:val="00637D75"/>
    <w:rsid w:val="0064023C"/>
    <w:rsid w:val="0064069F"/>
    <w:rsid w:val="00644EFB"/>
    <w:rsid w:val="00651F0F"/>
    <w:rsid w:val="00656A72"/>
    <w:rsid w:val="00657697"/>
    <w:rsid w:val="00657F7D"/>
    <w:rsid w:val="00660837"/>
    <w:rsid w:val="006608E4"/>
    <w:rsid w:val="006620A4"/>
    <w:rsid w:val="00664DBA"/>
    <w:rsid w:val="0066527E"/>
    <w:rsid w:val="00665ED0"/>
    <w:rsid w:val="00665F44"/>
    <w:rsid w:val="0066610A"/>
    <w:rsid w:val="00671655"/>
    <w:rsid w:val="006725AA"/>
    <w:rsid w:val="00672F48"/>
    <w:rsid w:val="00676F60"/>
    <w:rsid w:val="0067715C"/>
    <w:rsid w:val="00682FE4"/>
    <w:rsid w:val="00683665"/>
    <w:rsid w:val="00684D23"/>
    <w:rsid w:val="006857CF"/>
    <w:rsid w:val="0068586F"/>
    <w:rsid w:val="00686163"/>
    <w:rsid w:val="0068636D"/>
    <w:rsid w:val="00690B11"/>
    <w:rsid w:val="00696413"/>
    <w:rsid w:val="00696B69"/>
    <w:rsid w:val="0069757D"/>
    <w:rsid w:val="00697A13"/>
    <w:rsid w:val="006A0C61"/>
    <w:rsid w:val="006A14BC"/>
    <w:rsid w:val="006A15FC"/>
    <w:rsid w:val="006A2784"/>
    <w:rsid w:val="006A5EC5"/>
    <w:rsid w:val="006B083A"/>
    <w:rsid w:val="006B1AC2"/>
    <w:rsid w:val="006B21D5"/>
    <w:rsid w:val="006B2608"/>
    <w:rsid w:val="006B2B9C"/>
    <w:rsid w:val="006B5AAB"/>
    <w:rsid w:val="006B5DAA"/>
    <w:rsid w:val="006B637B"/>
    <w:rsid w:val="006C0334"/>
    <w:rsid w:val="006C3C65"/>
    <w:rsid w:val="006C47F3"/>
    <w:rsid w:val="006C5A33"/>
    <w:rsid w:val="006C5C58"/>
    <w:rsid w:val="006C5C7B"/>
    <w:rsid w:val="006C620E"/>
    <w:rsid w:val="006D19C5"/>
    <w:rsid w:val="006D4496"/>
    <w:rsid w:val="006D4B12"/>
    <w:rsid w:val="006D5A9E"/>
    <w:rsid w:val="006D5CF4"/>
    <w:rsid w:val="006E01B1"/>
    <w:rsid w:val="006E14F0"/>
    <w:rsid w:val="006E2F4A"/>
    <w:rsid w:val="006E3404"/>
    <w:rsid w:val="006E4879"/>
    <w:rsid w:val="006E6A89"/>
    <w:rsid w:val="006E7362"/>
    <w:rsid w:val="006F1B07"/>
    <w:rsid w:val="006F37E7"/>
    <w:rsid w:val="006F3AE2"/>
    <w:rsid w:val="006F4EEB"/>
    <w:rsid w:val="006F67D8"/>
    <w:rsid w:val="006F683F"/>
    <w:rsid w:val="006F6906"/>
    <w:rsid w:val="00700044"/>
    <w:rsid w:val="00701BFD"/>
    <w:rsid w:val="00702371"/>
    <w:rsid w:val="007029E8"/>
    <w:rsid w:val="00704A08"/>
    <w:rsid w:val="007061CD"/>
    <w:rsid w:val="00710304"/>
    <w:rsid w:val="007104B2"/>
    <w:rsid w:val="00710652"/>
    <w:rsid w:val="00712178"/>
    <w:rsid w:val="00713FCF"/>
    <w:rsid w:val="007156EF"/>
    <w:rsid w:val="0072100B"/>
    <w:rsid w:val="007220FA"/>
    <w:rsid w:val="00724561"/>
    <w:rsid w:val="0073268D"/>
    <w:rsid w:val="00732F16"/>
    <w:rsid w:val="00733555"/>
    <w:rsid w:val="00733888"/>
    <w:rsid w:val="007338C0"/>
    <w:rsid w:val="00733B29"/>
    <w:rsid w:val="00733C70"/>
    <w:rsid w:val="00735116"/>
    <w:rsid w:val="00736C89"/>
    <w:rsid w:val="00737AD0"/>
    <w:rsid w:val="00737F6C"/>
    <w:rsid w:val="00740A69"/>
    <w:rsid w:val="00742597"/>
    <w:rsid w:val="00743BCB"/>
    <w:rsid w:val="007450B0"/>
    <w:rsid w:val="00746CD8"/>
    <w:rsid w:val="00746FB0"/>
    <w:rsid w:val="00750749"/>
    <w:rsid w:val="00751C6F"/>
    <w:rsid w:val="00751D00"/>
    <w:rsid w:val="007520A3"/>
    <w:rsid w:val="0075254A"/>
    <w:rsid w:val="007547F2"/>
    <w:rsid w:val="007550D1"/>
    <w:rsid w:val="007555B1"/>
    <w:rsid w:val="007561F6"/>
    <w:rsid w:val="007576F1"/>
    <w:rsid w:val="00760118"/>
    <w:rsid w:val="00761357"/>
    <w:rsid w:val="00761383"/>
    <w:rsid w:val="00761BF7"/>
    <w:rsid w:val="00763234"/>
    <w:rsid w:val="00764FFD"/>
    <w:rsid w:val="0076716B"/>
    <w:rsid w:val="007701D6"/>
    <w:rsid w:val="00770D21"/>
    <w:rsid w:val="00771218"/>
    <w:rsid w:val="00771663"/>
    <w:rsid w:val="0077200A"/>
    <w:rsid w:val="007724FA"/>
    <w:rsid w:val="007741D3"/>
    <w:rsid w:val="007745E3"/>
    <w:rsid w:val="0077479F"/>
    <w:rsid w:val="00774B0F"/>
    <w:rsid w:val="0077520C"/>
    <w:rsid w:val="00776445"/>
    <w:rsid w:val="007804A0"/>
    <w:rsid w:val="007809AC"/>
    <w:rsid w:val="007816E4"/>
    <w:rsid w:val="0078300B"/>
    <w:rsid w:val="00783CAB"/>
    <w:rsid w:val="0078646E"/>
    <w:rsid w:val="00787978"/>
    <w:rsid w:val="00791494"/>
    <w:rsid w:val="00792EBD"/>
    <w:rsid w:val="00794CD5"/>
    <w:rsid w:val="00797188"/>
    <w:rsid w:val="007A00EE"/>
    <w:rsid w:val="007A1394"/>
    <w:rsid w:val="007A1890"/>
    <w:rsid w:val="007A1DAE"/>
    <w:rsid w:val="007A3E9C"/>
    <w:rsid w:val="007A4990"/>
    <w:rsid w:val="007A6148"/>
    <w:rsid w:val="007A68D7"/>
    <w:rsid w:val="007A68E2"/>
    <w:rsid w:val="007A7DCD"/>
    <w:rsid w:val="007B6330"/>
    <w:rsid w:val="007B769A"/>
    <w:rsid w:val="007C0B1E"/>
    <w:rsid w:val="007C0E29"/>
    <w:rsid w:val="007C3DFF"/>
    <w:rsid w:val="007C4305"/>
    <w:rsid w:val="007C78C3"/>
    <w:rsid w:val="007C78FC"/>
    <w:rsid w:val="007D158F"/>
    <w:rsid w:val="007D1D3D"/>
    <w:rsid w:val="007D2570"/>
    <w:rsid w:val="007D3DBC"/>
    <w:rsid w:val="007D4D83"/>
    <w:rsid w:val="007D692B"/>
    <w:rsid w:val="007D6E80"/>
    <w:rsid w:val="007E5752"/>
    <w:rsid w:val="007E7608"/>
    <w:rsid w:val="007F0EB7"/>
    <w:rsid w:val="007F21B2"/>
    <w:rsid w:val="007F4066"/>
    <w:rsid w:val="007F455D"/>
    <w:rsid w:val="007F5963"/>
    <w:rsid w:val="007F5E22"/>
    <w:rsid w:val="007F6013"/>
    <w:rsid w:val="00805714"/>
    <w:rsid w:val="008076EA"/>
    <w:rsid w:val="00811030"/>
    <w:rsid w:val="00811ADF"/>
    <w:rsid w:val="00812ABF"/>
    <w:rsid w:val="00813750"/>
    <w:rsid w:val="008142CC"/>
    <w:rsid w:val="00814393"/>
    <w:rsid w:val="008170A2"/>
    <w:rsid w:val="00817D9E"/>
    <w:rsid w:val="00821F69"/>
    <w:rsid w:val="008245FB"/>
    <w:rsid w:val="00827084"/>
    <w:rsid w:val="00831B00"/>
    <w:rsid w:val="00831DF3"/>
    <w:rsid w:val="00832427"/>
    <w:rsid w:val="00832629"/>
    <w:rsid w:val="0083518B"/>
    <w:rsid w:val="00835D50"/>
    <w:rsid w:val="00836DDA"/>
    <w:rsid w:val="008374FD"/>
    <w:rsid w:val="008431E3"/>
    <w:rsid w:val="00843C0B"/>
    <w:rsid w:val="00845299"/>
    <w:rsid w:val="008505AC"/>
    <w:rsid w:val="008521F2"/>
    <w:rsid w:val="0085258D"/>
    <w:rsid w:val="00852A69"/>
    <w:rsid w:val="008568F2"/>
    <w:rsid w:val="008575C6"/>
    <w:rsid w:val="00857685"/>
    <w:rsid w:val="00857943"/>
    <w:rsid w:val="00857A78"/>
    <w:rsid w:val="00862736"/>
    <w:rsid w:val="0086445D"/>
    <w:rsid w:val="008656E3"/>
    <w:rsid w:val="00865F53"/>
    <w:rsid w:val="00867155"/>
    <w:rsid w:val="00875471"/>
    <w:rsid w:val="008754F4"/>
    <w:rsid w:val="00876DE8"/>
    <w:rsid w:val="00881084"/>
    <w:rsid w:val="0088661B"/>
    <w:rsid w:val="0089065D"/>
    <w:rsid w:val="00890C86"/>
    <w:rsid w:val="0089163D"/>
    <w:rsid w:val="00896244"/>
    <w:rsid w:val="00896D27"/>
    <w:rsid w:val="008972FF"/>
    <w:rsid w:val="008A0EF1"/>
    <w:rsid w:val="008A1076"/>
    <w:rsid w:val="008A3E3E"/>
    <w:rsid w:val="008A3F81"/>
    <w:rsid w:val="008A5ADE"/>
    <w:rsid w:val="008B1254"/>
    <w:rsid w:val="008B2B3F"/>
    <w:rsid w:val="008B7374"/>
    <w:rsid w:val="008C28EE"/>
    <w:rsid w:val="008C30EB"/>
    <w:rsid w:val="008C3BB8"/>
    <w:rsid w:val="008C5854"/>
    <w:rsid w:val="008C66DD"/>
    <w:rsid w:val="008C6931"/>
    <w:rsid w:val="008D0C56"/>
    <w:rsid w:val="008D1053"/>
    <w:rsid w:val="008D3857"/>
    <w:rsid w:val="008D5968"/>
    <w:rsid w:val="008D7172"/>
    <w:rsid w:val="008E0435"/>
    <w:rsid w:val="008E15E8"/>
    <w:rsid w:val="008E182F"/>
    <w:rsid w:val="008F1264"/>
    <w:rsid w:val="008F1718"/>
    <w:rsid w:val="008F1F15"/>
    <w:rsid w:val="008F306A"/>
    <w:rsid w:val="008F357D"/>
    <w:rsid w:val="008F36B8"/>
    <w:rsid w:val="008F63BF"/>
    <w:rsid w:val="008F76F0"/>
    <w:rsid w:val="009010C6"/>
    <w:rsid w:val="0090161E"/>
    <w:rsid w:val="00901F2E"/>
    <w:rsid w:val="00902506"/>
    <w:rsid w:val="009041C4"/>
    <w:rsid w:val="009067F7"/>
    <w:rsid w:val="00906FD5"/>
    <w:rsid w:val="00907569"/>
    <w:rsid w:val="00907DA3"/>
    <w:rsid w:val="00911142"/>
    <w:rsid w:val="00912041"/>
    <w:rsid w:val="00912314"/>
    <w:rsid w:val="009155F7"/>
    <w:rsid w:val="009157F5"/>
    <w:rsid w:val="00917596"/>
    <w:rsid w:val="009217F2"/>
    <w:rsid w:val="0092194F"/>
    <w:rsid w:val="00922DEB"/>
    <w:rsid w:val="009260E0"/>
    <w:rsid w:val="00926286"/>
    <w:rsid w:val="00927751"/>
    <w:rsid w:val="0092781A"/>
    <w:rsid w:val="00930613"/>
    <w:rsid w:val="00930720"/>
    <w:rsid w:val="00930C9A"/>
    <w:rsid w:val="00931CA1"/>
    <w:rsid w:val="00932B21"/>
    <w:rsid w:val="009332E4"/>
    <w:rsid w:val="00934AC9"/>
    <w:rsid w:val="00934E20"/>
    <w:rsid w:val="00937DBE"/>
    <w:rsid w:val="00940681"/>
    <w:rsid w:val="00944287"/>
    <w:rsid w:val="009444F0"/>
    <w:rsid w:val="00944D61"/>
    <w:rsid w:val="00946957"/>
    <w:rsid w:val="00951F9D"/>
    <w:rsid w:val="009524E0"/>
    <w:rsid w:val="0095289D"/>
    <w:rsid w:val="00952F11"/>
    <w:rsid w:val="00954C26"/>
    <w:rsid w:val="00955219"/>
    <w:rsid w:val="00956256"/>
    <w:rsid w:val="00957AC2"/>
    <w:rsid w:val="00962275"/>
    <w:rsid w:val="009628A0"/>
    <w:rsid w:val="00962D0C"/>
    <w:rsid w:val="00964689"/>
    <w:rsid w:val="00964CC6"/>
    <w:rsid w:val="00965D1F"/>
    <w:rsid w:val="00965E57"/>
    <w:rsid w:val="009663C9"/>
    <w:rsid w:val="00967F7A"/>
    <w:rsid w:val="00972B9A"/>
    <w:rsid w:val="009734A5"/>
    <w:rsid w:val="00975D1E"/>
    <w:rsid w:val="009760A8"/>
    <w:rsid w:val="00980597"/>
    <w:rsid w:val="00981AEA"/>
    <w:rsid w:val="009853F7"/>
    <w:rsid w:val="009854B8"/>
    <w:rsid w:val="00985667"/>
    <w:rsid w:val="00986491"/>
    <w:rsid w:val="00987D26"/>
    <w:rsid w:val="00990ABB"/>
    <w:rsid w:val="00990BAC"/>
    <w:rsid w:val="00991016"/>
    <w:rsid w:val="00992451"/>
    <w:rsid w:val="00992E2A"/>
    <w:rsid w:val="00992F03"/>
    <w:rsid w:val="00994A8B"/>
    <w:rsid w:val="009978B2"/>
    <w:rsid w:val="009A1CA6"/>
    <w:rsid w:val="009A3824"/>
    <w:rsid w:val="009A3CDD"/>
    <w:rsid w:val="009A55FE"/>
    <w:rsid w:val="009A5F0B"/>
    <w:rsid w:val="009B3199"/>
    <w:rsid w:val="009B412F"/>
    <w:rsid w:val="009B47FD"/>
    <w:rsid w:val="009B5AC7"/>
    <w:rsid w:val="009C004E"/>
    <w:rsid w:val="009C08DE"/>
    <w:rsid w:val="009C1067"/>
    <w:rsid w:val="009C166B"/>
    <w:rsid w:val="009D13CD"/>
    <w:rsid w:val="009D1584"/>
    <w:rsid w:val="009D17A0"/>
    <w:rsid w:val="009D4621"/>
    <w:rsid w:val="009D556D"/>
    <w:rsid w:val="009D5749"/>
    <w:rsid w:val="009D5AB7"/>
    <w:rsid w:val="009D69E3"/>
    <w:rsid w:val="009E164E"/>
    <w:rsid w:val="009E2E70"/>
    <w:rsid w:val="009E311B"/>
    <w:rsid w:val="009E6306"/>
    <w:rsid w:val="009F3E09"/>
    <w:rsid w:val="009F4934"/>
    <w:rsid w:val="009F5AFF"/>
    <w:rsid w:val="009F6582"/>
    <w:rsid w:val="00A03690"/>
    <w:rsid w:val="00A063D9"/>
    <w:rsid w:val="00A11E22"/>
    <w:rsid w:val="00A120AC"/>
    <w:rsid w:val="00A14366"/>
    <w:rsid w:val="00A21902"/>
    <w:rsid w:val="00A21B25"/>
    <w:rsid w:val="00A2362C"/>
    <w:rsid w:val="00A23740"/>
    <w:rsid w:val="00A24375"/>
    <w:rsid w:val="00A24790"/>
    <w:rsid w:val="00A249B6"/>
    <w:rsid w:val="00A25088"/>
    <w:rsid w:val="00A254C1"/>
    <w:rsid w:val="00A25738"/>
    <w:rsid w:val="00A303ED"/>
    <w:rsid w:val="00A30A93"/>
    <w:rsid w:val="00A337B5"/>
    <w:rsid w:val="00A33A06"/>
    <w:rsid w:val="00A34B0A"/>
    <w:rsid w:val="00A35CF2"/>
    <w:rsid w:val="00A36631"/>
    <w:rsid w:val="00A376B8"/>
    <w:rsid w:val="00A407B0"/>
    <w:rsid w:val="00A42FB1"/>
    <w:rsid w:val="00A4372E"/>
    <w:rsid w:val="00A465B5"/>
    <w:rsid w:val="00A5145D"/>
    <w:rsid w:val="00A521AC"/>
    <w:rsid w:val="00A555E6"/>
    <w:rsid w:val="00A55BA3"/>
    <w:rsid w:val="00A55D58"/>
    <w:rsid w:val="00A62D98"/>
    <w:rsid w:val="00A65AD7"/>
    <w:rsid w:val="00A66237"/>
    <w:rsid w:val="00A716B1"/>
    <w:rsid w:val="00A719FA"/>
    <w:rsid w:val="00A75144"/>
    <w:rsid w:val="00A7516F"/>
    <w:rsid w:val="00A76CF8"/>
    <w:rsid w:val="00A77714"/>
    <w:rsid w:val="00A80F08"/>
    <w:rsid w:val="00A81EF3"/>
    <w:rsid w:val="00A85450"/>
    <w:rsid w:val="00A870AB"/>
    <w:rsid w:val="00A9135A"/>
    <w:rsid w:val="00A922BA"/>
    <w:rsid w:val="00A956D8"/>
    <w:rsid w:val="00AA2EBA"/>
    <w:rsid w:val="00AA3A30"/>
    <w:rsid w:val="00AA55CD"/>
    <w:rsid w:val="00AA69B6"/>
    <w:rsid w:val="00AA69FA"/>
    <w:rsid w:val="00AA743B"/>
    <w:rsid w:val="00AB11E5"/>
    <w:rsid w:val="00AB18FF"/>
    <w:rsid w:val="00AB191B"/>
    <w:rsid w:val="00AB1A2D"/>
    <w:rsid w:val="00AB71EC"/>
    <w:rsid w:val="00AC09C3"/>
    <w:rsid w:val="00AC4134"/>
    <w:rsid w:val="00AC42D2"/>
    <w:rsid w:val="00AC6B54"/>
    <w:rsid w:val="00AC6F08"/>
    <w:rsid w:val="00AC7ADB"/>
    <w:rsid w:val="00AD0827"/>
    <w:rsid w:val="00AD1369"/>
    <w:rsid w:val="00AD13C6"/>
    <w:rsid w:val="00AD140E"/>
    <w:rsid w:val="00AD149A"/>
    <w:rsid w:val="00AD206D"/>
    <w:rsid w:val="00AD22CA"/>
    <w:rsid w:val="00AD33A6"/>
    <w:rsid w:val="00AD3CDE"/>
    <w:rsid w:val="00AD61C0"/>
    <w:rsid w:val="00AD78C3"/>
    <w:rsid w:val="00AE0321"/>
    <w:rsid w:val="00AE033C"/>
    <w:rsid w:val="00AE0413"/>
    <w:rsid w:val="00AE0B80"/>
    <w:rsid w:val="00AE4A42"/>
    <w:rsid w:val="00AF07F8"/>
    <w:rsid w:val="00AF28A8"/>
    <w:rsid w:val="00AF3E0F"/>
    <w:rsid w:val="00AF41D6"/>
    <w:rsid w:val="00AF547E"/>
    <w:rsid w:val="00AF5B02"/>
    <w:rsid w:val="00AF7B50"/>
    <w:rsid w:val="00B00058"/>
    <w:rsid w:val="00B00CAB"/>
    <w:rsid w:val="00B02680"/>
    <w:rsid w:val="00B02E4F"/>
    <w:rsid w:val="00B06908"/>
    <w:rsid w:val="00B07674"/>
    <w:rsid w:val="00B10665"/>
    <w:rsid w:val="00B1084C"/>
    <w:rsid w:val="00B1186D"/>
    <w:rsid w:val="00B11B0C"/>
    <w:rsid w:val="00B122CB"/>
    <w:rsid w:val="00B12EA3"/>
    <w:rsid w:val="00B139E6"/>
    <w:rsid w:val="00B14158"/>
    <w:rsid w:val="00B14EB9"/>
    <w:rsid w:val="00B172EB"/>
    <w:rsid w:val="00B202BA"/>
    <w:rsid w:val="00B21A67"/>
    <w:rsid w:val="00B22164"/>
    <w:rsid w:val="00B228F6"/>
    <w:rsid w:val="00B30218"/>
    <w:rsid w:val="00B30E3E"/>
    <w:rsid w:val="00B31E6D"/>
    <w:rsid w:val="00B320E6"/>
    <w:rsid w:val="00B33C16"/>
    <w:rsid w:val="00B342CB"/>
    <w:rsid w:val="00B34A19"/>
    <w:rsid w:val="00B3520B"/>
    <w:rsid w:val="00B36278"/>
    <w:rsid w:val="00B40448"/>
    <w:rsid w:val="00B41AB9"/>
    <w:rsid w:val="00B470FD"/>
    <w:rsid w:val="00B47F6F"/>
    <w:rsid w:val="00B50CBC"/>
    <w:rsid w:val="00B50D80"/>
    <w:rsid w:val="00B52751"/>
    <w:rsid w:val="00B53511"/>
    <w:rsid w:val="00B60343"/>
    <w:rsid w:val="00B6140C"/>
    <w:rsid w:val="00B6148F"/>
    <w:rsid w:val="00B65480"/>
    <w:rsid w:val="00B66F43"/>
    <w:rsid w:val="00B676FB"/>
    <w:rsid w:val="00B70175"/>
    <w:rsid w:val="00B721CD"/>
    <w:rsid w:val="00B72276"/>
    <w:rsid w:val="00B723E2"/>
    <w:rsid w:val="00B729BC"/>
    <w:rsid w:val="00B74C98"/>
    <w:rsid w:val="00B76056"/>
    <w:rsid w:val="00B7698B"/>
    <w:rsid w:val="00B81054"/>
    <w:rsid w:val="00B85269"/>
    <w:rsid w:val="00B86A9D"/>
    <w:rsid w:val="00B8756F"/>
    <w:rsid w:val="00B879B9"/>
    <w:rsid w:val="00B92877"/>
    <w:rsid w:val="00B93F47"/>
    <w:rsid w:val="00B95958"/>
    <w:rsid w:val="00B96385"/>
    <w:rsid w:val="00B968FC"/>
    <w:rsid w:val="00B96A90"/>
    <w:rsid w:val="00BA2CF9"/>
    <w:rsid w:val="00BA46E6"/>
    <w:rsid w:val="00BA7AB5"/>
    <w:rsid w:val="00BB1798"/>
    <w:rsid w:val="00BB58D7"/>
    <w:rsid w:val="00BB5C48"/>
    <w:rsid w:val="00BB65A7"/>
    <w:rsid w:val="00BB6620"/>
    <w:rsid w:val="00BB6A01"/>
    <w:rsid w:val="00BC1F28"/>
    <w:rsid w:val="00BC2AC3"/>
    <w:rsid w:val="00BC3BD6"/>
    <w:rsid w:val="00BC732A"/>
    <w:rsid w:val="00BC7378"/>
    <w:rsid w:val="00BC7655"/>
    <w:rsid w:val="00BD1A8C"/>
    <w:rsid w:val="00BD246A"/>
    <w:rsid w:val="00BD291F"/>
    <w:rsid w:val="00BD475A"/>
    <w:rsid w:val="00BD6A9B"/>
    <w:rsid w:val="00BD747A"/>
    <w:rsid w:val="00BE2C50"/>
    <w:rsid w:val="00BE3D71"/>
    <w:rsid w:val="00BE4312"/>
    <w:rsid w:val="00BE4512"/>
    <w:rsid w:val="00BE50A0"/>
    <w:rsid w:val="00BE6FCE"/>
    <w:rsid w:val="00BF037E"/>
    <w:rsid w:val="00BF07D9"/>
    <w:rsid w:val="00BF0F24"/>
    <w:rsid w:val="00BF1280"/>
    <w:rsid w:val="00BF1AEF"/>
    <w:rsid w:val="00BF5594"/>
    <w:rsid w:val="00C021ED"/>
    <w:rsid w:val="00C02677"/>
    <w:rsid w:val="00C02A5B"/>
    <w:rsid w:val="00C03E12"/>
    <w:rsid w:val="00C04214"/>
    <w:rsid w:val="00C107E9"/>
    <w:rsid w:val="00C1090D"/>
    <w:rsid w:val="00C109EA"/>
    <w:rsid w:val="00C113E3"/>
    <w:rsid w:val="00C15963"/>
    <w:rsid w:val="00C15C21"/>
    <w:rsid w:val="00C165D4"/>
    <w:rsid w:val="00C16CE0"/>
    <w:rsid w:val="00C175F5"/>
    <w:rsid w:val="00C20031"/>
    <w:rsid w:val="00C21232"/>
    <w:rsid w:val="00C212EB"/>
    <w:rsid w:val="00C2142E"/>
    <w:rsid w:val="00C214C7"/>
    <w:rsid w:val="00C25492"/>
    <w:rsid w:val="00C2767E"/>
    <w:rsid w:val="00C27C27"/>
    <w:rsid w:val="00C33A74"/>
    <w:rsid w:val="00C35304"/>
    <w:rsid w:val="00C368F3"/>
    <w:rsid w:val="00C419E4"/>
    <w:rsid w:val="00C44ECA"/>
    <w:rsid w:val="00C4530A"/>
    <w:rsid w:val="00C47BF7"/>
    <w:rsid w:val="00C50600"/>
    <w:rsid w:val="00C50A29"/>
    <w:rsid w:val="00C50B1A"/>
    <w:rsid w:val="00C5258F"/>
    <w:rsid w:val="00C533A2"/>
    <w:rsid w:val="00C53652"/>
    <w:rsid w:val="00C5366D"/>
    <w:rsid w:val="00C54E94"/>
    <w:rsid w:val="00C5514A"/>
    <w:rsid w:val="00C5570D"/>
    <w:rsid w:val="00C55C38"/>
    <w:rsid w:val="00C56DAF"/>
    <w:rsid w:val="00C60AAC"/>
    <w:rsid w:val="00C63DDB"/>
    <w:rsid w:val="00C649C4"/>
    <w:rsid w:val="00C65009"/>
    <w:rsid w:val="00C66916"/>
    <w:rsid w:val="00C74C8A"/>
    <w:rsid w:val="00C74D45"/>
    <w:rsid w:val="00C74EF0"/>
    <w:rsid w:val="00C77615"/>
    <w:rsid w:val="00C81904"/>
    <w:rsid w:val="00C81FA5"/>
    <w:rsid w:val="00C8311B"/>
    <w:rsid w:val="00C8393D"/>
    <w:rsid w:val="00C83A58"/>
    <w:rsid w:val="00C847E9"/>
    <w:rsid w:val="00C84BCD"/>
    <w:rsid w:val="00C86870"/>
    <w:rsid w:val="00C9429C"/>
    <w:rsid w:val="00C944B4"/>
    <w:rsid w:val="00C96545"/>
    <w:rsid w:val="00CA27DD"/>
    <w:rsid w:val="00CA3860"/>
    <w:rsid w:val="00CA5D9D"/>
    <w:rsid w:val="00CB0902"/>
    <w:rsid w:val="00CB097E"/>
    <w:rsid w:val="00CB10B5"/>
    <w:rsid w:val="00CB2A64"/>
    <w:rsid w:val="00CB64AB"/>
    <w:rsid w:val="00CC07BB"/>
    <w:rsid w:val="00CC0AD8"/>
    <w:rsid w:val="00CC12CE"/>
    <w:rsid w:val="00CC3A4D"/>
    <w:rsid w:val="00CC4BB2"/>
    <w:rsid w:val="00CC78EE"/>
    <w:rsid w:val="00CD26BA"/>
    <w:rsid w:val="00CD2C3E"/>
    <w:rsid w:val="00CD359D"/>
    <w:rsid w:val="00CD5023"/>
    <w:rsid w:val="00CE05F3"/>
    <w:rsid w:val="00CE1332"/>
    <w:rsid w:val="00CE368D"/>
    <w:rsid w:val="00CE42E5"/>
    <w:rsid w:val="00CE4811"/>
    <w:rsid w:val="00CF082B"/>
    <w:rsid w:val="00CF2F8F"/>
    <w:rsid w:val="00CF35C0"/>
    <w:rsid w:val="00CF4490"/>
    <w:rsid w:val="00CF4DDD"/>
    <w:rsid w:val="00CF4FEA"/>
    <w:rsid w:val="00CF5112"/>
    <w:rsid w:val="00CF612F"/>
    <w:rsid w:val="00CF77E2"/>
    <w:rsid w:val="00D01B93"/>
    <w:rsid w:val="00D01E41"/>
    <w:rsid w:val="00D02BA6"/>
    <w:rsid w:val="00D03354"/>
    <w:rsid w:val="00D0471D"/>
    <w:rsid w:val="00D05137"/>
    <w:rsid w:val="00D054BB"/>
    <w:rsid w:val="00D06A05"/>
    <w:rsid w:val="00D101F1"/>
    <w:rsid w:val="00D1160A"/>
    <w:rsid w:val="00D1187A"/>
    <w:rsid w:val="00D11995"/>
    <w:rsid w:val="00D11D23"/>
    <w:rsid w:val="00D12FA6"/>
    <w:rsid w:val="00D13CC8"/>
    <w:rsid w:val="00D14038"/>
    <w:rsid w:val="00D155DB"/>
    <w:rsid w:val="00D160E0"/>
    <w:rsid w:val="00D1631C"/>
    <w:rsid w:val="00D1655A"/>
    <w:rsid w:val="00D21E17"/>
    <w:rsid w:val="00D23494"/>
    <w:rsid w:val="00D25211"/>
    <w:rsid w:val="00D25910"/>
    <w:rsid w:val="00D26447"/>
    <w:rsid w:val="00D26460"/>
    <w:rsid w:val="00D26A63"/>
    <w:rsid w:val="00D327BE"/>
    <w:rsid w:val="00D33336"/>
    <w:rsid w:val="00D447C8"/>
    <w:rsid w:val="00D44A56"/>
    <w:rsid w:val="00D46BB3"/>
    <w:rsid w:val="00D46C9F"/>
    <w:rsid w:val="00D50879"/>
    <w:rsid w:val="00D52B86"/>
    <w:rsid w:val="00D57BFB"/>
    <w:rsid w:val="00D60030"/>
    <w:rsid w:val="00D61A13"/>
    <w:rsid w:val="00D6228E"/>
    <w:rsid w:val="00D656BA"/>
    <w:rsid w:val="00D70B94"/>
    <w:rsid w:val="00D70C07"/>
    <w:rsid w:val="00D70F0E"/>
    <w:rsid w:val="00D70FCE"/>
    <w:rsid w:val="00D71477"/>
    <w:rsid w:val="00D714D0"/>
    <w:rsid w:val="00D72D20"/>
    <w:rsid w:val="00D73625"/>
    <w:rsid w:val="00D73638"/>
    <w:rsid w:val="00D7380D"/>
    <w:rsid w:val="00D739F3"/>
    <w:rsid w:val="00D765A2"/>
    <w:rsid w:val="00D767C0"/>
    <w:rsid w:val="00D76AEE"/>
    <w:rsid w:val="00D807B6"/>
    <w:rsid w:val="00D8435D"/>
    <w:rsid w:val="00D90298"/>
    <w:rsid w:val="00D924DF"/>
    <w:rsid w:val="00D94A9B"/>
    <w:rsid w:val="00D97720"/>
    <w:rsid w:val="00DA06E1"/>
    <w:rsid w:val="00DA08DF"/>
    <w:rsid w:val="00DA0C0A"/>
    <w:rsid w:val="00DA151C"/>
    <w:rsid w:val="00DA26DB"/>
    <w:rsid w:val="00DA3641"/>
    <w:rsid w:val="00DA3ADE"/>
    <w:rsid w:val="00DA5C9D"/>
    <w:rsid w:val="00DA5D92"/>
    <w:rsid w:val="00DA63BC"/>
    <w:rsid w:val="00DA7037"/>
    <w:rsid w:val="00DA782E"/>
    <w:rsid w:val="00DB1C6B"/>
    <w:rsid w:val="00DC2EC3"/>
    <w:rsid w:val="00DC3394"/>
    <w:rsid w:val="00DC3660"/>
    <w:rsid w:val="00DC43A2"/>
    <w:rsid w:val="00DC48A9"/>
    <w:rsid w:val="00DC4F6A"/>
    <w:rsid w:val="00DC6510"/>
    <w:rsid w:val="00DD02C0"/>
    <w:rsid w:val="00DD096F"/>
    <w:rsid w:val="00DD3CA5"/>
    <w:rsid w:val="00DD53AA"/>
    <w:rsid w:val="00DD73F2"/>
    <w:rsid w:val="00DE0819"/>
    <w:rsid w:val="00DE0EB5"/>
    <w:rsid w:val="00DE23D8"/>
    <w:rsid w:val="00DE372A"/>
    <w:rsid w:val="00DE4989"/>
    <w:rsid w:val="00DE4D64"/>
    <w:rsid w:val="00DE6ADA"/>
    <w:rsid w:val="00DE6BDE"/>
    <w:rsid w:val="00DF0D9E"/>
    <w:rsid w:val="00DF1A28"/>
    <w:rsid w:val="00DF489C"/>
    <w:rsid w:val="00DF5DD7"/>
    <w:rsid w:val="00DF65A6"/>
    <w:rsid w:val="00E018C1"/>
    <w:rsid w:val="00E01E87"/>
    <w:rsid w:val="00E02523"/>
    <w:rsid w:val="00E02D5E"/>
    <w:rsid w:val="00E072FF"/>
    <w:rsid w:val="00E07FE8"/>
    <w:rsid w:val="00E11710"/>
    <w:rsid w:val="00E14D2A"/>
    <w:rsid w:val="00E168E5"/>
    <w:rsid w:val="00E171C9"/>
    <w:rsid w:val="00E17545"/>
    <w:rsid w:val="00E2137F"/>
    <w:rsid w:val="00E24063"/>
    <w:rsid w:val="00E243FC"/>
    <w:rsid w:val="00E25807"/>
    <w:rsid w:val="00E2657F"/>
    <w:rsid w:val="00E30039"/>
    <w:rsid w:val="00E30205"/>
    <w:rsid w:val="00E31623"/>
    <w:rsid w:val="00E32141"/>
    <w:rsid w:val="00E32D67"/>
    <w:rsid w:val="00E33280"/>
    <w:rsid w:val="00E332B5"/>
    <w:rsid w:val="00E3669F"/>
    <w:rsid w:val="00E371AB"/>
    <w:rsid w:val="00E375AB"/>
    <w:rsid w:val="00E408C1"/>
    <w:rsid w:val="00E40C2D"/>
    <w:rsid w:val="00E425E1"/>
    <w:rsid w:val="00E446D4"/>
    <w:rsid w:val="00E44BFC"/>
    <w:rsid w:val="00E466FF"/>
    <w:rsid w:val="00E46ADF"/>
    <w:rsid w:val="00E47974"/>
    <w:rsid w:val="00E50568"/>
    <w:rsid w:val="00E50A6A"/>
    <w:rsid w:val="00E50D33"/>
    <w:rsid w:val="00E5387F"/>
    <w:rsid w:val="00E57DD4"/>
    <w:rsid w:val="00E604A8"/>
    <w:rsid w:val="00E6053A"/>
    <w:rsid w:val="00E6089D"/>
    <w:rsid w:val="00E60BE3"/>
    <w:rsid w:val="00E62798"/>
    <w:rsid w:val="00E6461D"/>
    <w:rsid w:val="00E67426"/>
    <w:rsid w:val="00E67666"/>
    <w:rsid w:val="00E676C8"/>
    <w:rsid w:val="00E704AB"/>
    <w:rsid w:val="00E70BA9"/>
    <w:rsid w:val="00E71914"/>
    <w:rsid w:val="00E71C49"/>
    <w:rsid w:val="00E71DDE"/>
    <w:rsid w:val="00E7549E"/>
    <w:rsid w:val="00E75D42"/>
    <w:rsid w:val="00E81662"/>
    <w:rsid w:val="00E817BC"/>
    <w:rsid w:val="00E82C83"/>
    <w:rsid w:val="00E82D77"/>
    <w:rsid w:val="00E85220"/>
    <w:rsid w:val="00E856C7"/>
    <w:rsid w:val="00E87E09"/>
    <w:rsid w:val="00E90830"/>
    <w:rsid w:val="00E931CE"/>
    <w:rsid w:val="00E93974"/>
    <w:rsid w:val="00E9516A"/>
    <w:rsid w:val="00E968C0"/>
    <w:rsid w:val="00E97386"/>
    <w:rsid w:val="00EA0700"/>
    <w:rsid w:val="00EA1CC7"/>
    <w:rsid w:val="00EA2367"/>
    <w:rsid w:val="00EA31EC"/>
    <w:rsid w:val="00EA557C"/>
    <w:rsid w:val="00EA6227"/>
    <w:rsid w:val="00EA6E8C"/>
    <w:rsid w:val="00EB1493"/>
    <w:rsid w:val="00EB1833"/>
    <w:rsid w:val="00EB3CF5"/>
    <w:rsid w:val="00EB42A4"/>
    <w:rsid w:val="00EB655A"/>
    <w:rsid w:val="00EB6862"/>
    <w:rsid w:val="00EC1312"/>
    <w:rsid w:val="00EC23E4"/>
    <w:rsid w:val="00EC2F17"/>
    <w:rsid w:val="00EC2FD8"/>
    <w:rsid w:val="00EC32D0"/>
    <w:rsid w:val="00EC3569"/>
    <w:rsid w:val="00EC3C6B"/>
    <w:rsid w:val="00EC51C4"/>
    <w:rsid w:val="00EC6F44"/>
    <w:rsid w:val="00ED0195"/>
    <w:rsid w:val="00ED1850"/>
    <w:rsid w:val="00ED2570"/>
    <w:rsid w:val="00ED2C81"/>
    <w:rsid w:val="00ED527A"/>
    <w:rsid w:val="00ED62BC"/>
    <w:rsid w:val="00ED7007"/>
    <w:rsid w:val="00ED78E4"/>
    <w:rsid w:val="00ED7D96"/>
    <w:rsid w:val="00EE2285"/>
    <w:rsid w:val="00EE36B9"/>
    <w:rsid w:val="00EE3E34"/>
    <w:rsid w:val="00EE693B"/>
    <w:rsid w:val="00EE74CB"/>
    <w:rsid w:val="00EF003F"/>
    <w:rsid w:val="00EF1BBE"/>
    <w:rsid w:val="00EF2D3F"/>
    <w:rsid w:val="00EF2FAA"/>
    <w:rsid w:val="00EF5734"/>
    <w:rsid w:val="00EF6449"/>
    <w:rsid w:val="00EF6A74"/>
    <w:rsid w:val="00EF7657"/>
    <w:rsid w:val="00F01867"/>
    <w:rsid w:val="00F01911"/>
    <w:rsid w:val="00F026BF"/>
    <w:rsid w:val="00F0494D"/>
    <w:rsid w:val="00F05ED4"/>
    <w:rsid w:val="00F11A77"/>
    <w:rsid w:val="00F140B4"/>
    <w:rsid w:val="00F14AE3"/>
    <w:rsid w:val="00F155E1"/>
    <w:rsid w:val="00F17875"/>
    <w:rsid w:val="00F23E77"/>
    <w:rsid w:val="00F2585F"/>
    <w:rsid w:val="00F25AE5"/>
    <w:rsid w:val="00F26724"/>
    <w:rsid w:val="00F277C5"/>
    <w:rsid w:val="00F30990"/>
    <w:rsid w:val="00F30EE0"/>
    <w:rsid w:val="00F31C0F"/>
    <w:rsid w:val="00F34EA7"/>
    <w:rsid w:val="00F3615B"/>
    <w:rsid w:val="00F367E7"/>
    <w:rsid w:val="00F36BD9"/>
    <w:rsid w:val="00F4029C"/>
    <w:rsid w:val="00F407CA"/>
    <w:rsid w:val="00F414C3"/>
    <w:rsid w:val="00F43419"/>
    <w:rsid w:val="00F43D4E"/>
    <w:rsid w:val="00F45245"/>
    <w:rsid w:val="00F45BFC"/>
    <w:rsid w:val="00F45D7D"/>
    <w:rsid w:val="00F50710"/>
    <w:rsid w:val="00F50C94"/>
    <w:rsid w:val="00F50DDA"/>
    <w:rsid w:val="00F5270A"/>
    <w:rsid w:val="00F53717"/>
    <w:rsid w:val="00F56D2D"/>
    <w:rsid w:val="00F604E9"/>
    <w:rsid w:val="00F61630"/>
    <w:rsid w:val="00F618C2"/>
    <w:rsid w:val="00F62582"/>
    <w:rsid w:val="00F65328"/>
    <w:rsid w:val="00F67A76"/>
    <w:rsid w:val="00F70765"/>
    <w:rsid w:val="00F714F9"/>
    <w:rsid w:val="00F71E2E"/>
    <w:rsid w:val="00F71F91"/>
    <w:rsid w:val="00F73BB5"/>
    <w:rsid w:val="00F75F52"/>
    <w:rsid w:val="00F75F7E"/>
    <w:rsid w:val="00F76B25"/>
    <w:rsid w:val="00F81075"/>
    <w:rsid w:val="00F81631"/>
    <w:rsid w:val="00F82D7F"/>
    <w:rsid w:val="00F84ACA"/>
    <w:rsid w:val="00F91DFD"/>
    <w:rsid w:val="00F92DF9"/>
    <w:rsid w:val="00F935FF"/>
    <w:rsid w:val="00F93FD0"/>
    <w:rsid w:val="00F94429"/>
    <w:rsid w:val="00F9507F"/>
    <w:rsid w:val="00F95F71"/>
    <w:rsid w:val="00F96E9A"/>
    <w:rsid w:val="00F972B5"/>
    <w:rsid w:val="00F97577"/>
    <w:rsid w:val="00FA0DEC"/>
    <w:rsid w:val="00FA13C9"/>
    <w:rsid w:val="00FA2210"/>
    <w:rsid w:val="00FA4A28"/>
    <w:rsid w:val="00FA6852"/>
    <w:rsid w:val="00FA7E4F"/>
    <w:rsid w:val="00FB1567"/>
    <w:rsid w:val="00FB2DE3"/>
    <w:rsid w:val="00FB2E0F"/>
    <w:rsid w:val="00FB629A"/>
    <w:rsid w:val="00FC2F39"/>
    <w:rsid w:val="00FD0BDB"/>
    <w:rsid w:val="00FD1448"/>
    <w:rsid w:val="00FD276B"/>
    <w:rsid w:val="00FD3390"/>
    <w:rsid w:val="00FD44A5"/>
    <w:rsid w:val="00FD4878"/>
    <w:rsid w:val="00FD7F27"/>
    <w:rsid w:val="00FE00CB"/>
    <w:rsid w:val="00FE2926"/>
    <w:rsid w:val="00FE32B7"/>
    <w:rsid w:val="00FE36F3"/>
    <w:rsid w:val="00FE63DC"/>
    <w:rsid w:val="00FE6B02"/>
    <w:rsid w:val="00FE7BD3"/>
    <w:rsid w:val="00FF10C7"/>
    <w:rsid w:val="00FF2C54"/>
    <w:rsid w:val="00FF3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D62A3B"/>
  <w15:chartTrackingRefBased/>
  <w15:docId w15:val="{F0BC9204-D900-4705-B965-F66E929D5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E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A3E9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7A3E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3E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3E9C"/>
    <w:rPr>
      <w:sz w:val="20"/>
      <w:szCs w:val="20"/>
    </w:rPr>
  </w:style>
  <w:style w:type="character" w:customStyle="1" w:styleId="cf01">
    <w:name w:val="cf01"/>
    <w:basedOn w:val="DefaultParagraphFont"/>
    <w:rsid w:val="007A3E9C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761357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61357"/>
    <w:rPr>
      <w:i/>
      <w:iCs/>
    </w:rPr>
  </w:style>
  <w:style w:type="paragraph" w:customStyle="1" w:styleId="Default">
    <w:name w:val="Default"/>
    <w:rsid w:val="00761357"/>
    <w:pPr>
      <w:autoSpaceDE w:val="0"/>
      <w:autoSpaceDN w:val="0"/>
      <w:adjustRightInd w:val="0"/>
      <w:spacing w:after="0" w:line="240" w:lineRule="auto"/>
    </w:pPr>
    <w:rPr>
      <w:rFonts w:ascii="Calibri Light" w:hAnsi="Calibri Light" w:cs="Calibri Light"/>
      <w:color w:val="000000"/>
      <w:sz w:val="24"/>
      <w:szCs w:val="24"/>
    </w:rPr>
  </w:style>
  <w:style w:type="character" w:customStyle="1" w:styleId="cf21">
    <w:name w:val="cf21"/>
    <w:basedOn w:val="DefaultParagraphFont"/>
    <w:rsid w:val="00761357"/>
    <w:rPr>
      <w:rFonts w:ascii="Segoe UI" w:hAnsi="Segoe UI" w:cs="Segoe UI" w:hint="default"/>
      <w:sz w:val="18"/>
      <w:szCs w:val="18"/>
    </w:rPr>
  </w:style>
  <w:style w:type="paragraph" w:customStyle="1" w:styleId="paragraph">
    <w:name w:val="paragraph"/>
    <w:basedOn w:val="Normal"/>
    <w:rsid w:val="00761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613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61357"/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5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56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12E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2EA3"/>
  </w:style>
  <w:style w:type="paragraph" w:styleId="Footer">
    <w:name w:val="footer"/>
    <w:basedOn w:val="Normal"/>
    <w:link w:val="FooterChar"/>
    <w:uiPriority w:val="99"/>
    <w:unhideWhenUsed/>
    <w:rsid w:val="00B12E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2EA3"/>
  </w:style>
  <w:style w:type="character" w:styleId="Hyperlink">
    <w:name w:val="Hyperlink"/>
    <w:basedOn w:val="DefaultParagraphFont"/>
    <w:uiPriority w:val="99"/>
    <w:unhideWhenUsed/>
    <w:rsid w:val="00091BD3"/>
    <w:rPr>
      <w:color w:val="0000FF"/>
      <w:u w:val="single"/>
    </w:rPr>
  </w:style>
  <w:style w:type="paragraph" w:styleId="Revision">
    <w:name w:val="Revision"/>
    <w:hidden/>
    <w:uiPriority w:val="99"/>
    <w:semiHidden/>
    <w:rsid w:val="007C3DFF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23E7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551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 w:bidi="hi-IN"/>
    </w:rPr>
  </w:style>
  <w:style w:type="paragraph" w:customStyle="1" w:styleId="pf0">
    <w:name w:val="pf0"/>
    <w:basedOn w:val="Normal"/>
    <w:rsid w:val="006D4B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11">
    <w:name w:val="cf11"/>
    <w:basedOn w:val="DefaultParagraphFont"/>
    <w:rsid w:val="006D4B12"/>
    <w:rPr>
      <w:rFonts w:ascii="Segoe UI" w:hAnsi="Segoe UI" w:cs="Segoe UI" w:hint="default"/>
      <w:i/>
      <w:iCs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F104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0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0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8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3aeceae-50cd-4f75-91f2-3dda2d5accc4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DF843CF386F34990278F64CD9CBF27" ma:contentTypeVersion="14" ma:contentTypeDescription="Create a new document." ma:contentTypeScope="" ma:versionID="75596709fccc843bfb8e187a7032c499">
  <xsd:schema xmlns:xsd="http://www.w3.org/2001/XMLSchema" xmlns:xs="http://www.w3.org/2001/XMLSchema" xmlns:p="http://schemas.microsoft.com/office/2006/metadata/properties" xmlns:ns3="83aeceae-50cd-4f75-91f2-3dda2d5accc4" xmlns:ns4="12b66f90-16fa-465c-a683-867f7be74d61" targetNamespace="http://schemas.microsoft.com/office/2006/metadata/properties" ma:root="true" ma:fieldsID="e7fa13ac26b013e2111065defa53840a" ns3:_="" ns4:_="">
    <xsd:import namespace="83aeceae-50cd-4f75-91f2-3dda2d5accc4"/>
    <xsd:import namespace="12b66f90-16fa-465c-a683-867f7be74d6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aeceae-50cd-4f75-91f2-3dda2d5acc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b66f90-16fa-465c-a683-867f7be74d6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E460A6A-5BDC-4ADA-AB6C-B721CA8E8FE1}">
  <ds:schemaRefs>
    <ds:schemaRef ds:uri="http://schemas.microsoft.com/office/2006/metadata/properties"/>
    <ds:schemaRef ds:uri="http://schemas.microsoft.com/office/infopath/2007/PartnerControls"/>
    <ds:schemaRef ds:uri="83aeceae-50cd-4f75-91f2-3dda2d5accc4"/>
  </ds:schemaRefs>
</ds:datastoreItem>
</file>

<file path=customXml/itemProps2.xml><?xml version="1.0" encoding="utf-8"?>
<ds:datastoreItem xmlns:ds="http://schemas.openxmlformats.org/officeDocument/2006/customXml" ds:itemID="{F82C680F-275E-4F48-9F54-D694296E35E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7E21826-DB18-4E03-8FCA-D8B17B77C9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aeceae-50cd-4f75-91f2-3dda2d5accc4"/>
    <ds:schemaRef ds:uri="12b66f90-16fa-465c-a683-867f7be74d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4851938-BECD-436B-84A2-1461D7C4B26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Puto</dc:creator>
  <cp:keywords/>
  <dc:description/>
  <cp:lastModifiedBy>Tina Tan</cp:lastModifiedBy>
  <cp:revision>4</cp:revision>
  <dcterms:created xsi:type="dcterms:W3CDTF">2024-01-11T13:21:00Z</dcterms:created>
  <dcterms:modified xsi:type="dcterms:W3CDTF">2024-02-08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DF843CF386F34990278F64CD9CBF27</vt:lpwstr>
  </property>
</Properties>
</file>